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33A02" w14:textId="4265347E" w:rsidR="00DF7660" w:rsidRPr="00DF7660" w:rsidRDefault="00DF7660" w:rsidP="00795162">
      <w:pPr>
        <w:rPr>
          <w:rFonts w:cs="Times New Roman"/>
          <w:b/>
          <w:bCs/>
          <w:sz w:val="28"/>
          <w:szCs w:val="28"/>
          <w:lang w:val="en-GB"/>
        </w:rPr>
      </w:pPr>
      <w:r w:rsidRPr="00DF7660">
        <w:rPr>
          <w:rFonts w:cs="Times New Roman"/>
          <w:b/>
          <w:bCs/>
          <w:sz w:val="28"/>
          <w:szCs w:val="28"/>
          <w:lang w:val="en-GB"/>
        </w:rPr>
        <w:t>Supporting Information for</w:t>
      </w:r>
    </w:p>
    <w:p w14:paraId="4FB1A26E" w14:textId="77777777" w:rsidR="00DF7660" w:rsidRDefault="00DF7660" w:rsidP="00DF7660">
      <w:pPr>
        <w:rPr>
          <w:rFonts w:cs="Times New Roman"/>
          <w:b/>
          <w:bCs/>
          <w:szCs w:val="24"/>
          <w:lang w:val="en-GB"/>
        </w:rPr>
      </w:pPr>
    </w:p>
    <w:p w14:paraId="7A797D32" w14:textId="22451FFE" w:rsidR="00795162" w:rsidRPr="00271553" w:rsidRDefault="00795162" w:rsidP="00795162">
      <w:pPr>
        <w:rPr>
          <w:rFonts w:cs="Times New Roman"/>
          <w:b/>
          <w:bCs/>
          <w:sz w:val="40"/>
          <w:szCs w:val="40"/>
          <w:lang w:val="en-GB"/>
        </w:rPr>
      </w:pPr>
      <w:r w:rsidRPr="00271553">
        <w:rPr>
          <w:rFonts w:cs="Times New Roman"/>
          <w:b/>
          <w:bCs/>
          <w:sz w:val="40"/>
          <w:szCs w:val="40"/>
          <w:lang w:val="en-GB"/>
        </w:rPr>
        <w:t>Identification</w:t>
      </w:r>
      <w:r w:rsidR="00990D9E" w:rsidRPr="00271553">
        <w:rPr>
          <w:rFonts w:cs="Times New Roman"/>
          <w:b/>
          <w:bCs/>
          <w:sz w:val="40"/>
          <w:szCs w:val="40"/>
          <w:lang w:val="en-GB"/>
        </w:rPr>
        <w:t xml:space="preserve"> and characterization</w:t>
      </w:r>
      <w:r w:rsidRPr="00271553">
        <w:rPr>
          <w:rFonts w:cs="Times New Roman"/>
          <w:b/>
          <w:bCs/>
          <w:sz w:val="40"/>
          <w:szCs w:val="40"/>
          <w:lang w:val="en-GB"/>
        </w:rPr>
        <w:t xml:space="preserve"> </w:t>
      </w:r>
      <w:r w:rsidR="005B3A2D" w:rsidRPr="00271553">
        <w:rPr>
          <w:rFonts w:cs="Times New Roman"/>
          <w:b/>
          <w:bCs/>
          <w:sz w:val="40"/>
          <w:szCs w:val="40"/>
          <w:lang w:val="en-GB"/>
        </w:rPr>
        <w:t>of the designer opioid</w:t>
      </w:r>
      <w:r w:rsidRPr="00271553">
        <w:rPr>
          <w:rFonts w:cs="Times New Roman"/>
          <w:b/>
          <w:bCs/>
          <w:sz w:val="40"/>
          <w:szCs w:val="40"/>
          <w:lang w:val="en-GB"/>
        </w:rPr>
        <w:t xml:space="preserve"> </w:t>
      </w:r>
      <w:r w:rsidRPr="00BA7791">
        <w:rPr>
          <w:rFonts w:cs="Times New Roman"/>
          <w:b/>
          <w:bCs/>
          <w:sz w:val="40"/>
          <w:szCs w:val="40"/>
          <w:lang w:val="en-GB"/>
        </w:rPr>
        <w:t>N</w:t>
      </w:r>
      <w:r w:rsidRPr="00271553">
        <w:rPr>
          <w:rFonts w:cs="Times New Roman"/>
          <w:b/>
          <w:bCs/>
          <w:sz w:val="40"/>
          <w:szCs w:val="40"/>
          <w:lang w:val="en-GB"/>
        </w:rPr>
        <w:t>-pyrrolidino fluetonitazene</w:t>
      </w:r>
      <w:r w:rsidR="00DE4A72" w:rsidRPr="00271553">
        <w:rPr>
          <w:rFonts w:cs="Times New Roman"/>
          <w:b/>
          <w:bCs/>
          <w:sz w:val="40"/>
          <w:szCs w:val="40"/>
          <w:lang w:val="en-GB"/>
        </w:rPr>
        <w:t xml:space="preserve"> </w:t>
      </w:r>
      <w:r w:rsidR="00CB4303">
        <w:rPr>
          <w:rFonts w:cs="Times New Roman"/>
          <w:b/>
          <w:bCs/>
          <w:sz w:val="40"/>
          <w:szCs w:val="40"/>
          <w:lang w:val="en-GB"/>
        </w:rPr>
        <w:t>in</w:t>
      </w:r>
      <w:r w:rsidR="00DE4A72" w:rsidRPr="00271553">
        <w:rPr>
          <w:rFonts w:cs="Times New Roman"/>
          <w:b/>
          <w:bCs/>
          <w:sz w:val="40"/>
          <w:szCs w:val="40"/>
          <w:lang w:val="en-GB"/>
        </w:rPr>
        <w:t xml:space="preserve"> nasal spray</w:t>
      </w:r>
    </w:p>
    <w:p w14:paraId="694BBCC4" w14:textId="77777777" w:rsidR="000B20DC" w:rsidRDefault="000B20DC" w:rsidP="00795162">
      <w:pPr>
        <w:rPr>
          <w:rFonts w:cs="Times New Roman"/>
          <w:b/>
          <w:bCs/>
          <w:szCs w:val="24"/>
          <w:lang w:val="en-GB"/>
        </w:rPr>
      </w:pPr>
    </w:p>
    <w:p w14:paraId="6C61CA7F" w14:textId="1782689B" w:rsidR="00795162" w:rsidRPr="00B4613B" w:rsidRDefault="00795162" w:rsidP="00795162">
      <w:pPr>
        <w:rPr>
          <w:rFonts w:cs="Times New Roman"/>
          <w:szCs w:val="24"/>
          <w:lang w:val="en-GB"/>
        </w:rPr>
      </w:pPr>
      <w:r w:rsidRPr="00582F27">
        <w:rPr>
          <w:rFonts w:cs="Times New Roman"/>
          <w:szCs w:val="24"/>
          <w:lang w:val="en-GB"/>
        </w:rPr>
        <w:t>Fabian Picht</w:t>
      </w:r>
      <w:r w:rsidR="0010234A" w:rsidRPr="00582F27">
        <w:rPr>
          <w:rFonts w:cs="Times New Roman"/>
          <w:szCs w:val="24"/>
          <w:lang w:val="en-GB"/>
        </w:rPr>
        <w:t xml:space="preserve"> </w:t>
      </w:r>
      <w:r w:rsidR="0010234A" w:rsidRPr="00582F27">
        <w:rPr>
          <w:rFonts w:cs="Times New Roman"/>
          <w:szCs w:val="24"/>
          <w:vertAlign w:val="superscript"/>
          <w:lang w:val="en-GB"/>
        </w:rPr>
        <w:t>a, 1</w:t>
      </w:r>
      <w:r w:rsidRPr="00582F27">
        <w:rPr>
          <w:rFonts w:cs="Times New Roman"/>
          <w:szCs w:val="24"/>
          <w:vertAlign w:val="superscript"/>
          <w:lang w:val="en-GB"/>
        </w:rPr>
        <w:t>,</w:t>
      </w:r>
      <w:r w:rsidR="0010234A" w:rsidRPr="00582F27">
        <w:rPr>
          <w:rFonts w:cs="Times New Roman"/>
          <w:szCs w:val="24"/>
          <w:vertAlign w:val="superscript"/>
          <w:lang w:val="en-GB"/>
        </w:rPr>
        <w:t xml:space="preserve"> </w:t>
      </w:r>
      <w:r w:rsidRPr="00582F27">
        <w:rPr>
          <w:rFonts w:cs="Times New Roman"/>
          <w:szCs w:val="24"/>
          <w:lang w:val="en-GB"/>
        </w:rPr>
        <w:t>*,</w:t>
      </w:r>
      <w:r w:rsidR="00077335" w:rsidRPr="00582F27">
        <w:rPr>
          <w:rFonts w:cs="Times New Roman"/>
          <w:szCs w:val="24"/>
          <w:lang w:val="en-GB"/>
        </w:rPr>
        <w:t xml:space="preserve"> Valentin Cepus</w:t>
      </w:r>
      <w:r w:rsidR="0010234A" w:rsidRPr="00582F27">
        <w:rPr>
          <w:rFonts w:cs="Times New Roman"/>
          <w:szCs w:val="24"/>
          <w:lang w:val="en-GB"/>
        </w:rPr>
        <w:t xml:space="preserve"> </w:t>
      </w:r>
      <w:r w:rsidR="0010234A" w:rsidRPr="00582F27">
        <w:rPr>
          <w:rFonts w:cs="Times New Roman"/>
          <w:szCs w:val="24"/>
          <w:vertAlign w:val="superscript"/>
          <w:lang w:val="en-GB"/>
        </w:rPr>
        <w:t xml:space="preserve">b, </w:t>
      </w:r>
      <w:r w:rsidR="00077335" w:rsidRPr="00582F27">
        <w:rPr>
          <w:rFonts w:cs="Times New Roman"/>
          <w:szCs w:val="24"/>
          <w:vertAlign w:val="superscript"/>
          <w:lang w:val="en-GB"/>
        </w:rPr>
        <w:t>2</w:t>
      </w:r>
      <w:r w:rsidR="00077335" w:rsidRPr="00582F27">
        <w:rPr>
          <w:rFonts w:cs="Times New Roman"/>
          <w:szCs w:val="24"/>
          <w:lang w:val="en-GB"/>
        </w:rPr>
        <w:t>,</w:t>
      </w:r>
      <w:r w:rsidR="0010234A" w:rsidRPr="00582F27">
        <w:rPr>
          <w:rFonts w:cs="Times New Roman"/>
          <w:szCs w:val="24"/>
          <w:lang w:val="en-GB"/>
        </w:rPr>
        <w:t xml:space="preserve"> Rona Hohlfeld </w:t>
      </w:r>
      <w:r w:rsidR="0010234A" w:rsidRPr="00582F27">
        <w:rPr>
          <w:rFonts w:cs="Times New Roman"/>
          <w:szCs w:val="24"/>
          <w:vertAlign w:val="superscript"/>
          <w:lang w:val="en-GB"/>
        </w:rPr>
        <w:t>b, 3</w:t>
      </w:r>
      <w:r w:rsidR="0010234A" w:rsidRPr="00582F27">
        <w:rPr>
          <w:rFonts w:cs="Times New Roman"/>
          <w:szCs w:val="24"/>
          <w:lang w:val="en-GB"/>
        </w:rPr>
        <w:t>,</w:t>
      </w:r>
      <w:r w:rsidRPr="00582F27">
        <w:rPr>
          <w:rFonts w:cs="Times New Roman"/>
          <w:szCs w:val="24"/>
          <w:lang w:val="en-GB"/>
        </w:rPr>
        <w:t xml:space="preserve"> </w:t>
      </w:r>
      <w:r w:rsidR="00B4613B" w:rsidRPr="00582F27">
        <w:rPr>
          <w:rFonts w:cs="Times New Roman"/>
          <w:szCs w:val="24"/>
          <w:lang w:val="en-GB"/>
        </w:rPr>
        <w:t xml:space="preserve">Julian Klingbeil </w:t>
      </w:r>
      <w:r w:rsidR="00B4613B" w:rsidRPr="00582F27">
        <w:rPr>
          <w:rFonts w:cs="Times New Roman"/>
          <w:szCs w:val="24"/>
          <w:vertAlign w:val="superscript"/>
          <w:lang w:val="en-GB"/>
        </w:rPr>
        <w:t xml:space="preserve">c, </w:t>
      </w:r>
      <w:r w:rsidR="00F26098">
        <w:rPr>
          <w:rFonts w:cs="Times New Roman"/>
          <w:szCs w:val="24"/>
          <w:vertAlign w:val="superscript"/>
          <w:lang w:val="en-GB"/>
        </w:rPr>
        <w:t>4</w:t>
      </w:r>
      <w:r w:rsidR="007F25C4">
        <w:rPr>
          <w:rFonts w:cs="Times New Roman"/>
          <w:szCs w:val="24"/>
          <w:lang w:val="en-GB"/>
        </w:rPr>
        <w:t>,</w:t>
      </w:r>
      <w:r w:rsidR="00B4613B">
        <w:rPr>
          <w:rFonts w:cs="Times New Roman"/>
          <w:szCs w:val="24"/>
          <w:lang w:val="en-GB"/>
        </w:rPr>
        <w:t xml:space="preserve"> M</w:t>
      </w:r>
      <w:r w:rsidRPr="00B4613B">
        <w:rPr>
          <w:rFonts w:cs="Times New Roman"/>
          <w:szCs w:val="24"/>
          <w:lang w:val="en-GB"/>
        </w:rPr>
        <w:t>arco Weber</w:t>
      </w:r>
      <w:r w:rsidR="0010234A" w:rsidRPr="00B4613B">
        <w:rPr>
          <w:rFonts w:cs="Times New Roman"/>
          <w:szCs w:val="24"/>
          <w:lang w:val="en-GB"/>
        </w:rPr>
        <w:t xml:space="preserve"> </w:t>
      </w:r>
      <w:r w:rsidR="0010234A" w:rsidRPr="00B4613B">
        <w:rPr>
          <w:rFonts w:cs="Times New Roman"/>
          <w:szCs w:val="24"/>
          <w:vertAlign w:val="superscript"/>
          <w:lang w:val="en-GB"/>
        </w:rPr>
        <w:t xml:space="preserve">a, </w:t>
      </w:r>
      <w:r w:rsidR="00F26098">
        <w:rPr>
          <w:rFonts w:cs="Times New Roman"/>
          <w:szCs w:val="24"/>
          <w:vertAlign w:val="superscript"/>
          <w:lang w:val="en-GB"/>
        </w:rPr>
        <w:t>5</w:t>
      </w:r>
    </w:p>
    <w:p w14:paraId="7EA26B16" w14:textId="6B7BADFA" w:rsidR="00795162" w:rsidRPr="000F3F5A" w:rsidRDefault="0010234A" w:rsidP="00795162">
      <w:pPr>
        <w:rPr>
          <w:rFonts w:cs="Times New Roman"/>
          <w:szCs w:val="24"/>
          <w:lang w:val="en-GB"/>
        </w:rPr>
      </w:pPr>
      <w:proofErr w:type="spellStart"/>
      <w:proofErr w:type="gramStart"/>
      <w:r w:rsidRPr="000F3F5A">
        <w:rPr>
          <w:rFonts w:cs="Times New Roman"/>
          <w:szCs w:val="24"/>
          <w:vertAlign w:val="superscript"/>
          <w:lang w:val="en-GB"/>
        </w:rPr>
        <w:t>a</w:t>
      </w:r>
      <w:proofErr w:type="spellEnd"/>
      <w:proofErr w:type="gramEnd"/>
      <w:r w:rsidRPr="000F3F5A">
        <w:rPr>
          <w:rFonts w:cs="Times New Roman"/>
          <w:szCs w:val="24"/>
          <w:vertAlign w:val="superscript"/>
          <w:lang w:val="en-GB"/>
        </w:rPr>
        <w:t xml:space="preserve"> </w:t>
      </w:r>
      <w:r w:rsidR="00795162" w:rsidRPr="000F3F5A">
        <w:rPr>
          <w:rFonts w:cs="Times New Roman"/>
          <w:szCs w:val="24"/>
          <w:lang w:val="en-GB"/>
        </w:rPr>
        <w:t>Institute of Legal Medicine, University of Halle-Wittenberg, Halle (Saale), Germany</w:t>
      </w:r>
    </w:p>
    <w:p w14:paraId="54CB1702" w14:textId="17CE4D61" w:rsidR="00077335" w:rsidRPr="000F3F5A" w:rsidRDefault="0010234A" w:rsidP="00077335">
      <w:pPr>
        <w:rPr>
          <w:rFonts w:cs="Times New Roman"/>
          <w:szCs w:val="24"/>
          <w:lang w:val="en-GB"/>
        </w:rPr>
      </w:pPr>
      <w:r w:rsidRPr="000F3F5A">
        <w:rPr>
          <w:rFonts w:cs="Times New Roman"/>
          <w:szCs w:val="24"/>
          <w:vertAlign w:val="superscript"/>
          <w:lang w:val="en-GB"/>
        </w:rPr>
        <w:t xml:space="preserve">b </w:t>
      </w:r>
      <w:r w:rsidR="00077335" w:rsidRPr="000F3F5A">
        <w:rPr>
          <w:rFonts w:cs="Times New Roman"/>
          <w:szCs w:val="24"/>
          <w:lang w:val="en-GB"/>
        </w:rPr>
        <w:t>Department of Engineering and Natural Sciences, University of Applied Sciences Merseburg, Merseburg, Germany</w:t>
      </w:r>
    </w:p>
    <w:p w14:paraId="37F31C0F" w14:textId="267F0A0A" w:rsidR="00795162" w:rsidRPr="000F3F5A" w:rsidRDefault="0010234A" w:rsidP="00795162">
      <w:pPr>
        <w:rPr>
          <w:rFonts w:cs="Times New Roman"/>
          <w:szCs w:val="24"/>
          <w:lang w:val="en-GB"/>
        </w:rPr>
      </w:pPr>
      <w:r w:rsidRPr="000F3F5A">
        <w:rPr>
          <w:rFonts w:cs="Times New Roman"/>
          <w:szCs w:val="24"/>
          <w:vertAlign w:val="superscript"/>
          <w:lang w:val="en-GB"/>
        </w:rPr>
        <w:t xml:space="preserve">c </w:t>
      </w:r>
      <w:r w:rsidR="000F3F5A" w:rsidRPr="000F3F5A">
        <w:rPr>
          <w:rFonts w:cs="Times New Roman"/>
          <w:szCs w:val="24"/>
          <w:lang w:val="en-GB"/>
        </w:rPr>
        <w:t xml:space="preserve">Department of Neurology, </w:t>
      </w:r>
      <w:r w:rsidR="008A516A" w:rsidRPr="000F3F5A">
        <w:rPr>
          <w:rFonts w:cs="Times New Roman"/>
          <w:szCs w:val="24"/>
          <w:lang w:val="en-GB"/>
        </w:rPr>
        <w:t>University of Halle-Wittenberg</w:t>
      </w:r>
      <w:r w:rsidR="000F3F5A" w:rsidRPr="000F3F5A">
        <w:rPr>
          <w:rFonts w:cs="Times New Roman"/>
          <w:szCs w:val="24"/>
          <w:lang w:val="en-GB"/>
        </w:rPr>
        <w:t>, Halle (Saale), Germany</w:t>
      </w:r>
    </w:p>
    <w:p w14:paraId="42D8DC5A" w14:textId="77777777" w:rsidR="0010234A" w:rsidRPr="000F3F5A" w:rsidRDefault="0010234A" w:rsidP="00795162">
      <w:pPr>
        <w:rPr>
          <w:rFonts w:cs="Times New Roman"/>
          <w:szCs w:val="24"/>
          <w:lang w:val="en-GB"/>
        </w:rPr>
      </w:pPr>
    </w:p>
    <w:p w14:paraId="7B66B316" w14:textId="77777777" w:rsidR="00795162" w:rsidRPr="000F3F5A" w:rsidRDefault="00795162" w:rsidP="00795162">
      <w:pPr>
        <w:rPr>
          <w:rFonts w:cs="Times New Roman"/>
          <w:iCs/>
          <w:szCs w:val="24"/>
          <w:lang w:val="en-GB"/>
        </w:rPr>
      </w:pPr>
      <w:r w:rsidRPr="000F3F5A">
        <w:rPr>
          <w:rFonts w:cs="Times New Roman"/>
          <w:iCs/>
          <w:szCs w:val="24"/>
          <w:vertAlign w:val="superscript"/>
          <w:lang w:val="en-GB"/>
        </w:rPr>
        <w:t xml:space="preserve">* </w:t>
      </w:r>
      <w:r w:rsidRPr="000F3F5A">
        <w:rPr>
          <w:rFonts w:cs="Times New Roman"/>
          <w:iCs/>
          <w:szCs w:val="24"/>
          <w:lang w:val="en-GB"/>
        </w:rPr>
        <w:t>Corresponding author:</w:t>
      </w:r>
    </w:p>
    <w:p w14:paraId="2DF14483" w14:textId="77777777" w:rsidR="00795162" w:rsidRPr="000F3F5A" w:rsidRDefault="00795162" w:rsidP="00795162">
      <w:pPr>
        <w:rPr>
          <w:rFonts w:cs="Times New Roman"/>
          <w:iCs/>
          <w:szCs w:val="24"/>
          <w:lang w:val="en-GB"/>
        </w:rPr>
      </w:pPr>
      <w:r w:rsidRPr="000F3F5A">
        <w:rPr>
          <w:rFonts w:cs="Times New Roman"/>
          <w:iCs/>
          <w:szCs w:val="24"/>
          <w:lang w:val="en-GB"/>
        </w:rPr>
        <w:t>Fabian Picht</w:t>
      </w:r>
    </w:p>
    <w:p w14:paraId="1BDE1043" w14:textId="77777777" w:rsidR="00795162" w:rsidRPr="000F3F5A" w:rsidRDefault="00795162" w:rsidP="00795162">
      <w:pPr>
        <w:rPr>
          <w:rFonts w:cs="Times New Roman"/>
          <w:iCs/>
          <w:szCs w:val="24"/>
          <w:lang w:val="en-GB"/>
        </w:rPr>
      </w:pPr>
      <w:r w:rsidRPr="000F3F5A">
        <w:rPr>
          <w:rFonts w:cs="Times New Roman"/>
          <w:iCs/>
          <w:szCs w:val="24"/>
          <w:lang w:val="en-GB"/>
        </w:rPr>
        <w:t>University of Halle-Wittenberg</w:t>
      </w:r>
    </w:p>
    <w:p w14:paraId="3122966F" w14:textId="77777777" w:rsidR="00795162" w:rsidRPr="000F3F5A" w:rsidRDefault="00795162" w:rsidP="00795162">
      <w:pPr>
        <w:rPr>
          <w:rFonts w:cs="Times New Roman"/>
          <w:iCs/>
          <w:szCs w:val="24"/>
          <w:lang w:val="en-GB"/>
        </w:rPr>
      </w:pPr>
      <w:r w:rsidRPr="000F3F5A">
        <w:rPr>
          <w:rFonts w:cs="Times New Roman"/>
          <w:iCs/>
          <w:szCs w:val="24"/>
          <w:lang w:val="en-GB"/>
        </w:rPr>
        <w:t>Institute of Legal Medicine</w:t>
      </w:r>
    </w:p>
    <w:p w14:paraId="16F1EDBA" w14:textId="77777777" w:rsidR="00795162" w:rsidRPr="000F3F5A" w:rsidRDefault="00795162" w:rsidP="00795162">
      <w:pPr>
        <w:rPr>
          <w:rFonts w:cs="Times New Roman"/>
          <w:iCs/>
          <w:szCs w:val="24"/>
          <w:lang w:val="en-GB"/>
        </w:rPr>
      </w:pPr>
      <w:r w:rsidRPr="000F3F5A">
        <w:rPr>
          <w:rFonts w:cs="Times New Roman"/>
          <w:iCs/>
          <w:szCs w:val="24"/>
          <w:lang w:val="en-GB"/>
        </w:rPr>
        <w:t xml:space="preserve">Franzosenweg 1, D-06112 Halle (Saale), Germany </w:t>
      </w:r>
    </w:p>
    <w:p w14:paraId="5A39C465" w14:textId="17B6ED03" w:rsidR="00795162" w:rsidRPr="000F3F5A" w:rsidRDefault="00795162" w:rsidP="00795162">
      <w:pPr>
        <w:rPr>
          <w:rFonts w:cs="Times New Roman"/>
          <w:iCs/>
          <w:szCs w:val="24"/>
          <w:lang w:val="en-GB"/>
        </w:rPr>
      </w:pPr>
      <w:r w:rsidRPr="000F3F5A">
        <w:rPr>
          <w:rFonts w:cs="Times New Roman"/>
          <w:iCs/>
          <w:szCs w:val="24"/>
          <w:lang w:val="en-GB"/>
        </w:rPr>
        <w:t>phone: (+49) 345 557</w:t>
      </w:r>
      <w:r w:rsidR="00726FA0" w:rsidRPr="000F3F5A">
        <w:rPr>
          <w:rFonts w:cs="Times New Roman"/>
          <w:iCs/>
          <w:szCs w:val="24"/>
          <w:lang w:val="en-GB"/>
        </w:rPr>
        <w:t>1768</w:t>
      </w:r>
    </w:p>
    <w:p w14:paraId="75304FFF" w14:textId="77777777" w:rsidR="00795162" w:rsidRPr="00BC5FBB" w:rsidRDefault="00795162" w:rsidP="00795162">
      <w:pPr>
        <w:rPr>
          <w:rFonts w:cs="Times New Roman"/>
          <w:iCs/>
          <w:szCs w:val="24"/>
          <w:lang w:val="en-GB"/>
        </w:rPr>
      </w:pPr>
      <w:r w:rsidRPr="00BC5FBB">
        <w:rPr>
          <w:rFonts w:cs="Times New Roman"/>
          <w:iCs/>
          <w:szCs w:val="24"/>
          <w:lang w:val="en-GB"/>
        </w:rPr>
        <w:t>fax: (+49) 345 5571587</w:t>
      </w:r>
    </w:p>
    <w:p w14:paraId="5979ECC3" w14:textId="29B8A943" w:rsidR="00795162" w:rsidRPr="00B40DAF" w:rsidRDefault="00795162" w:rsidP="00795162">
      <w:pPr>
        <w:rPr>
          <w:rStyle w:val="Hyperlink"/>
          <w:rFonts w:cs="Times New Roman"/>
          <w:iCs/>
          <w:color w:val="auto"/>
          <w:szCs w:val="24"/>
          <w:u w:val="none"/>
        </w:rPr>
      </w:pPr>
      <w:r w:rsidRPr="00B40DAF">
        <w:rPr>
          <w:rFonts w:cs="Times New Roman"/>
          <w:iCs/>
          <w:szCs w:val="24"/>
        </w:rPr>
        <w:t xml:space="preserve">e-mail: </w:t>
      </w:r>
      <w:hyperlink r:id="rId8" w:history="1">
        <w:r w:rsidRPr="00B40DAF">
          <w:rPr>
            <w:rStyle w:val="Hyperlink"/>
            <w:rFonts w:cs="Times New Roman"/>
            <w:color w:val="auto"/>
            <w:szCs w:val="24"/>
            <w:u w:val="none"/>
          </w:rPr>
          <w:t>fabian.picht</w:t>
        </w:r>
        <w:r w:rsidRPr="00B40DAF">
          <w:rPr>
            <w:rStyle w:val="Hyperlink"/>
            <w:rFonts w:cs="Times New Roman"/>
            <w:iCs/>
            <w:color w:val="auto"/>
            <w:szCs w:val="24"/>
            <w:u w:val="none"/>
          </w:rPr>
          <w:t>@uk-halle.de</w:t>
        </w:r>
      </w:hyperlink>
    </w:p>
    <w:p w14:paraId="6A130C99" w14:textId="77777777" w:rsidR="00BC5FBB" w:rsidRPr="00B40DAF" w:rsidRDefault="00BC5FBB" w:rsidP="00795162">
      <w:pPr>
        <w:rPr>
          <w:rFonts w:cs="Times New Roman"/>
          <w:szCs w:val="24"/>
        </w:rPr>
      </w:pPr>
    </w:p>
    <w:p w14:paraId="357CC9E2" w14:textId="046465EC" w:rsidR="00795162" w:rsidRPr="00B279D6" w:rsidRDefault="0010234A" w:rsidP="00795162">
      <w:pPr>
        <w:rPr>
          <w:rFonts w:cs="Times New Roman"/>
          <w:szCs w:val="24"/>
          <w:lang w:val="en-GB"/>
        </w:rPr>
      </w:pPr>
      <w:r w:rsidRPr="00B279D6">
        <w:rPr>
          <w:rFonts w:cs="Times New Roman"/>
          <w:szCs w:val="24"/>
          <w:vertAlign w:val="superscript"/>
          <w:lang w:val="en-GB"/>
        </w:rPr>
        <w:t xml:space="preserve">1 </w:t>
      </w:r>
      <w:r w:rsidR="00402AE6" w:rsidRPr="00B279D6">
        <w:rPr>
          <w:rFonts w:cs="Times New Roman"/>
          <w:szCs w:val="24"/>
          <w:lang w:val="en-GB"/>
        </w:rPr>
        <w:t xml:space="preserve">ORCID: </w:t>
      </w:r>
      <w:r w:rsidR="00402AE6" w:rsidRPr="00402AE6">
        <w:rPr>
          <w:rFonts w:cs="Times New Roman"/>
          <w:szCs w:val="24"/>
          <w:lang w:val="en-GB"/>
        </w:rPr>
        <w:t>0009-0000-5641-792X</w:t>
      </w:r>
    </w:p>
    <w:p w14:paraId="50C6A5F1" w14:textId="5AF8AFCC" w:rsidR="0010234A" w:rsidRPr="00B279D6" w:rsidRDefault="0010234A" w:rsidP="0010234A">
      <w:pPr>
        <w:rPr>
          <w:rFonts w:cs="Times New Roman"/>
          <w:szCs w:val="24"/>
          <w:lang w:val="en-GB"/>
        </w:rPr>
      </w:pPr>
      <w:r w:rsidRPr="00B279D6">
        <w:rPr>
          <w:rFonts w:cs="Times New Roman"/>
          <w:szCs w:val="24"/>
          <w:vertAlign w:val="superscript"/>
          <w:lang w:val="en-GB"/>
        </w:rPr>
        <w:t xml:space="preserve">2 </w:t>
      </w:r>
      <w:r w:rsidRPr="00B279D6">
        <w:rPr>
          <w:rFonts w:cs="Times New Roman"/>
          <w:szCs w:val="24"/>
          <w:lang w:val="en-GB"/>
        </w:rPr>
        <w:t xml:space="preserve">ORCID: </w:t>
      </w:r>
      <w:r w:rsidR="000F3F5A" w:rsidRPr="00B279D6">
        <w:rPr>
          <w:rFonts w:cs="Times New Roman"/>
          <w:szCs w:val="24"/>
          <w:lang w:val="en-GB"/>
        </w:rPr>
        <w:t>0000-0002-5365-9955</w:t>
      </w:r>
    </w:p>
    <w:p w14:paraId="4260AB1E" w14:textId="551CB861" w:rsidR="0010234A" w:rsidRPr="00B279D6" w:rsidRDefault="0010234A" w:rsidP="0010234A">
      <w:pPr>
        <w:rPr>
          <w:rFonts w:cs="Times New Roman"/>
          <w:szCs w:val="24"/>
          <w:lang w:val="en-GB"/>
        </w:rPr>
      </w:pPr>
      <w:r w:rsidRPr="00B279D6">
        <w:rPr>
          <w:rFonts w:cs="Times New Roman"/>
          <w:szCs w:val="24"/>
          <w:vertAlign w:val="superscript"/>
          <w:lang w:val="en-GB"/>
        </w:rPr>
        <w:t xml:space="preserve">3 </w:t>
      </w:r>
      <w:r w:rsidR="00AD3938">
        <w:rPr>
          <w:rFonts w:cs="Times New Roman"/>
          <w:szCs w:val="24"/>
          <w:lang w:val="en-GB"/>
        </w:rPr>
        <w:t xml:space="preserve">ORCID: </w:t>
      </w:r>
      <w:r w:rsidR="00AD3938" w:rsidRPr="00AD3938">
        <w:rPr>
          <w:rFonts w:cs="Times New Roman"/>
          <w:szCs w:val="24"/>
          <w:lang w:val="en-GB"/>
        </w:rPr>
        <w:t>0009-0005-8293-170X</w:t>
      </w:r>
    </w:p>
    <w:p w14:paraId="42C0F8B4" w14:textId="6C268974" w:rsidR="0010234A" w:rsidRPr="000F3F5A" w:rsidRDefault="00F26098" w:rsidP="0010234A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>4</w:t>
      </w:r>
      <w:r w:rsidR="0010234A" w:rsidRPr="000F3F5A">
        <w:rPr>
          <w:rFonts w:cs="Times New Roman"/>
          <w:szCs w:val="24"/>
          <w:vertAlign w:val="superscript"/>
          <w:lang w:val="en-GB"/>
        </w:rPr>
        <w:t xml:space="preserve"> </w:t>
      </w:r>
      <w:r w:rsidR="000F3F5A" w:rsidRPr="000F3F5A">
        <w:rPr>
          <w:rFonts w:cs="Times New Roman"/>
          <w:szCs w:val="24"/>
          <w:lang w:val="en-GB"/>
        </w:rPr>
        <w:t>ORCID: 0000-0002-9306-9212</w:t>
      </w:r>
    </w:p>
    <w:p w14:paraId="601C8AC5" w14:textId="18085D83" w:rsidR="004D4E3E" w:rsidRDefault="00F26098" w:rsidP="00D4650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>5</w:t>
      </w:r>
      <w:r w:rsidR="00D4650B" w:rsidRPr="000F3F5A">
        <w:rPr>
          <w:rFonts w:cs="Times New Roman"/>
          <w:szCs w:val="24"/>
          <w:vertAlign w:val="superscript"/>
          <w:lang w:val="en-GB"/>
        </w:rPr>
        <w:t xml:space="preserve"> </w:t>
      </w:r>
      <w:r w:rsidR="00D4650B" w:rsidRPr="000F3F5A">
        <w:rPr>
          <w:rFonts w:cs="Times New Roman"/>
          <w:szCs w:val="24"/>
          <w:lang w:val="en-GB"/>
        </w:rPr>
        <w:t>ORCID: 0000-0002-6666-0592</w:t>
      </w:r>
    </w:p>
    <w:p w14:paraId="13F83AB1" w14:textId="77777777" w:rsidR="004D4E3E" w:rsidRDefault="004D4E3E">
      <w:pPr>
        <w:jc w:val="left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</w:p>
    <w:p w14:paraId="4A3260DC" w14:textId="6C474368" w:rsidR="000B20DC" w:rsidRPr="00961D1D" w:rsidRDefault="00DF7660" w:rsidP="00DF7660">
      <w:pPr>
        <w:pStyle w:val="berschrift1"/>
        <w:numPr>
          <w:ilvl w:val="0"/>
          <w:numId w:val="0"/>
        </w:numPr>
        <w:ind w:left="432" w:hanging="432"/>
        <w:rPr>
          <w:lang w:val="en-GB"/>
        </w:rPr>
      </w:pPr>
      <w:r>
        <w:rPr>
          <w:lang w:val="en-GB"/>
        </w:rPr>
        <w:lastRenderedPageBreak/>
        <w:t>Tables</w:t>
      </w:r>
    </w:p>
    <w:p w14:paraId="2F154197" w14:textId="238F25C1" w:rsidR="00DF7660" w:rsidRDefault="00DF7660" w:rsidP="00DF7660">
      <w:pPr>
        <w:rPr>
          <w:lang w:val="en-GB"/>
        </w:rPr>
      </w:pPr>
      <w:r>
        <w:rPr>
          <w:lang w:val="en-US"/>
        </w:rPr>
        <w:t>T</w:t>
      </w:r>
      <w:r w:rsidR="00CB4513">
        <w:rPr>
          <w:lang w:val="en-US"/>
        </w:rPr>
        <w:t xml:space="preserve">able </w:t>
      </w:r>
      <w:r>
        <w:rPr>
          <w:lang w:val="en-US"/>
        </w:rPr>
        <w:t>S</w:t>
      </w:r>
      <w:r w:rsidR="00BB5594">
        <w:rPr>
          <w:lang w:val="en-US"/>
        </w:rPr>
        <w:t>1</w:t>
      </w:r>
      <w:r>
        <w:rPr>
          <w:lang w:val="en-US"/>
        </w:rPr>
        <w:t xml:space="preserve">. </w:t>
      </w:r>
      <w:r w:rsidRPr="007F25C4">
        <w:rPr>
          <w:lang w:val="en-US"/>
        </w:rPr>
        <w:t>FT</w:t>
      </w:r>
      <w:r>
        <w:rPr>
          <w:lang w:val="en-US"/>
        </w:rPr>
        <w:t>-</w:t>
      </w:r>
      <w:r w:rsidRPr="007F25C4">
        <w:rPr>
          <w:lang w:val="en-US"/>
        </w:rPr>
        <w:t>IR</w:t>
      </w:r>
      <w:r w:rsidRPr="002D6AE6">
        <w:rPr>
          <w:lang w:val="en-US"/>
        </w:rPr>
        <w:t xml:space="preserve"> data for</w:t>
      </w:r>
      <w:r>
        <w:rPr>
          <w:lang w:val="en-US"/>
        </w:rPr>
        <w:t xml:space="preserve"> </w:t>
      </w:r>
      <w:r w:rsidRPr="00DF7660">
        <w:rPr>
          <w:i/>
          <w:iCs/>
          <w:lang w:val="en-GB"/>
        </w:rPr>
        <w:t>N</w:t>
      </w:r>
      <w:r w:rsidRPr="00582F27">
        <w:rPr>
          <w:lang w:val="en-GB"/>
        </w:rPr>
        <w:t>-pyrrolidino fluetonitazene</w:t>
      </w:r>
      <w:r w:rsidR="004D4E3E">
        <w:rPr>
          <w:lang w:val="en-GB"/>
        </w:rPr>
        <w:t>…………………………………………2</w:t>
      </w:r>
    </w:p>
    <w:p w14:paraId="0D85FD8E" w14:textId="04F1EF16" w:rsidR="00DF7660" w:rsidRDefault="00DF7660">
      <w:pPr>
        <w:jc w:val="left"/>
        <w:rPr>
          <w:lang w:val="en-GB"/>
        </w:rPr>
      </w:pPr>
      <w:r>
        <w:rPr>
          <w:lang w:val="en-GB"/>
        </w:rPr>
        <w:br w:type="page"/>
      </w:r>
    </w:p>
    <w:p w14:paraId="01EAD700" w14:textId="77777777" w:rsidR="00DF7660" w:rsidRDefault="00DF7660" w:rsidP="00DF7660">
      <w:pPr>
        <w:rPr>
          <w:lang w:val="en-GB"/>
        </w:rPr>
      </w:pPr>
      <w:r>
        <w:rPr>
          <w:lang w:val="en-US"/>
        </w:rPr>
        <w:lastRenderedPageBreak/>
        <w:t xml:space="preserve">Table S1. </w:t>
      </w:r>
      <w:r w:rsidRPr="007F25C4">
        <w:rPr>
          <w:lang w:val="en-US"/>
        </w:rPr>
        <w:t>FT</w:t>
      </w:r>
      <w:r>
        <w:rPr>
          <w:lang w:val="en-US"/>
        </w:rPr>
        <w:t>-</w:t>
      </w:r>
      <w:r w:rsidRPr="007F25C4">
        <w:rPr>
          <w:lang w:val="en-US"/>
        </w:rPr>
        <w:t>IR</w:t>
      </w:r>
      <w:r w:rsidRPr="002D6AE6">
        <w:rPr>
          <w:lang w:val="en-US"/>
        </w:rPr>
        <w:t xml:space="preserve"> data for</w:t>
      </w:r>
      <w:r>
        <w:rPr>
          <w:lang w:val="en-US"/>
        </w:rPr>
        <w:t xml:space="preserve"> </w:t>
      </w:r>
      <w:r w:rsidRPr="00DF7660">
        <w:rPr>
          <w:i/>
          <w:iCs/>
          <w:lang w:val="en-GB"/>
        </w:rPr>
        <w:t>N</w:t>
      </w:r>
      <w:r w:rsidRPr="00582F27">
        <w:rPr>
          <w:lang w:val="en-GB"/>
        </w:rPr>
        <w:t>-pyrrolidino fluetonitazen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3118"/>
        <w:gridCol w:w="1665"/>
        <w:gridCol w:w="2724"/>
      </w:tblGrid>
      <w:tr w:rsidR="00CB4513" w:rsidRPr="00071549" w14:paraId="0AF302A4" w14:textId="77777777" w:rsidTr="00D11E53">
        <w:tc>
          <w:tcPr>
            <w:tcW w:w="4673" w:type="dxa"/>
            <w:gridSpan w:val="2"/>
          </w:tcPr>
          <w:p w14:paraId="3050FEC7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Nasal spray</w:t>
            </w:r>
          </w:p>
        </w:tc>
        <w:tc>
          <w:tcPr>
            <w:tcW w:w="4389" w:type="dxa"/>
            <w:gridSpan w:val="2"/>
          </w:tcPr>
          <w:p w14:paraId="2E4AE9AB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Reference sample</w:t>
            </w:r>
          </w:p>
        </w:tc>
      </w:tr>
      <w:tr w:rsidR="00CB4513" w:rsidRPr="00071549" w14:paraId="25618A80" w14:textId="77777777" w:rsidTr="00D11E53">
        <w:tc>
          <w:tcPr>
            <w:tcW w:w="1555" w:type="dxa"/>
          </w:tcPr>
          <w:p w14:paraId="27B905ED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Bands</w:t>
            </w:r>
            <w:r>
              <w:rPr>
                <w:lang w:val="en-GB"/>
              </w:rPr>
              <w:t xml:space="preserve"> </w:t>
            </w:r>
            <w:r w:rsidRPr="00071549">
              <w:rPr>
                <w:lang w:val="en-GB"/>
              </w:rPr>
              <w:t>[cm</w:t>
            </w:r>
            <w:r w:rsidRPr="00071549">
              <w:rPr>
                <w:vertAlign w:val="superscript"/>
                <w:lang w:val="en-GB"/>
              </w:rPr>
              <w:t>-1</w:t>
            </w:r>
            <w:r w:rsidRPr="00071549">
              <w:rPr>
                <w:lang w:val="en-GB"/>
              </w:rPr>
              <w:t>]</w:t>
            </w:r>
          </w:p>
        </w:tc>
        <w:tc>
          <w:tcPr>
            <w:tcW w:w="3118" w:type="dxa"/>
          </w:tcPr>
          <w:p w14:paraId="00251F5B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assignment</w:t>
            </w:r>
          </w:p>
        </w:tc>
        <w:tc>
          <w:tcPr>
            <w:tcW w:w="1665" w:type="dxa"/>
          </w:tcPr>
          <w:p w14:paraId="2B3099C3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Bands [cm</w:t>
            </w:r>
            <w:r w:rsidRPr="00071549">
              <w:rPr>
                <w:vertAlign w:val="superscript"/>
                <w:lang w:val="en-GB"/>
              </w:rPr>
              <w:t>-1</w:t>
            </w:r>
            <w:r w:rsidRPr="00071549">
              <w:rPr>
                <w:lang w:val="en-GB"/>
              </w:rPr>
              <w:t>]</w:t>
            </w:r>
          </w:p>
        </w:tc>
        <w:tc>
          <w:tcPr>
            <w:tcW w:w="2724" w:type="dxa"/>
          </w:tcPr>
          <w:p w14:paraId="02878E0F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assignment</w:t>
            </w:r>
          </w:p>
        </w:tc>
      </w:tr>
      <w:tr w:rsidR="00CB4513" w:rsidRPr="00071549" w14:paraId="3C336FB3" w14:textId="77777777" w:rsidTr="00D11E53">
        <w:tc>
          <w:tcPr>
            <w:tcW w:w="1555" w:type="dxa"/>
          </w:tcPr>
          <w:p w14:paraId="2A0B1B0F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3353</w:t>
            </w:r>
          </w:p>
        </w:tc>
        <w:tc>
          <w:tcPr>
            <w:tcW w:w="3118" w:type="dxa"/>
          </w:tcPr>
          <w:p w14:paraId="0719CEAB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rFonts w:ascii="Symbol" w:hAnsi="Symbol"/>
                <w:lang w:val="en-GB"/>
              </w:rPr>
              <w:t></w:t>
            </w:r>
            <w:r w:rsidRPr="00071549">
              <w:rPr>
                <w:lang w:val="en-GB"/>
              </w:rPr>
              <w:t xml:space="preserve">(NH) – protonated amine, overlaid with </w:t>
            </w:r>
            <w:r w:rsidRPr="00071549">
              <w:rPr>
                <w:rFonts w:ascii="Symbol" w:hAnsi="Symbol"/>
                <w:lang w:val="en-GB"/>
              </w:rPr>
              <w:t></w:t>
            </w:r>
            <w:r w:rsidRPr="00071549">
              <w:rPr>
                <w:lang w:val="en-GB"/>
              </w:rPr>
              <w:t>(OH) of remnant propylene glycol</w:t>
            </w:r>
          </w:p>
        </w:tc>
        <w:tc>
          <w:tcPr>
            <w:tcW w:w="1665" w:type="dxa"/>
          </w:tcPr>
          <w:p w14:paraId="041A1CCA" w14:textId="77777777" w:rsidR="00CB4513" w:rsidRPr="00071549" w:rsidRDefault="00CB4513" w:rsidP="00D11E53">
            <w:pPr>
              <w:rPr>
                <w:rFonts w:ascii="Symbol" w:hAnsi="Symbol"/>
                <w:lang w:val="en-GB"/>
              </w:rPr>
            </w:pPr>
            <w:r w:rsidRPr="00071549">
              <w:rPr>
                <w:rFonts w:ascii="Symbol" w:hAnsi="Symbol"/>
                <w:lang w:val="en-GB"/>
              </w:rPr>
              <w:t></w:t>
            </w:r>
            <w:r w:rsidRPr="00071549">
              <w:rPr>
                <w:rFonts w:ascii="Symbol" w:hAnsi="Symbol"/>
                <w:lang w:val="en-GB"/>
              </w:rPr>
              <w:t></w:t>
            </w:r>
            <w:r w:rsidRPr="00071549">
              <w:rPr>
                <w:rFonts w:ascii="Symbol" w:hAnsi="Symbol"/>
                <w:lang w:val="en-GB"/>
              </w:rPr>
              <w:t></w:t>
            </w:r>
            <w:r w:rsidRPr="00071549">
              <w:rPr>
                <w:rFonts w:ascii="Symbol" w:hAnsi="Symbol"/>
                <w:lang w:val="en-GB"/>
              </w:rPr>
              <w:t></w:t>
            </w:r>
          </w:p>
        </w:tc>
        <w:tc>
          <w:tcPr>
            <w:tcW w:w="2724" w:type="dxa"/>
          </w:tcPr>
          <w:p w14:paraId="78CF1A5E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rFonts w:ascii="Symbol" w:hAnsi="Symbol"/>
                <w:lang w:val="en-GB"/>
              </w:rPr>
              <w:t></w:t>
            </w:r>
            <w:r w:rsidRPr="00071549">
              <w:rPr>
                <w:lang w:val="en-GB"/>
              </w:rPr>
              <w:t xml:space="preserve">(NH) – protonated amine </w:t>
            </w:r>
          </w:p>
        </w:tc>
      </w:tr>
      <w:tr w:rsidR="00CB4513" w:rsidRPr="00071549" w14:paraId="7A34FAD7" w14:textId="77777777" w:rsidTr="00D11E53">
        <w:tc>
          <w:tcPr>
            <w:tcW w:w="1555" w:type="dxa"/>
          </w:tcPr>
          <w:p w14:paraId="1C510111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-</w:t>
            </w:r>
          </w:p>
        </w:tc>
        <w:tc>
          <w:tcPr>
            <w:tcW w:w="3118" w:type="dxa"/>
          </w:tcPr>
          <w:p w14:paraId="6AA2B740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(</w:t>
            </w:r>
            <w:proofErr w:type="gramStart"/>
            <w:r w:rsidRPr="00071549">
              <w:rPr>
                <w:lang w:val="en-GB"/>
              </w:rPr>
              <w:t>possibly</w:t>
            </w:r>
            <w:proofErr w:type="gramEnd"/>
            <w:r w:rsidRPr="00071549">
              <w:rPr>
                <w:lang w:val="en-GB"/>
              </w:rPr>
              <w:t xml:space="preserve"> overlaid by </w:t>
            </w:r>
            <w:r w:rsidRPr="00071549">
              <w:rPr>
                <w:rFonts w:ascii="Symbol" w:hAnsi="Symbol"/>
                <w:lang w:val="en-GB"/>
              </w:rPr>
              <w:t></w:t>
            </w:r>
            <w:r w:rsidRPr="00071549">
              <w:rPr>
                <w:lang w:val="en-GB"/>
              </w:rPr>
              <w:t>(NH)/</w:t>
            </w:r>
            <w:r w:rsidRPr="00071549">
              <w:rPr>
                <w:rFonts w:ascii="Symbol" w:hAnsi="Symbol"/>
                <w:lang w:val="en-GB"/>
              </w:rPr>
              <w:t></w:t>
            </w:r>
            <w:r w:rsidRPr="00071549">
              <w:rPr>
                <w:rFonts w:ascii="Symbol" w:hAnsi="Symbol"/>
                <w:lang w:val="en-GB"/>
              </w:rPr>
              <w:t></w:t>
            </w:r>
            <w:r w:rsidRPr="00071549">
              <w:rPr>
                <w:lang w:val="en-GB"/>
              </w:rPr>
              <w:t>(OH))</w:t>
            </w:r>
          </w:p>
        </w:tc>
        <w:tc>
          <w:tcPr>
            <w:tcW w:w="1665" w:type="dxa"/>
          </w:tcPr>
          <w:p w14:paraId="7F5CF66D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3075</w:t>
            </w:r>
          </w:p>
        </w:tc>
        <w:tc>
          <w:tcPr>
            <w:tcW w:w="2724" w:type="dxa"/>
          </w:tcPr>
          <w:p w14:paraId="2C66AE2F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rFonts w:ascii="Symbol" w:hAnsi="Symbol"/>
                <w:lang w:val="en-GB"/>
              </w:rPr>
              <w:t></w:t>
            </w:r>
            <w:r w:rsidRPr="00071549">
              <w:rPr>
                <w:lang w:val="en-GB"/>
              </w:rPr>
              <w:t>(CH) – aromatic, olefinic</w:t>
            </w:r>
          </w:p>
        </w:tc>
      </w:tr>
      <w:tr w:rsidR="00CB4513" w:rsidRPr="00071549" w14:paraId="30F67C16" w14:textId="77777777" w:rsidTr="00D11E53">
        <w:tc>
          <w:tcPr>
            <w:tcW w:w="1555" w:type="dxa"/>
          </w:tcPr>
          <w:p w14:paraId="5D880C08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2966</w:t>
            </w:r>
          </w:p>
        </w:tc>
        <w:tc>
          <w:tcPr>
            <w:tcW w:w="3118" w:type="dxa"/>
          </w:tcPr>
          <w:p w14:paraId="4742678C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rFonts w:ascii="Symbol" w:hAnsi="Symbol"/>
                <w:lang w:val="en-GB"/>
              </w:rPr>
              <w:t></w:t>
            </w:r>
            <w:r w:rsidRPr="00071549">
              <w:rPr>
                <w:lang w:val="en-GB"/>
              </w:rPr>
              <w:t>(CH) – aliphatic, possibly overlaid by remnant propylene glycol</w:t>
            </w:r>
          </w:p>
        </w:tc>
        <w:tc>
          <w:tcPr>
            <w:tcW w:w="1665" w:type="dxa"/>
          </w:tcPr>
          <w:p w14:paraId="598B3B20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2981</w:t>
            </w:r>
          </w:p>
        </w:tc>
        <w:tc>
          <w:tcPr>
            <w:tcW w:w="2724" w:type="dxa"/>
          </w:tcPr>
          <w:p w14:paraId="4D682F96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rFonts w:ascii="Symbol" w:hAnsi="Symbol"/>
                <w:lang w:val="en-GB"/>
              </w:rPr>
              <w:t></w:t>
            </w:r>
            <w:r w:rsidRPr="00071549">
              <w:rPr>
                <w:lang w:val="en-GB"/>
              </w:rPr>
              <w:t>(CH) – aliphatic</w:t>
            </w:r>
          </w:p>
        </w:tc>
      </w:tr>
      <w:tr w:rsidR="00CB4513" w:rsidRPr="00071549" w14:paraId="29554390" w14:textId="77777777" w:rsidTr="00D11E53">
        <w:tc>
          <w:tcPr>
            <w:tcW w:w="1555" w:type="dxa"/>
          </w:tcPr>
          <w:p w14:paraId="7B0335B9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-</w:t>
            </w:r>
          </w:p>
        </w:tc>
        <w:tc>
          <w:tcPr>
            <w:tcW w:w="3118" w:type="dxa"/>
          </w:tcPr>
          <w:p w14:paraId="45310353" w14:textId="77777777" w:rsidR="00CB4513" w:rsidRPr="00071549" w:rsidRDefault="00CB4513" w:rsidP="00D11E53">
            <w:pPr>
              <w:rPr>
                <w:lang w:val="en-GB"/>
              </w:rPr>
            </w:pPr>
          </w:p>
        </w:tc>
        <w:tc>
          <w:tcPr>
            <w:tcW w:w="1665" w:type="dxa"/>
          </w:tcPr>
          <w:p w14:paraId="04597095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1712</w:t>
            </w:r>
          </w:p>
        </w:tc>
        <w:tc>
          <w:tcPr>
            <w:tcW w:w="2724" w:type="dxa"/>
          </w:tcPr>
          <w:p w14:paraId="7640A70B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rFonts w:ascii="Symbol" w:hAnsi="Symbol"/>
                <w:lang w:val="en-GB"/>
              </w:rPr>
              <w:t></w:t>
            </w:r>
            <w:r w:rsidRPr="00071549">
              <w:rPr>
                <w:lang w:val="en-GB"/>
              </w:rPr>
              <w:t>(C=O) – citric acid</w:t>
            </w:r>
          </w:p>
        </w:tc>
      </w:tr>
      <w:tr w:rsidR="00CB4513" w:rsidRPr="00C73F85" w14:paraId="7A93BB7C" w14:textId="77777777" w:rsidTr="00D11E53">
        <w:tc>
          <w:tcPr>
            <w:tcW w:w="1555" w:type="dxa"/>
          </w:tcPr>
          <w:p w14:paraId="470DBAD0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1617</w:t>
            </w:r>
          </w:p>
        </w:tc>
        <w:tc>
          <w:tcPr>
            <w:tcW w:w="3118" w:type="dxa"/>
          </w:tcPr>
          <w:p w14:paraId="74C48CAF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rFonts w:ascii="Symbol" w:hAnsi="Symbol"/>
                <w:lang w:val="en-GB"/>
              </w:rPr>
              <w:t></w:t>
            </w:r>
            <w:r w:rsidRPr="00071549">
              <w:rPr>
                <w:lang w:val="en-GB"/>
              </w:rPr>
              <w:t xml:space="preserve"> (C=N) – Schiff base</w:t>
            </w:r>
          </w:p>
        </w:tc>
        <w:tc>
          <w:tcPr>
            <w:tcW w:w="1665" w:type="dxa"/>
          </w:tcPr>
          <w:p w14:paraId="33560E96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1615</w:t>
            </w:r>
          </w:p>
        </w:tc>
        <w:tc>
          <w:tcPr>
            <w:tcW w:w="2724" w:type="dxa"/>
          </w:tcPr>
          <w:p w14:paraId="077A5175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rFonts w:ascii="Symbol" w:hAnsi="Symbol"/>
                <w:lang w:val="en-GB"/>
              </w:rPr>
              <w:t></w:t>
            </w:r>
            <w:r w:rsidRPr="00071549">
              <w:rPr>
                <w:lang w:val="en-GB"/>
              </w:rPr>
              <w:t xml:space="preserve"> (C=N) – Schiff base</w:t>
            </w:r>
          </w:p>
        </w:tc>
      </w:tr>
      <w:tr w:rsidR="00CB4513" w:rsidRPr="00E732DE" w14:paraId="3BB89778" w14:textId="77777777" w:rsidTr="00D11E53">
        <w:tc>
          <w:tcPr>
            <w:tcW w:w="1555" w:type="dxa"/>
          </w:tcPr>
          <w:p w14:paraId="108C76EA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1526/1512</w:t>
            </w:r>
          </w:p>
        </w:tc>
        <w:tc>
          <w:tcPr>
            <w:tcW w:w="3118" w:type="dxa"/>
          </w:tcPr>
          <w:p w14:paraId="77BAB404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rFonts w:ascii="Symbol" w:hAnsi="Symbol"/>
                <w:lang w:val="en-GB"/>
              </w:rPr>
              <w:t></w:t>
            </w:r>
            <w:r w:rsidRPr="00071549">
              <w:rPr>
                <w:rFonts w:asciiTheme="minorHAnsi" w:hAnsiTheme="minorHAnsi" w:cstheme="minorHAnsi"/>
                <w:vertAlign w:val="subscript"/>
                <w:lang w:val="en-GB"/>
              </w:rPr>
              <w:t>as</w:t>
            </w:r>
            <w:r w:rsidRPr="00071549">
              <w:rPr>
                <w:lang w:val="en-GB"/>
              </w:rPr>
              <w:t>(N-O) – nitro group</w:t>
            </w:r>
          </w:p>
        </w:tc>
        <w:tc>
          <w:tcPr>
            <w:tcW w:w="1665" w:type="dxa"/>
          </w:tcPr>
          <w:p w14:paraId="5098E275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1511</w:t>
            </w:r>
          </w:p>
        </w:tc>
        <w:tc>
          <w:tcPr>
            <w:tcW w:w="2724" w:type="dxa"/>
          </w:tcPr>
          <w:p w14:paraId="143476A7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rFonts w:ascii="Symbol" w:hAnsi="Symbol"/>
                <w:lang w:val="en-GB"/>
              </w:rPr>
              <w:t></w:t>
            </w:r>
            <w:r w:rsidRPr="00071549">
              <w:rPr>
                <w:rFonts w:asciiTheme="minorHAnsi" w:hAnsiTheme="minorHAnsi" w:cstheme="minorHAnsi"/>
                <w:vertAlign w:val="subscript"/>
                <w:lang w:val="en-GB"/>
              </w:rPr>
              <w:t>as</w:t>
            </w:r>
            <w:r w:rsidRPr="00071549">
              <w:rPr>
                <w:lang w:val="en-GB"/>
              </w:rPr>
              <w:t>(N-O) – nitro group</w:t>
            </w:r>
          </w:p>
        </w:tc>
      </w:tr>
      <w:tr w:rsidR="00CB4513" w:rsidRPr="00071549" w14:paraId="7989A119" w14:textId="77777777" w:rsidTr="00D11E53">
        <w:tc>
          <w:tcPr>
            <w:tcW w:w="1555" w:type="dxa"/>
          </w:tcPr>
          <w:p w14:paraId="3397B647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1452</w:t>
            </w:r>
          </w:p>
        </w:tc>
        <w:tc>
          <w:tcPr>
            <w:tcW w:w="3118" w:type="dxa"/>
          </w:tcPr>
          <w:p w14:paraId="5E3899E8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rFonts w:ascii="Symbol" w:hAnsi="Symbol"/>
                <w:lang w:val="en-GB"/>
              </w:rPr>
              <w:t></w:t>
            </w:r>
            <w:r w:rsidRPr="00071549">
              <w:rPr>
                <w:lang w:val="en-GB"/>
              </w:rPr>
              <w:t>(C=C) – aromatic</w:t>
            </w:r>
          </w:p>
        </w:tc>
        <w:tc>
          <w:tcPr>
            <w:tcW w:w="1665" w:type="dxa"/>
          </w:tcPr>
          <w:p w14:paraId="3C754A80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1449</w:t>
            </w:r>
          </w:p>
        </w:tc>
        <w:tc>
          <w:tcPr>
            <w:tcW w:w="2724" w:type="dxa"/>
          </w:tcPr>
          <w:p w14:paraId="7AB7D595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rFonts w:ascii="Symbol" w:hAnsi="Symbol"/>
                <w:lang w:val="en-GB"/>
              </w:rPr>
              <w:t></w:t>
            </w:r>
            <w:r w:rsidRPr="00071549">
              <w:rPr>
                <w:lang w:val="en-GB"/>
              </w:rPr>
              <w:t xml:space="preserve"> (C=C) – aromatic</w:t>
            </w:r>
          </w:p>
        </w:tc>
      </w:tr>
      <w:tr w:rsidR="00CB4513" w:rsidRPr="00E732DE" w14:paraId="05DBD788" w14:textId="77777777" w:rsidTr="00D11E53">
        <w:tc>
          <w:tcPr>
            <w:tcW w:w="1555" w:type="dxa"/>
          </w:tcPr>
          <w:p w14:paraId="2FF6328C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1330</w:t>
            </w:r>
          </w:p>
        </w:tc>
        <w:tc>
          <w:tcPr>
            <w:tcW w:w="3118" w:type="dxa"/>
          </w:tcPr>
          <w:p w14:paraId="12FDDF15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rFonts w:ascii="Symbol" w:hAnsi="Symbol"/>
                <w:lang w:val="en-GB"/>
              </w:rPr>
              <w:t></w:t>
            </w:r>
            <w:r w:rsidRPr="00071549">
              <w:rPr>
                <w:rFonts w:asciiTheme="minorHAnsi" w:hAnsiTheme="minorHAnsi" w:cstheme="minorHAnsi"/>
                <w:vertAlign w:val="subscript"/>
                <w:lang w:val="en-GB"/>
              </w:rPr>
              <w:t>s</w:t>
            </w:r>
            <w:r w:rsidRPr="00071549">
              <w:rPr>
                <w:lang w:val="en-GB"/>
              </w:rPr>
              <w:t>(N-O) – nitro group</w:t>
            </w:r>
          </w:p>
        </w:tc>
        <w:tc>
          <w:tcPr>
            <w:tcW w:w="1665" w:type="dxa"/>
          </w:tcPr>
          <w:p w14:paraId="3063E147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1338</w:t>
            </w:r>
          </w:p>
        </w:tc>
        <w:tc>
          <w:tcPr>
            <w:tcW w:w="2724" w:type="dxa"/>
          </w:tcPr>
          <w:p w14:paraId="02C62090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rFonts w:ascii="Symbol" w:hAnsi="Symbol"/>
                <w:lang w:val="en-GB"/>
              </w:rPr>
              <w:t></w:t>
            </w:r>
            <w:r w:rsidRPr="00071549">
              <w:rPr>
                <w:rFonts w:asciiTheme="minorHAnsi" w:hAnsiTheme="minorHAnsi" w:cstheme="minorHAnsi"/>
                <w:vertAlign w:val="subscript"/>
                <w:lang w:val="en-GB"/>
              </w:rPr>
              <w:t>s</w:t>
            </w:r>
            <w:r w:rsidRPr="00071549">
              <w:rPr>
                <w:lang w:val="en-GB"/>
              </w:rPr>
              <w:t>(N-O) – nitro group</w:t>
            </w:r>
          </w:p>
        </w:tc>
      </w:tr>
      <w:tr w:rsidR="00CB4513" w:rsidRPr="00071549" w14:paraId="398768E8" w14:textId="77777777" w:rsidTr="00D11E53">
        <w:tc>
          <w:tcPr>
            <w:tcW w:w="1555" w:type="dxa"/>
          </w:tcPr>
          <w:p w14:paraId="5DE83E1F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1248</w:t>
            </w:r>
          </w:p>
        </w:tc>
        <w:tc>
          <w:tcPr>
            <w:tcW w:w="3118" w:type="dxa"/>
          </w:tcPr>
          <w:p w14:paraId="31A40132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rFonts w:ascii="Symbol" w:hAnsi="Symbol"/>
                <w:lang w:val="en-GB"/>
              </w:rPr>
              <w:t></w:t>
            </w:r>
            <w:r w:rsidRPr="00071549">
              <w:rPr>
                <w:lang w:val="en-GB"/>
              </w:rPr>
              <w:t>(C-F)</w:t>
            </w:r>
          </w:p>
        </w:tc>
        <w:tc>
          <w:tcPr>
            <w:tcW w:w="1665" w:type="dxa"/>
          </w:tcPr>
          <w:p w14:paraId="7BCEB2D4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1240</w:t>
            </w:r>
          </w:p>
        </w:tc>
        <w:tc>
          <w:tcPr>
            <w:tcW w:w="2724" w:type="dxa"/>
          </w:tcPr>
          <w:p w14:paraId="43AF5CC9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rFonts w:ascii="Symbol" w:hAnsi="Symbol"/>
                <w:lang w:val="en-GB"/>
              </w:rPr>
              <w:t></w:t>
            </w:r>
            <w:r w:rsidRPr="00071549">
              <w:rPr>
                <w:lang w:val="en-GB"/>
              </w:rPr>
              <w:t>(C-F)</w:t>
            </w:r>
          </w:p>
        </w:tc>
      </w:tr>
      <w:tr w:rsidR="00CB4513" w:rsidRPr="00302FE6" w14:paraId="3CE001A0" w14:textId="77777777" w:rsidTr="00D11E53">
        <w:tc>
          <w:tcPr>
            <w:tcW w:w="1555" w:type="dxa"/>
          </w:tcPr>
          <w:p w14:paraId="1AD0569D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1045</w:t>
            </w:r>
          </w:p>
        </w:tc>
        <w:tc>
          <w:tcPr>
            <w:tcW w:w="3118" w:type="dxa"/>
          </w:tcPr>
          <w:p w14:paraId="45977FB4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rFonts w:ascii="Symbol" w:hAnsi="Symbol"/>
                <w:lang w:val="en-GB"/>
              </w:rPr>
              <w:t></w:t>
            </w:r>
            <w:r w:rsidRPr="00071549">
              <w:rPr>
                <w:lang w:val="en-GB"/>
              </w:rPr>
              <w:t>(C-O) – propylene glycol remnant</w:t>
            </w:r>
          </w:p>
        </w:tc>
        <w:tc>
          <w:tcPr>
            <w:tcW w:w="1665" w:type="dxa"/>
          </w:tcPr>
          <w:p w14:paraId="600AFED8" w14:textId="77777777" w:rsidR="00CB4513" w:rsidRPr="00071549" w:rsidRDefault="00CB4513" w:rsidP="00D11E53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724" w:type="dxa"/>
          </w:tcPr>
          <w:p w14:paraId="20DF983C" w14:textId="77777777" w:rsidR="00CB4513" w:rsidRPr="00071549" w:rsidRDefault="00CB4513" w:rsidP="00D11E53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CB4513" w:rsidRPr="00071549" w14:paraId="41EA172F" w14:textId="77777777" w:rsidTr="00D11E53">
        <w:tc>
          <w:tcPr>
            <w:tcW w:w="1555" w:type="dxa"/>
          </w:tcPr>
          <w:p w14:paraId="78AB2A11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819</w:t>
            </w:r>
          </w:p>
        </w:tc>
        <w:tc>
          <w:tcPr>
            <w:tcW w:w="3118" w:type="dxa"/>
          </w:tcPr>
          <w:p w14:paraId="5979D14D" w14:textId="77777777" w:rsidR="00CB4513" w:rsidRPr="00071549" w:rsidRDefault="00CB4513" w:rsidP="00D11E53">
            <w:pPr>
              <w:rPr>
                <w:rFonts w:ascii="Symbol" w:hAnsi="Symbol"/>
                <w:lang w:val="en-GB"/>
              </w:rPr>
            </w:pPr>
            <w:r w:rsidRPr="00071549">
              <w:rPr>
                <w:rFonts w:ascii="Symbol" w:hAnsi="Symbol"/>
                <w:lang w:val="en-GB"/>
              </w:rPr>
              <w:t></w:t>
            </w:r>
            <w:r w:rsidRPr="00071549">
              <w:rPr>
                <w:lang w:val="en-GB"/>
              </w:rPr>
              <w:t>(CH) - aromatic</w:t>
            </w:r>
          </w:p>
        </w:tc>
        <w:tc>
          <w:tcPr>
            <w:tcW w:w="1665" w:type="dxa"/>
          </w:tcPr>
          <w:p w14:paraId="315F4C04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823</w:t>
            </w:r>
          </w:p>
        </w:tc>
        <w:tc>
          <w:tcPr>
            <w:tcW w:w="2724" w:type="dxa"/>
          </w:tcPr>
          <w:p w14:paraId="2FF41583" w14:textId="77777777" w:rsidR="00CB4513" w:rsidRPr="00071549" w:rsidRDefault="00CB4513" w:rsidP="00D11E53">
            <w:pPr>
              <w:rPr>
                <w:rFonts w:ascii="Symbol" w:hAnsi="Symbol"/>
                <w:lang w:val="en-GB"/>
              </w:rPr>
            </w:pPr>
            <w:r w:rsidRPr="00071549">
              <w:rPr>
                <w:rFonts w:ascii="Symbol" w:hAnsi="Symbol"/>
                <w:lang w:val="en-GB"/>
              </w:rPr>
              <w:t></w:t>
            </w:r>
            <w:r w:rsidRPr="00071549">
              <w:rPr>
                <w:lang w:val="en-GB"/>
              </w:rPr>
              <w:t>(CH) - aromatic</w:t>
            </w:r>
          </w:p>
        </w:tc>
      </w:tr>
      <w:tr w:rsidR="00CB4513" w:rsidRPr="00071549" w14:paraId="44C6C364" w14:textId="77777777" w:rsidTr="00D11E53">
        <w:tc>
          <w:tcPr>
            <w:tcW w:w="1555" w:type="dxa"/>
          </w:tcPr>
          <w:p w14:paraId="4C8842AF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740</w:t>
            </w:r>
          </w:p>
        </w:tc>
        <w:tc>
          <w:tcPr>
            <w:tcW w:w="3118" w:type="dxa"/>
          </w:tcPr>
          <w:p w14:paraId="227320E6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rFonts w:ascii="Symbol" w:hAnsi="Symbol"/>
                <w:lang w:val="en-GB"/>
              </w:rPr>
              <w:t></w:t>
            </w:r>
            <w:r w:rsidRPr="00071549">
              <w:rPr>
                <w:lang w:val="en-GB"/>
              </w:rPr>
              <w:t>(CH) - aromatic</w:t>
            </w:r>
          </w:p>
        </w:tc>
        <w:tc>
          <w:tcPr>
            <w:tcW w:w="1665" w:type="dxa"/>
          </w:tcPr>
          <w:p w14:paraId="35C1CB8E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lang w:val="en-GB"/>
              </w:rPr>
              <w:t>739</w:t>
            </w:r>
          </w:p>
        </w:tc>
        <w:tc>
          <w:tcPr>
            <w:tcW w:w="2724" w:type="dxa"/>
          </w:tcPr>
          <w:p w14:paraId="66AAE2AC" w14:textId="77777777" w:rsidR="00CB4513" w:rsidRPr="00071549" w:rsidRDefault="00CB4513" w:rsidP="00D11E53">
            <w:pPr>
              <w:rPr>
                <w:lang w:val="en-GB"/>
              </w:rPr>
            </w:pPr>
            <w:r w:rsidRPr="00071549">
              <w:rPr>
                <w:rFonts w:ascii="Symbol" w:hAnsi="Symbol"/>
                <w:lang w:val="en-GB"/>
              </w:rPr>
              <w:t></w:t>
            </w:r>
            <w:r w:rsidRPr="00071549">
              <w:rPr>
                <w:lang w:val="en-GB"/>
              </w:rPr>
              <w:t>(CH) - aromatic</w:t>
            </w:r>
          </w:p>
        </w:tc>
      </w:tr>
    </w:tbl>
    <w:p w14:paraId="785B3816" w14:textId="77777777" w:rsidR="00DF7660" w:rsidRDefault="00DF7660">
      <w:pPr>
        <w:jc w:val="left"/>
        <w:rPr>
          <w:lang w:val="en-GB"/>
        </w:rPr>
      </w:pPr>
      <w:r>
        <w:rPr>
          <w:lang w:val="en-GB"/>
        </w:rPr>
        <w:br w:type="page"/>
      </w:r>
    </w:p>
    <w:p w14:paraId="260DCA69" w14:textId="31D3C488" w:rsidR="00DF7660" w:rsidRPr="00961D1D" w:rsidRDefault="00DF7660" w:rsidP="00DF7660">
      <w:pPr>
        <w:pStyle w:val="berschrift1"/>
        <w:numPr>
          <w:ilvl w:val="0"/>
          <w:numId w:val="0"/>
        </w:numPr>
        <w:ind w:left="432" w:hanging="432"/>
        <w:rPr>
          <w:lang w:val="en-GB"/>
        </w:rPr>
      </w:pPr>
      <w:r>
        <w:rPr>
          <w:lang w:val="en-GB"/>
        </w:rPr>
        <w:lastRenderedPageBreak/>
        <w:t>Figures</w:t>
      </w:r>
    </w:p>
    <w:p w14:paraId="4C43C7DF" w14:textId="02682CBD" w:rsidR="005F41B1" w:rsidRPr="00A47CD0" w:rsidRDefault="00DF7660" w:rsidP="004D4E3E">
      <w:pPr>
        <w:rPr>
          <w:lang w:val="en-GB"/>
        </w:rPr>
      </w:pPr>
      <w:r>
        <w:rPr>
          <w:lang w:val="en-US"/>
        </w:rPr>
        <w:t>Figure S</w:t>
      </w:r>
      <w:r w:rsidR="00BB5594">
        <w:rPr>
          <w:szCs w:val="24"/>
          <w:lang w:val="en-GB"/>
        </w:rPr>
        <w:t>1</w:t>
      </w:r>
      <w:r>
        <w:rPr>
          <w:szCs w:val="24"/>
          <w:lang w:val="en-GB"/>
        </w:rPr>
        <w:t xml:space="preserve">. </w:t>
      </w:r>
      <w:r w:rsidR="005F41B1" w:rsidRPr="00162349">
        <w:rPr>
          <w:vertAlign w:val="superscript"/>
          <w:lang w:val="en-GB"/>
        </w:rPr>
        <w:t>1</w:t>
      </w:r>
      <w:r w:rsidR="005F41B1" w:rsidRPr="002A7D9B">
        <w:rPr>
          <w:lang w:val="en-GB"/>
        </w:rPr>
        <w:t>H</w:t>
      </w:r>
      <w:r w:rsidR="005B4BDD">
        <w:rPr>
          <w:lang w:val="en-GB"/>
        </w:rPr>
        <w:t xml:space="preserve"> </w:t>
      </w:r>
      <w:r w:rsidR="005F41B1" w:rsidRPr="002A7D9B">
        <w:rPr>
          <w:lang w:val="en-GB"/>
        </w:rPr>
        <w:t xml:space="preserve">NMR spectrum of reference sample </w:t>
      </w:r>
      <w:r w:rsidR="005F41B1" w:rsidRPr="00DF7660">
        <w:rPr>
          <w:i/>
          <w:iCs/>
          <w:lang w:val="en-GB"/>
        </w:rPr>
        <w:t>N</w:t>
      </w:r>
      <w:r w:rsidR="005F41B1">
        <w:rPr>
          <w:lang w:val="en-GB"/>
        </w:rPr>
        <w:t>-pyrrolidino</w:t>
      </w:r>
      <w:r w:rsidR="00371036">
        <w:rPr>
          <w:lang w:val="en-GB"/>
        </w:rPr>
        <w:t xml:space="preserve"> </w:t>
      </w:r>
      <w:r w:rsidR="005F41B1">
        <w:rPr>
          <w:lang w:val="en-GB"/>
        </w:rPr>
        <w:t>fluetonitazene citrate</w:t>
      </w:r>
      <w:r w:rsidR="00371036">
        <w:rPr>
          <w:lang w:val="en-GB"/>
        </w:rPr>
        <w:t xml:space="preserve"> (a) and </w:t>
      </w:r>
      <w:r w:rsidR="00371036" w:rsidRPr="00A47CD0">
        <w:rPr>
          <w:lang w:val="en-GB"/>
        </w:rPr>
        <w:t xml:space="preserve">of </w:t>
      </w:r>
      <w:r w:rsidR="00371036">
        <w:rPr>
          <w:lang w:val="en-GB"/>
        </w:rPr>
        <w:t>nasal spray sample (b)</w:t>
      </w:r>
      <w:r w:rsidR="005F41B1" w:rsidRPr="00892951">
        <w:rPr>
          <w:lang w:val="en-GB"/>
        </w:rPr>
        <w:t xml:space="preserve"> </w:t>
      </w:r>
      <w:r w:rsidR="005F41B1">
        <w:rPr>
          <w:lang w:val="en-GB"/>
        </w:rPr>
        <w:t>in the range of 0 to 10 ppm chemical shift</w:t>
      </w:r>
      <w:r w:rsidR="005B4BDD">
        <w:rPr>
          <w:lang w:val="en-GB"/>
        </w:rPr>
        <w:t xml:space="preserve"> in DMSO-d6</w:t>
      </w:r>
      <w:r w:rsidR="004D4E3E">
        <w:rPr>
          <w:lang w:val="en-GB"/>
        </w:rPr>
        <w:t>…………………………………………………………</w:t>
      </w:r>
      <w:r w:rsidR="005B4BDD">
        <w:rPr>
          <w:lang w:val="en-GB"/>
        </w:rPr>
        <w:t>...</w:t>
      </w:r>
      <w:r w:rsidR="004D4E3E">
        <w:rPr>
          <w:lang w:val="en-GB"/>
        </w:rPr>
        <w:t>…</w:t>
      </w:r>
      <w:r w:rsidR="00E62BB3">
        <w:rPr>
          <w:lang w:val="en-GB"/>
        </w:rPr>
        <w:t>………………………………..</w:t>
      </w:r>
      <w:r w:rsidR="004D4E3E">
        <w:rPr>
          <w:lang w:val="en-GB"/>
        </w:rPr>
        <w:t>5</w:t>
      </w:r>
    </w:p>
    <w:p w14:paraId="47B03183" w14:textId="1F6C72F7" w:rsidR="005F41B1" w:rsidRPr="00A47CD0" w:rsidRDefault="00DF7660" w:rsidP="004D4E3E">
      <w:pPr>
        <w:rPr>
          <w:lang w:val="en-GB"/>
        </w:rPr>
      </w:pPr>
      <w:r>
        <w:rPr>
          <w:lang w:val="en-US"/>
        </w:rPr>
        <w:t>Figure S</w:t>
      </w:r>
      <w:r w:rsidR="00BB5594">
        <w:rPr>
          <w:szCs w:val="24"/>
          <w:lang w:val="en-GB"/>
        </w:rPr>
        <w:t>2</w:t>
      </w:r>
      <w:r>
        <w:rPr>
          <w:szCs w:val="24"/>
          <w:lang w:val="en-GB"/>
        </w:rPr>
        <w:t xml:space="preserve">. </w:t>
      </w:r>
      <w:r w:rsidR="005F41B1" w:rsidRPr="008629CB">
        <w:rPr>
          <w:vertAlign w:val="superscript"/>
          <w:lang w:val="en-GB"/>
        </w:rPr>
        <w:t>1</w:t>
      </w:r>
      <w:r w:rsidR="005F41B1" w:rsidRPr="00A47CD0">
        <w:rPr>
          <w:lang w:val="en-GB"/>
        </w:rPr>
        <w:t>H</w:t>
      </w:r>
      <w:r w:rsidR="005B4BDD">
        <w:rPr>
          <w:lang w:val="en-GB"/>
        </w:rPr>
        <w:t xml:space="preserve"> </w:t>
      </w:r>
      <w:r w:rsidR="005F41B1" w:rsidRPr="00A47CD0">
        <w:rPr>
          <w:lang w:val="en-GB"/>
        </w:rPr>
        <w:t xml:space="preserve">NMR spectrum of reference sample </w:t>
      </w:r>
      <w:r w:rsidR="005F41B1" w:rsidRPr="00DF7660">
        <w:rPr>
          <w:i/>
          <w:iCs/>
          <w:lang w:val="en-GB"/>
        </w:rPr>
        <w:t>N</w:t>
      </w:r>
      <w:r w:rsidR="005F41B1">
        <w:rPr>
          <w:lang w:val="en-GB"/>
        </w:rPr>
        <w:t>-pyrrolidino</w:t>
      </w:r>
      <w:r w:rsidR="00371036">
        <w:rPr>
          <w:lang w:val="en-GB"/>
        </w:rPr>
        <w:t xml:space="preserve"> </w:t>
      </w:r>
      <w:r w:rsidR="005F41B1">
        <w:rPr>
          <w:lang w:val="en-GB"/>
        </w:rPr>
        <w:t>fluetonitazene citrate</w:t>
      </w:r>
      <w:r w:rsidR="00371036">
        <w:rPr>
          <w:lang w:val="en-GB"/>
        </w:rPr>
        <w:t xml:space="preserve"> (a) and </w:t>
      </w:r>
      <w:r w:rsidR="00371036" w:rsidRPr="00A47CD0">
        <w:rPr>
          <w:lang w:val="en-GB"/>
        </w:rPr>
        <w:t xml:space="preserve">of </w:t>
      </w:r>
      <w:r w:rsidR="00371036">
        <w:rPr>
          <w:lang w:val="en-GB"/>
        </w:rPr>
        <w:t>nasal spray sample (b)</w:t>
      </w:r>
      <w:r w:rsidR="005F41B1">
        <w:rPr>
          <w:lang w:val="en-GB"/>
        </w:rPr>
        <w:t xml:space="preserve"> in the range of 6.5 to 9 ppm chemical shift</w:t>
      </w:r>
      <w:r w:rsidR="005B4BDD">
        <w:rPr>
          <w:lang w:val="en-GB"/>
        </w:rPr>
        <w:t xml:space="preserve"> in</w:t>
      </w:r>
      <w:r w:rsidR="005B4BDD" w:rsidRPr="005B4BDD">
        <w:rPr>
          <w:lang w:val="en-GB"/>
        </w:rPr>
        <w:t xml:space="preserve"> </w:t>
      </w:r>
      <w:r w:rsidR="005B4BDD">
        <w:rPr>
          <w:lang w:val="en-GB"/>
        </w:rPr>
        <w:t>DMSO-d6</w:t>
      </w:r>
      <w:r w:rsidR="004D4E3E">
        <w:rPr>
          <w:lang w:val="en-GB"/>
        </w:rPr>
        <w:t>………………………………</w:t>
      </w:r>
      <w:r w:rsidR="005B4BDD">
        <w:rPr>
          <w:lang w:val="en-GB"/>
        </w:rPr>
        <w:t>……...</w:t>
      </w:r>
      <w:r w:rsidR="004D4E3E">
        <w:rPr>
          <w:lang w:val="en-GB"/>
        </w:rPr>
        <w:t>……………………</w:t>
      </w:r>
      <w:r w:rsidR="00E62BB3">
        <w:rPr>
          <w:lang w:val="en-GB"/>
        </w:rPr>
        <w:t>…………………………………..6</w:t>
      </w:r>
    </w:p>
    <w:p w14:paraId="61DBD0E6" w14:textId="22A6CEB0" w:rsidR="005F41B1" w:rsidRPr="00371036" w:rsidRDefault="00DF7660" w:rsidP="004D4E3E">
      <w:pPr>
        <w:pStyle w:val="Beschriftung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US"/>
        </w:rPr>
        <w:t>Figure S</w:t>
      </w:r>
      <w:r w:rsidR="00BB5594">
        <w:rPr>
          <w:sz w:val="24"/>
          <w:szCs w:val="24"/>
          <w:lang w:val="en-GB"/>
        </w:rPr>
        <w:t>3</w:t>
      </w:r>
      <w:r w:rsidR="004D4E3E">
        <w:rPr>
          <w:sz w:val="24"/>
          <w:szCs w:val="24"/>
          <w:lang w:val="en-GB"/>
        </w:rPr>
        <w:t xml:space="preserve">. </w:t>
      </w:r>
      <w:r w:rsidR="005F41B1" w:rsidRPr="004D4E3E">
        <w:rPr>
          <w:sz w:val="24"/>
          <w:szCs w:val="24"/>
          <w:vertAlign w:val="superscript"/>
          <w:lang w:val="en-GB"/>
        </w:rPr>
        <w:t>1</w:t>
      </w:r>
      <w:r w:rsidR="005F41B1" w:rsidRPr="004D4E3E">
        <w:rPr>
          <w:sz w:val="24"/>
          <w:szCs w:val="24"/>
          <w:lang w:val="en-GB"/>
        </w:rPr>
        <w:t>H</w:t>
      </w:r>
      <w:r w:rsidR="005B4BDD">
        <w:rPr>
          <w:sz w:val="24"/>
          <w:szCs w:val="24"/>
          <w:lang w:val="en-GB"/>
        </w:rPr>
        <w:t xml:space="preserve"> </w:t>
      </w:r>
      <w:r w:rsidR="005F41B1" w:rsidRPr="004D4E3E">
        <w:rPr>
          <w:sz w:val="24"/>
          <w:szCs w:val="24"/>
          <w:lang w:val="en-GB"/>
        </w:rPr>
        <w:t xml:space="preserve">NMR spectrum of reference sample </w:t>
      </w:r>
      <w:r w:rsidR="005F41B1" w:rsidRPr="004D4E3E">
        <w:rPr>
          <w:i/>
          <w:sz w:val="24"/>
          <w:szCs w:val="24"/>
          <w:lang w:val="en-GB"/>
        </w:rPr>
        <w:t>N</w:t>
      </w:r>
      <w:r w:rsidR="005F41B1" w:rsidRPr="004D4E3E">
        <w:rPr>
          <w:sz w:val="24"/>
          <w:szCs w:val="24"/>
          <w:lang w:val="en-GB"/>
        </w:rPr>
        <w:t>-pyrrolidino</w:t>
      </w:r>
      <w:r w:rsidR="00371036">
        <w:rPr>
          <w:sz w:val="24"/>
          <w:szCs w:val="24"/>
          <w:lang w:val="en-GB"/>
        </w:rPr>
        <w:t xml:space="preserve"> </w:t>
      </w:r>
      <w:r w:rsidR="005F41B1" w:rsidRPr="00371036">
        <w:rPr>
          <w:sz w:val="24"/>
          <w:szCs w:val="24"/>
          <w:lang w:val="en-GB"/>
        </w:rPr>
        <w:t>fluetonitazene citrate</w:t>
      </w:r>
      <w:r w:rsidR="00371036" w:rsidRPr="00371036">
        <w:rPr>
          <w:sz w:val="24"/>
          <w:szCs w:val="24"/>
          <w:lang w:val="en-GB"/>
        </w:rPr>
        <w:t xml:space="preserve"> (a) and of nasal spray sample (b)</w:t>
      </w:r>
      <w:r w:rsidR="005F41B1" w:rsidRPr="00371036">
        <w:rPr>
          <w:sz w:val="24"/>
          <w:szCs w:val="24"/>
          <w:lang w:val="en-GB"/>
        </w:rPr>
        <w:t xml:space="preserve"> in the range of 1.5 to 5 ppm </w:t>
      </w:r>
      <w:r w:rsidR="005F41B1" w:rsidRPr="005B4BDD">
        <w:rPr>
          <w:sz w:val="24"/>
          <w:szCs w:val="24"/>
          <w:lang w:val="en-GB"/>
        </w:rPr>
        <w:t>chemical shift</w:t>
      </w:r>
      <w:r w:rsidR="005B4BDD" w:rsidRPr="005B4BDD">
        <w:rPr>
          <w:sz w:val="24"/>
          <w:szCs w:val="24"/>
          <w:lang w:val="en-GB"/>
        </w:rPr>
        <w:t xml:space="preserve"> </w:t>
      </w:r>
      <w:r w:rsidR="005B4BDD" w:rsidRPr="005B4BDD">
        <w:rPr>
          <w:sz w:val="24"/>
          <w:szCs w:val="24"/>
          <w:lang w:val="en-GB"/>
        </w:rPr>
        <w:t>in DMSO-d6</w:t>
      </w:r>
      <w:r w:rsidR="00E70262" w:rsidRPr="005B4BDD">
        <w:rPr>
          <w:sz w:val="24"/>
          <w:szCs w:val="24"/>
          <w:lang w:val="en-GB"/>
        </w:rPr>
        <w:t>………………………………………………………</w:t>
      </w:r>
      <w:r w:rsidR="00E62BB3" w:rsidRPr="005B4BDD">
        <w:rPr>
          <w:sz w:val="24"/>
          <w:szCs w:val="24"/>
          <w:lang w:val="en-GB"/>
        </w:rPr>
        <w:t>………</w:t>
      </w:r>
      <w:r w:rsidR="005B4BDD">
        <w:rPr>
          <w:sz w:val="24"/>
          <w:szCs w:val="24"/>
          <w:lang w:val="en-GB"/>
        </w:rPr>
        <w:t>...</w:t>
      </w:r>
      <w:r w:rsidR="00E62BB3" w:rsidRPr="005B4BDD">
        <w:rPr>
          <w:sz w:val="24"/>
          <w:szCs w:val="24"/>
          <w:lang w:val="en-GB"/>
        </w:rPr>
        <w:t>……………</w:t>
      </w:r>
      <w:r w:rsidR="00E62BB3">
        <w:rPr>
          <w:sz w:val="24"/>
          <w:szCs w:val="24"/>
          <w:lang w:val="en-GB"/>
        </w:rPr>
        <w:t>………………..7</w:t>
      </w:r>
    </w:p>
    <w:p w14:paraId="5C9157DA" w14:textId="558CB262" w:rsidR="005F41B1" w:rsidRDefault="00DF7660" w:rsidP="002B5EEC">
      <w:pPr>
        <w:rPr>
          <w:lang w:val="en-GB"/>
        </w:rPr>
      </w:pPr>
      <w:r>
        <w:rPr>
          <w:lang w:val="en-US"/>
        </w:rPr>
        <w:t>Figure S</w:t>
      </w:r>
      <w:r w:rsidR="00BB5594">
        <w:rPr>
          <w:lang w:val="en-GB"/>
        </w:rPr>
        <w:t>4</w:t>
      </w:r>
      <w:r w:rsidR="004D4E3E">
        <w:rPr>
          <w:lang w:val="en-GB"/>
        </w:rPr>
        <w:t xml:space="preserve">. </w:t>
      </w:r>
      <w:r w:rsidR="005F41B1" w:rsidRPr="008629CB">
        <w:rPr>
          <w:vertAlign w:val="superscript"/>
          <w:lang w:val="en-GB"/>
        </w:rPr>
        <w:t>1</w:t>
      </w:r>
      <w:r w:rsidR="005F41B1" w:rsidRPr="00A47CD0">
        <w:rPr>
          <w:lang w:val="en-GB"/>
        </w:rPr>
        <w:t>H</w:t>
      </w:r>
      <w:r w:rsidR="005B4BDD">
        <w:rPr>
          <w:lang w:val="en-GB"/>
        </w:rPr>
        <w:t xml:space="preserve"> </w:t>
      </w:r>
      <w:r w:rsidR="005F41B1" w:rsidRPr="00A47CD0">
        <w:rPr>
          <w:lang w:val="en-GB"/>
        </w:rPr>
        <w:t xml:space="preserve">NMR spectrum of reference sample </w:t>
      </w:r>
      <w:r w:rsidR="005F41B1" w:rsidRPr="00DF7660">
        <w:rPr>
          <w:i/>
          <w:iCs/>
          <w:lang w:val="en-GB"/>
        </w:rPr>
        <w:t>N</w:t>
      </w:r>
      <w:r w:rsidR="005F41B1">
        <w:rPr>
          <w:lang w:val="en-GB"/>
        </w:rPr>
        <w:t>-pyrrolidino</w:t>
      </w:r>
      <w:r w:rsidR="00371036">
        <w:rPr>
          <w:lang w:val="en-GB"/>
        </w:rPr>
        <w:t xml:space="preserve"> </w:t>
      </w:r>
      <w:r w:rsidR="005F41B1">
        <w:rPr>
          <w:lang w:val="en-GB"/>
        </w:rPr>
        <w:t>fluetonitazene citrate</w:t>
      </w:r>
      <w:r w:rsidR="00371036">
        <w:rPr>
          <w:lang w:val="en-GB"/>
        </w:rPr>
        <w:t xml:space="preserve"> </w:t>
      </w:r>
      <w:r w:rsidR="00371036" w:rsidRPr="00371036">
        <w:rPr>
          <w:szCs w:val="24"/>
          <w:lang w:val="en-GB"/>
        </w:rPr>
        <w:t>(</w:t>
      </w:r>
      <w:r w:rsidR="00371036">
        <w:rPr>
          <w:szCs w:val="24"/>
          <w:lang w:val="en-GB"/>
        </w:rPr>
        <w:t>c</w:t>
      </w:r>
      <w:r w:rsidR="00371036" w:rsidRPr="00371036">
        <w:rPr>
          <w:szCs w:val="24"/>
          <w:lang w:val="en-GB"/>
        </w:rPr>
        <w:t>) and of nasal spray sample (</w:t>
      </w:r>
      <w:r w:rsidR="00371036">
        <w:rPr>
          <w:szCs w:val="24"/>
          <w:lang w:val="en-GB"/>
        </w:rPr>
        <w:t>d</w:t>
      </w:r>
      <w:r w:rsidR="00371036" w:rsidRPr="00371036">
        <w:rPr>
          <w:szCs w:val="24"/>
          <w:lang w:val="en-GB"/>
        </w:rPr>
        <w:t>)</w:t>
      </w:r>
      <w:r w:rsidR="005F41B1">
        <w:rPr>
          <w:lang w:val="en-GB"/>
        </w:rPr>
        <w:t xml:space="preserve"> in the range of 1.5 to 5 ppm and </w:t>
      </w:r>
      <w:r w:rsidR="00371036" w:rsidRPr="00A47CD0">
        <w:rPr>
          <w:lang w:val="en-GB"/>
        </w:rPr>
        <w:t xml:space="preserve">of reference sample </w:t>
      </w:r>
      <w:r w:rsidR="00371036" w:rsidRPr="00DF7660">
        <w:rPr>
          <w:i/>
          <w:iCs/>
          <w:lang w:val="en-GB"/>
        </w:rPr>
        <w:t>N</w:t>
      </w:r>
      <w:r w:rsidR="00371036">
        <w:rPr>
          <w:lang w:val="en-GB"/>
        </w:rPr>
        <w:t xml:space="preserve">-pyrrolidino fluetonitazene citrate </w:t>
      </w:r>
      <w:r w:rsidR="00371036" w:rsidRPr="00371036">
        <w:rPr>
          <w:szCs w:val="24"/>
          <w:lang w:val="en-GB"/>
        </w:rPr>
        <w:t>(</w:t>
      </w:r>
      <w:r w:rsidR="00371036">
        <w:rPr>
          <w:szCs w:val="24"/>
          <w:lang w:val="en-GB"/>
        </w:rPr>
        <w:t>a</w:t>
      </w:r>
      <w:r w:rsidR="00371036" w:rsidRPr="00371036">
        <w:rPr>
          <w:szCs w:val="24"/>
          <w:lang w:val="en-GB"/>
        </w:rPr>
        <w:t>) and of nasal spray sample (</w:t>
      </w:r>
      <w:r w:rsidR="00371036">
        <w:rPr>
          <w:szCs w:val="24"/>
          <w:lang w:val="en-GB"/>
        </w:rPr>
        <w:t>b</w:t>
      </w:r>
      <w:r w:rsidR="00371036" w:rsidRPr="00371036">
        <w:rPr>
          <w:szCs w:val="24"/>
          <w:lang w:val="en-GB"/>
        </w:rPr>
        <w:t>)</w:t>
      </w:r>
      <w:r w:rsidR="00371036">
        <w:rPr>
          <w:szCs w:val="24"/>
          <w:lang w:val="en-GB"/>
        </w:rPr>
        <w:t xml:space="preserve"> in the range of </w:t>
      </w:r>
      <w:r w:rsidR="005F41B1">
        <w:rPr>
          <w:lang w:val="en-GB"/>
        </w:rPr>
        <w:t>6.5 to 9 ppm chemical shift with frequency notations</w:t>
      </w:r>
      <w:r w:rsidR="005B4BDD">
        <w:rPr>
          <w:lang w:val="en-GB"/>
        </w:rPr>
        <w:t xml:space="preserve"> </w:t>
      </w:r>
      <w:r w:rsidR="005B4BDD">
        <w:rPr>
          <w:lang w:val="en-GB"/>
        </w:rPr>
        <w:t>in</w:t>
      </w:r>
      <w:r w:rsidR="005B4BDD" w:rsidRPr="005B4BDD">
        <w:rPr>
          <w:lang w:val="en-GB"/>
        </w:rPr>
        <w:t xml:space="preserve"> </w:t>
      </w:r>
      <w:r w:rsidR="005B4BDD">
        <w:rPr>
          <w:lang w:val="en-GB"/>
        </w:rPr>
        <w:t>DMSO-d6</w:t>
      </w:r>
      <w:r w:rsidR="00E70262">
        <w:rPr>
          <w:lang w:val="en-GB"/>
        </w:rPr>
        <w:t>…………</w:t>
      </w:r>
      <w:r w:rsidR="00E62BB3">
        <w:rPr>
          <w:lang w:val="en-GB"/>
        </w:rPr>
        <w:t>…………………</w:t>
      </w:r>
      <w:r w:rsidR="005B4BDD">
        <w:rPr>
          <w:lang w:val="en-GB"/>
        </w:rPr>
        <w:t>…………………………………...</w:t>
      </w:r>
      <w:r w:rsidR="00E62BB3">
        <w:rPr>
          <w:lang w:val="en-GB"/>
        </w:rPr>
        <w:t>……………………………..8</w:t>
      </w:r>
    </w:p>
    <w:p w14:paraId="4349084B" w14:textId="61FD573D" w:rsidR="005F41B1" w:rsidRPr="008629CB" w:rsidRDefault="00DF7660" w:rsidP="002B5EEC">
      <w:pPr>
        <w:rPr>
          <w:lang w:val="en-GB"/>
        </w:rPr>
      </w:pPr>
      <w:r>
        <w:rPr>
          <w:lang w:val="en-US"/>
        </w:rPr>
        <w:t>Figure S</w:t>
      </w:r>
      <w:r w:rsidR="00BB5594">
        <w:rPr>
          <w:lang w:val="en-GB"/>
        </w:rPr>
        <w:t>5</w:t>
      </w:r>
      <w:r w:rsidR="004D4E3E">
        <w:rPr>
          <w:lang w:val="en-GB"/>
        </w:rPr>
        <w:t xml:space="preserve">. </w:t>
      </w:r>
      <w:r w:rsidR="005F41B1" w:rsidRPr="002A7D9B">
        <w:rPr>
          <w:vertAlign w:val="superscript"/>
          <w:lang w:val="en-GB"/>
        </w:rPr>
        <w:t>13</w:t>
      </w:r>
      <w:r w:rsidR="005F41B1">
        <w:rPr>
          <w:lang w:val="en-GB"/>
        </w:rPr>
        <w:t>C</w:t>
      </w:r>
      <w:r w:rsidR="005B4BDD">
        <w:rPr>
          <w:lang w:val="en-GB"/>
        </w:rPr>
        <w:t xml:space="preserve"> </w:t>
      </w:r>
      <w:r w:rsidR="005F41B1" w:rsidRPr="00A47CD0">
        <w:rPr>
          <w:lang w:val="en-GB"/>
        </w:rPr>
        <w:t xml:space="preserve">NMR spectrum of reference sample </w:t>
      </w:r>
      <w:r w:rsidR="005F41B1" w:rsidRPr="00DF7660">
        <w:rPr>
          <w:i/>
          <w:iCs/>
          <w:lang w:val="en-GB"/>
        </w:rPr>
        <w:t>N</w:t>
      </w:r>
      <w:r w:rsidR="005F41B1">
        <w:rPr>
          <w:lang w:val="en-GB"/>
        </w:rPr>
        <w:t>-pyrrolidino</w:t>
      </w:r>
      <w:r w:rsidR="00371036">
        <w:rPr>
          <w:lang w:val="en-GB"/>
        </w:rPr>
        <w:t xml:space="preserve"> </w:t>
      </w:r>
      <w:r w:rsidR="005F41B1">
        <w:rPr>
          <w:lang w:val="en-GB"/>
        </w:rPr>
        <w:t xml:space="preserve">fluetonitazene citrate </w:t>
      </w:r>
      <w:r w:rsidR="00371036" w:rsidRPr="00371036">
        <w:rPr>
          <w:szCs w:val="24"/>
          <w:lang w:val="en-GB"/>
        </w:rPr>
        <w:t>(a) and of nasal spray sample (b)</w:t>
      </w:r>
      <w:r w:rsidR="00371036">
        <w:rPr>
          <w:szCs w:val="24"/>
          <w:lang w:val="en-GB"/>
        </w:rPr>
        <w:t xml:space="preserve"> </w:t>
      </w:r>
      <w:r w:rsidR="005F41B1">
        <w:rPr>
          <w:lang w:val="en-GB"/>
        </w:rPr>
        <w:t>in the range of 0 to 200 ppm chemical shift</w:t>
      </w:r>
      <w:r w:rsidR="005B4BDD">
        <w:rPr>
          <w:lang w:val="en-GB"/>
        </w:rPr>
        <w:t xml:space="preserve"> </w:t>
      </w:r>
      <w:r w:rsidR="005B4BDD">
        <w:rPr>
          <w:lang w:val="en-GB"/>
        </w:rPr>
        <w:t>in</w:t>
      </w:r>
      <w:r w:rsidR="005B4BDD" w:rsidRPr="005B4BDD">
        <w:rPr>
          <w:lang w:val="en-GB"/>
        </w:rPr>
        <w:t xml:space="preserve"> </w:t>
      </w:r>
      <w:r w:rsidR="005B4BDD">
        <w:rPr>
          <w:lang w:val="en-GB"/>
        </w:rPr>
        <w:t>DMSO-d6</w:t>
      </w:r>
      <w:r w:rsidR="00E70262">
        <w:rPr>
          <w:lang w:val="en-GB"/>
        </w:rPr>
        <w:t>……………………………</w:t>
      </w:r>
      <w:r w:rsidR="005B4BDD">
        <w:rPr>
          <w:lang w:val="en-GB"/>
        </w:rPr>
        <w:t>...</w:t>
      </w:r>
      <w:r w:rsidR="00E70262">
        <w:rPr>
          <w:lang w:val="en-GB"/>
        </w:rPr>
        <w:t>…………………………</w:t>
      </w:r>
      <w:r w:rsidR="00E62BB3">
        <w:rPr>
          <w:lang w:val="en-GB"/>
        </w:rPr>
        <w:t>……………...……………………...9</w:t>
      </w:r>
    </w:p>
    <w:p w14:paraId="1EE5883B" w14:textId="78F0C6E5" w:rsidR="005F41B1" w:rsidRPr="00A47CD0" w:rsidRDefault="00DF7660" w:rsidP="002B5EEC">
      <w:pPr>
        <w:rPr>
          <w:lang w:val="en-GB"/>
        </w:rPr>
      </w:pPr>
      <w:r>
        <w:rPr>
          <w:lang w:val="en-US"/>
        </w:rPr>
        <w:t>Figure S</w:t>
      </w:r>
      <w:r w:rsidR="00BB5594">
        <w:rPr>
          <w:lang w:val="en-GB"/>
        </w:rPr>
        <w:t>6</w:t>
      </w:r>
      <w:r w:rsidR="004D4E3E">
        <w:rPr>
          <w:lang w:val="en-GB"/>
        </w:rPr>
        <w:t xml:space="preserve">. </w:t>
      </w:r>
      <w:r w:rsidR="005F41B1" w:rsidRPr="00A47CD0">
        <w:rPr>
          <w:vertAlign w:val="superscript"/>
          <w:lang w:val="en-GB"/>
        </w:rPr>
        <w:t>13</w:t>
      </w:r>
      <w:r w:rsidR="005F41B1">
        <w:rPr>
          <w:lang w:val="en-GB"/>
        </w:rPr>
        <w:t>C</w:t>
      </w:r>
      <w:r w:rsidR="005B4BDD">
        <w:rPr>
          <w:lang w:val="en-GB"/>
        </w:rPr>
        <w:t xml:space="preserve"> </w:t>
      </w:r>
      <w:r w:rsidR="005F41B1" w:rsidRPr="00A47CD0">
        <w:rPr>
          <w:lang w:val="en-GB"/>
        </w:rPr>
        <w:t xml:space="preserve">NMR spectrum </w:t>
      </w:r>
      <w:r w:rsidR="005F41B1">
        <w:rPr>
          <w:lang w:val="en-GB"/>
        </w:rPr>
        <w:t xml:space="preserve">and DEPT-135 spectrum </w:t>
      </w:r>
      <w:r w:rsidR="005F41B1" w:rsidRPr="00A47CD0">
        <w:rPr>
          <w:lang w:val="en-GB"/>
        </w:rPr>
        <w:t xml:space="preserve">of reference sample </w:t>
      </w:r>
      <w:r w:rsidR="005F41B1" w:rsidRPr="00DF7660">
        <w:rPr>
          <w:i/>
          <w:iCs/>
          <w:lang w:val="en-GB"/>
        </w:rPr>
        <w:t>N</w:t>
      </w:r>
      <w:r w:rsidR="005F41B1">
        <w:rPr>
          <w:lang w:val="en-GB"/>
        </w:rPr>
        <w:t>-pyrrolidino</w:t>
      </w:r>
      <w:r w:rsidR="00371036">
        <w:rPr>
          <w:lang w:val="en-GB"/>
        </w:rPr>
        <w:t xml:space="preserve"> </w:t>
      </w:r>
      <w:r w:rsidR="005F41B1">
        <w:rPr>
          <w:lang w:val="en-GB"/>
        </w:rPr>
        <w:t>fluetonitazene citrate</w:t>
      </w:r>
      <w:r w:rsidR="00371036">
        <w:rPr>
          <w:lang w:val="en-GB"/>
        </w:rPr>
        <w:t xml:space="preserve"> </w:t>
      </w:r>
      <w:r w:rsidR="00371036" w:rsidRPr="00371036">
        <w:rPr>
          <w:szCs w:val="24"/>
          <w:lang w:val="en-GB"/>
        </w:rPr>
        <w:t>(a) and of nasal spray sample (b)</w:t>
      </w:r>
      <w:r w:rsidR="005F41B1">
        <w:rPr>
          <w:lang w:val="en-GB"/>
        </w:rPr>
        <w:t xml:space="preserve"> in the range of 0 to 200 ppm chemical shift</w:t>
      </w:r>
      <w:r w:rsidR="0037597D">
        <w:rPr>
          <w:lang w:val="en-GB"/>
        </w:rPr>
        <w:t xml:space="preserve"> </w:t>
      </w:r>
      <w:r w:rsidR="005B4BDD">
        <w:rPr>
          <w:lang w:val="en-GB"/>
        </w:rPr>
        <w:t>in</w:t>
      </w:r>
      <w:r w:rsidR="005B4BDD" w:rsidRPr="005B4BDD">
        <w:rPr>
          <w:lang w:val="en-GB"/>
        </w:rPr>
        <w:t xml:space="preserve"> </w:t>
      </w:r>
      <w:r w:rsidR="005B4BDD">
        <w:rPr>
          <w:lang w:val="en-GB"/>
        </w:rPr>
        <w:t>DMSO-d6</w:t>
      </w:r>
      <w:r w:rsidR="00E70262">
        <w:rPr>
          <w:lang w:val="en-GB"/>
        </w:rPr>
        <w:t>…………</w:t>
      </w:r>
      <w:r w:rsidR="005B4BDD">
        <w:rPr>
          <w:lang w:val="en-GB"/>
        </w:rPr>
        <w:t>...</w:t>
      </w:r>
      <w:r w:rsidR="00E70262">
        <w:rPr>
          <w:lang w:val="en-GB"/>
        </w:rPr>
        <w:t>………………</w:t>
      </w:r>
      <w:r w:rsidR="00E62BB3">
        <w:rPr>
          <w:lang w:val="en-GB"/>
        </w:rPr>
        <w:t>…………………………………………………………………10</w:t>
      </w:r>
    </w:p>
    <w:p w14:paraId="633F94D2" w14:textId="5761D29E" w:rsidR="005F41B1" w:rsidRDefault="00DF7660" w:rsidP="002B5EEC">
      <w:pPr>
        <w:rPr>
          <w:lang w:val="en-GB"/>
        </w:rPr>
      </w:pPr>
      <w:r>
        <w:rPr>
          <w:lang w:val="en-US"/>
        </w:rPr>
        <w:t>Figure S</w:t>
      </w:r>
      <w:r w:rsidR="00BB5594">
        <w:rPr>
          <w:lang w:val="en-GB"/>
        </w:rPr>
        <w:t>7</w:t>
      </w:r>
      <w:r w:rsidR="004D4E3E">
        <w:rPr>
          <w:lang w:val="en-GB"/>
        </w:rPr>
        <w:t xml:space="preserve">. </w:t>
      </w:r>
      <w:r w:rsidR="005F41B1" w:rsidRPr="00162349">
        <w:rPr>
          <w:lang w:val="en-GB"/>
        </w:rPr>
        <w:t>2D-</w:t>
      </w:r>
      <w:r w:rsidR="005F41B1">
        <w:rPr>
          <w:lang w:val="en-GB"/>
        </w:rPr>
        <w:t xml:space="preserve">HSQC NMR </w:t>
      </w:r>
      <w:r w:rsidR="005F41B1" w:rsidRPr="00A47CD0">
        <w:rPr>
          <w:lang w:val="en-GB"/>
        </w:rPr>
        <w:t xml:space="preserve">spectrum of reference sample </w:t>
      </w:r>
      <w:r w:rsidR="005F41B1" w:rsidRPr="00DF7660">
        <w:rPr>
          <w:i/>
          <w:iCs/>
          <w:lang w:val="en-GB"/>
        </w:rPr>
        <w:t>N</w:t>
      </w:r>
      <w:r w:rsidR="005F41B1">
        <w:rPr>
          <w:lang w:val="en-GB"/>
        </w:rPr>
        <w:t>-pyrrolidino</w:t>
      </w:r>
      <w:r w:rsidR="00371036">
        <w:rPr>
          <w:lang w:val="en-GB"/>
        </w:rPr>
        <w:t xml:space="preserve"> </w:t>
      </w:r>
      <w:r w:rsidR="005F41B1">
        <w:rPr>
          <w:lang w:val="en-GB"/>
        </w:rPr>
        <w:t>fluetonitazene citrate</w:t>
      </w:r>
      <w:r w:rsidR="00371036">
        <w:rPr>
          <w:lang w:val="en-GB"/>
        </w:rPr>
        <w:t xml:space="preserve"> </w:t>
      </w:r>
      <w:r w:rsidR="00371036" w:rsidRPr="00371036">
        <w:rPr>
          <w:szCs w:val="24"/>
          <w:lang w:val="en-GB"/>
        </w:rPr>
        <w:t>(a) and of nasal spray sample (b)</w:t>
      </w:r>
      <w:r w:rsidR="005B4BDD">
        <w:rPr>
          <w:szCs w:val="24"/>
          <w:lang w:val="en-GB"/>
        </w:rPr>
        <w:t xml:space="preserve"> </w:t>
      </w:r>
      <w:r w:rsidR="005B4BDD">
        <w:rPr>
          <w:lang w:val="en-GB"/>
        </w:rPr>
        <w:t>in</w:t>
      </w:r>
      <w:r w:rsidR="005B4BDD" w:rsidRPr="005B4BDD">
        <w:rPr>
          <w:lang w:val="en-GB"/>
        </w:rPr>
        <w:t xml:space="preserve"> </w:t>
      </w:r>
      <w:r w:rsidR="005B4BDD">
        <w:rPr>
          <w:lang w:val="en-GB"/>
        </w:rPr>
        <w:t>DMSO-d6</w:t>
      </w:r>
      <w:r w:rsidR="005B4BDD">
        <w:rPr>
          <w:lang w:val="en-GB"/>
        </w:rPr>
        <w:t>.</w:t>
      </w:r>
      <w:r w:rsidR="00E70262">
        <w:rPr>
          <w:lang w:val="en-GB"/>
        </w:rPr>
        <w:t>…………………………………………………………………………………………</w:t>
      </w:r>
      <w:r w:rsidR="00E62BB3">
        <w:rPr>
          <w:lang w:val="en-GB"/>
        </w:rPr>
        <w:t>…..11</w:t>
      </w:r>
    </w:p>
    <w:p w14:paraId="52F87269" w14:textId="7F1C054E" w:rsidR="002B5EEC" w:rsidRPr="002B5EEC" w:rsidRDefault="002B5EEC" w:rsidP="002B5EEC">
      <w:r w:rsidRPr="002B5EEC">
        <w:rPr>
          <w:lang w:val="en-US"/>
        </w:rPr>
        <w:t>Figure S8</w:t>
      </w:r>
      <w:r w:rsidRPr="002B5EEC">
        <w:rPr>
          <w:lang w:val="en-GB"/>
        </w:rPr>
        <w:t xml:space="preserve">. </w:t>
      </w:r>
      <w:r w:rsidRPr="002B5EEC">
        <w:rPr>
          <w:vertAlign w:val="superscript"/>
          <w:lang w:val="en-GB"/>
        </w:rPr>
        <w:t>1</w:t>
      </w:r>
      <w:r w:rsidRPr="002B5EEC">
        <w:rPr>
          <w:lang w:val="en-GB"/>
        </w:rPr>
        <w:t>H-</w:t>
      </w:r>
      <w:r w:rsidRPr="002B5EEC">
        <w:rPr>
          <w:vertAlign w:val="superscript"/>
          <w:lang w:val="en-GB"/>
        </w:rPr>
        <w:t>1</w:t>
      </w:r>
      <w:r w:rsidRPr="002B5EEC">
        <w:rPr>
          <w:lang w:val="en-GB"/>
        </w:rPr>
        <w:t xml:space="preserve">H-COSY NMR spectrum of reference sample </w:t>
      </w:r>
      <w:r w:rsidRPr="002B5EEC">
        <w:rPr>
          <w:i/>
          <w:iCs/>
          <w:lang w:val="en-GB"/>
        </w:rPr>
        <w:t>N</w:t>
      </w:r>
      <w:r w:rsidRPr="002B5EEC">
        <w:rPr>
          <w:lang w:val="en-GB"/>
        </w:rPr>
        <w:t>-pyrrolidino fluetonitazene citrate (a) and of nasal spray sample (b) in DMSO-d6</w:t>
      </w:r>
      <w:r>
        <w:rPr>
          <w:lang w:val="en-GB"/>
        </w:rPr>
        <w:t>…………………………………………12</w:t>
      </w:r>
    </w:p>
    <w:p w14:paraId="38561824" w14:textId="77777777" w:rsidR="002B5EEC" w:rsidRDefault="002B5EEC" w:rsidP="004D4E3E">
      <w:pPr>
        <w:rPr>
          <w:lang w:val="en-GB"/>
        </w:rPr>
      </w:pPr>
    </w:p>
    <w:p w14:paraId="634ABAFB" w14:textId="44F412EA" w:rsidR="004D4E3E" w:rsidRDefault="004D4E3E">
      <w:pPr>
        <w:jc w:val="left"/>
        <w:rPr>
          <w:lang w:val="en-GB"/>
        </w:rPr>
      </w:pPr>
      <w:r>
        <w:rPr>
          <w:lang w:val="en-GB"/>
        </w:rPr>
        <w:br w:type="page"/>
      </w:r>
    </w:p>
    <w:p w14:paraId="52F41E7D" w14:textId="2B510CDE" w:rsidR="00EA02AB" w:rsidRDefault="00EA02AB" w:rsidP="00EA02AB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6D536F5" wp14:editId="051FAD89">
            <wp:extent cx="4913630" cy="4993005"/>
            <wp:effectExtent l="0" t="0" r="127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630" cy="4993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1074B0" w14:textId="1A6F35E8" w:rsidR="00EA02AB" w:rsidRDefault="00EA02AB" w:rsidP="00EA02AB">
      <w:pPr>
        <w:rPr>
          <w:lang w:val="en-GB"/>
        </w:rPr>
      </w:pPr>
      <w:r>
        <w:rPr>
          <w:lang w:val="en-US"/>
        </w:rPr>
        <w:t>Figure S</w:t>
      </w:r>
      <w:r>
        <w:rPr>
          <w:szCs w:val="24"/>
          <w:lang w:val="en-GB"/>
        </w:rPr>
        <w:t xml:space="preserve">1. </w:t>
      </w:r>
      <w:r w:rsidRPr="00162349">
        <w:rPr>
          <w:vertAlign w:val="superscript"/>
          <w:lang w:val="en-GB"/>
        </w:rPr>
        <w:t>1</w:t>
      </w:r>
      <w:r w:rsidRPr="002A7D9B">
        <w:rPr>
          <w:lang w:val="en-GB"/>
        </w:rPr>
        <w:t>H</w:t>
      </w:r>
      <w:r w:rsidR="005B4BDD">
        <w:rPr>
          <w:lang w:val="en-GB"/>
        </w:rPr>
        <w:t xml:space="preserve"> </w:t>
      </w:r>
      <w:r w:rsidRPr="002A7D9B">
        <w:rPr>
          <w:lang w:val="en-GB"/>
        </w:rPr>
        <w:t xml:space="preserve">NMR spectrum of reference sample </w:t>
      </w:r>
      <w:r w:rsidRPr="00DF7660">
        <w:rPr>
          <w:i/>
          <w:iCs/>
          <w:lang w:val="en-GB"/>
        </w:rPr>
        <w:t>N</w:t>
      </w:r>
      <w:r>
        <w:rPr>
          <w:lang w:val="en-GB"/>
        </w:rPr>
        <w:t xml:space="preserve">-pyrrolidino fluetonitazene citrate (a) and </w:t>
      </w:r>
      <w:r w:rsidRPr="00A47CD0">
        <w:rPr>
          <w:lang w:val="en-GB"/>
        </w:rPr>
        <w:t xml:space="preserve">of </w:t>
      </w:r>
      <w:r>
        <w:rPr>
          <w:lang w:val="en-GB"/>
        </w:rPr>
        <w:t>nasal spray sample (b)</w:t>
      </w:r>
      <w:r w:rsidRPr="00892951">
        <w:rPr>
          <w:lang w:val="en-GB"/>
        </w:rPr>
        <w:t xml:space="preserve"> </w:t>
      </w:r>
      <w:r>
        <w:rPr>
          <w:lang w:val="en-GB"/>
        </w:rPr>
        <w:t>in the range of 0 to 10 ppm chemical shift</w:t>
      </w:r>
      <w:r w:rsidR="005B4BDD" w:rsidRPr="005B4BDD">
        <w:rPr>
          <w:lang w:val="en-GB"/>
        </w:rPr>
        <w:t xml:space="preserve"> </w:t>
      </w:r>
      <w:r w:rsidR="005B4BDD">
        <w:rPr>
          <w:lang w:val="en-GB"/>
        </w:rPr>
        <w:t>in</w:t>
      </w:r>
      <w:r w:rsidR="005B4BDD" w:rsidRPr="005B4BDD">
        <w:rPr>
          <w:lang w:val="en-GB"/>
        </w:rPr>
        <w:t xml:space="preserve"> </w:t>
      </w:r>
      <w:r w:rsidR="005B4BDD">
        <w:rPr>
          <w:lang w:val="en-GB"/>
        </w:rPr>
        <w:t>DMSO-d6</w:t>
      </w:r>
    </w:p>
    <w:p w14:paraId="0C080226" w14:textId="77777777" w:rsidR="00EA02AB" w:rsidRDefault="00EA02AB">
      <w:pPr>
        <w:jc w:val="left"/>
        <w:rPr>
          <w:lang w:val="en-GB"/>
        </w:rPr>
      </w:pPr>
      <w:r>
        <w:rPr>
          <w:lang w:val="en-GB"/>
        </w:rPr>
        <w:br w:type="page"/>
      </w:r>
    </w:p>
    <w:p w14:paraId="29FEE7FA" w14:textId="7C7A1F3A" w:rsidR="00E62BB3" w:rsidRDefault="00E62BB3" w:rsidP="00E62BB3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6001EE2" wp14:editId="34DC24BC">
            <wp:extent cx="4932045" cy="4803775"/>
            <wp:effectExtent l="0" t="0" r="190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045" cy="4803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593C83" w14:textId="53708E98" w:rsidR="00E62BB3" w:rsidRDefault="00EA02AB" w:rsidP="00EA02AB">
      <w:pPr>
        <w:rPr>
          <w:lang w:val="en-GB"/>
        </w:rPr>
      </w:pPr>
      <w:r>
        <w:rPr>
          <w:lang w:val="en-US"/>
        </w:rPr>
        <w:t>Figure S</w:t>
      </w:r>
      <w:r>
        <w:rPr>
          <w:szCs w:val="24"/>
          <w:lang w:val="en-GB"/>
        </w:rPr>
        <w:t xml:space="preserve">2. </w:t>
      </w:r>
      <w:r w:rsidRPr="008629CB">
        <w:rPr>
          <w:vertAlign w:val="superscript"/>
          <w:lang w:val="en-GB"/>
        </w:rPr>
        <w:t>1</w:t>
      </w:r>
      <w:r w:rsidRPr="00A47CD0">
        <w:rPr>
          <w:lang w:val="en-GB"/>
        </w:rPr>
        <w:t>H</w:t>
      </w:r>
      <w:r w:rsidR="005B4BDD">
        <w:rPr>
          <w:lang w:val="en-GB"/>
        </w:rPr>
        <w:t xml:space="preserve"> </w:t>
      </w:r>
      <w:r w:rsidRPr="00A47CD0">
        <w:rPr>
          <w:lang w:val="en-GB"/>
        </w:rPr>
        <w:t xml:space="preserve">NMR spectrum of reference sample </w:t>
      </w:r>
      <w:r w:rsidRPr="00DF7660">
        <w:rPr>
          <w:i/>
          <w:iCs/>
          <w:lang w:val="en-GB"/>
        </w:rPr>
        <w:t>N</w:t>
      </w:r>
      <w:r>
        <w:rPr>
          <w:lang w:val="en-GB"/>
        </w:rPr>
        <w:t xml:space="preserve">-pyrrolidino fluetonitazene citrate (a) and </w:t>
      </w:r>
      <w:r w:rsidRPr="00A47CD0">
        <w:rPr>
          <w:lang w:val="en-GB"/>
        </w:rPr>
        <w:t xml:space="preserve">of </w:t>
      </w:r>
      <w:r>
        <w:rPr>
          <w:lang w:val="en-GB"/>
        </w:rPr>
        <w:t>nasal spray sample (b) in the range of 6.5 to 9 ppm chemical shift</w:t>
      </w:r>
      <w:r w:rsidR="005B4BDD" w:rsidRPr="005B4BDD">
        <w:rPr>
          <w:lang w:val="en-GB"/>
        </w:rPr>
        <w:t xml:space="preserve"> </w:t>
      </w:r>
      <w:r w:rsidR="005B4BDD">
        <w:rPr>
          <w:lang w:val="en-GB"/>
        </w:rPr>
        <w:t>in</w:t>
      </w:r>
      <w:r w:rsidR="005B4BDD" w:rsidRPr="005B4BDD">
        <w:rPr>
          <w:lang w:val="en-GB"/>
        </w:rPr>
        <w:t xml:space="preserve"> </w:t>
      </w:r>
      <w:r w:rsidR="005B4BDD">
        <w:rPr>
          <w:lang w:val="en-GB"/>
        </w:rPr>
        <w:t>DMSO-d6</w:t>
      </w:r>
    </w:p>
    <w:p w14:paraId="65FE11D2" w14:textId="77777777" w:rsidR="00E62BB3" w:rsidRDefault="00E62BB3">
      <w:pPr>
        <w:jc w:val="left"/>
        <w:rPr>
          <w:lang w:val="en-GB"/>
        </w:rPr>
      </w:pPr>
      <w:r>
        <w:rPr>
          <w:lang w:val="en-GB"/>
        </w:rPr>
        <w:br w:type="page"/>
      </w:r>
    </w:p>
    <w:p w14:paraId="1888B325" w14:textId="3A02DCAD" w:rsidR="00EA02AB" w:rsidRPr="00A47CD0" w:rsidRDefault="00E62BB3" w:rsidP="00E62BB3">
      <w:pPr>
        <w:jc w:val="center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67B5A040" wp14:editId="0D8B748C">
            <wp:extent cx="3645535" cy="5828030"/>
            <wp:effectExtent l="0" t="0" r="0" b="127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5535" cy="5828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732663" w14:textId="3BBE48F8" w:rsidR="00E62BB3" w:rsidRPr="005B4BDD" w:rsidRDefault="00EA02AB" w:rsidP="00EA02AB">
      <w:pPr>
        <w:pStyle w:val="Beschriftung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US"/>
        </w:rPr>
        <w:t>Figure S</w:t>
      </w:r>
      <w:r>
        <w:rPr>
          <w:sz w:val="24"/>
          <w:szCs w:val="24"/>
          <w:lang w:val="en-GB"/>
        </w:rPr>
        <w:t xml:space="preserve">3. </w:t>
      </w:r>
      <w:r w:rsidRPr="004D4E3E">
        <w:rPr>
          <w:sz w:val="24"/>
          <w:szCs w:val="24"/>
          <w:vertAlign w:val="superscript"/>
          <w:lang w:val="en-GB"/>
        </w:rPr>
        <w:t>1</w:t>
      </w:r>
      <w:r w:rsidRPr="004D4E3E">
        <w:rPr>
          <w:sz w:val="24"/>
          <w:szCs w:val="24"/>
          <w:lang w:val="en-GB"/>
        </w:rPr>
        <w:t>H</w:t>
      </w:r>
      <w:r w:rsidR="005B4BDD">
        <w:rPr>
          <w:sz w:val="24"/>
          <w:szCs w:val="24"/>
          <w:lang w:val="en-GB"/>
        </w:rPr>
        <w:t xml:space="preserve"> </w:t>
      </w:r>
      <w:r w:rsidRPr="004D4E3E">
        <w:rPr>
          <w:sz w:val="24"/>
          <w:szCs w:val="24"/>
          <w:lang w:val="en-GB"/>
        </w:rPr>
        <w:t xml:space="preserve">NMR spectrum of reference sample </w:t>
      </w:r>
      <w:r w:rsidRPr="004D4E3E">
        <w:rPr>
          <w:i/>
          <w:sz w:val="24"/>
          <w:szCs w:val="24"/>
          <w:lang w:val="en-GB"/>
        </w:rPr>
        <w:t>N</w:t>
      </w:r>
      <w:r w:rsidRPr="004D4E3E">
        <w:rPr>
          <w:sz w:val="24"/>
          <w:szCs w:val="24"/>
          <w:lang w:val="en-GB"/>
        </w:rPr>
        <w:t>-pyrrolidino</w:t>
      </w:r>
      <w:r>
        <w:rPr>
          <w:sz w:val="24"/>
          <w:szCs w:val="24"/>
          <w:lang w:val="en-GB"/>
        </w:rPr>
        <w:t xml:space="preserve"> </w:t>
      </w:r>
      <w:r w:rsidRPr="00371036">
        <w:rPr>
          <w:sz w:val="24"/>
          <w:szCs w:val="24"/>
          <w:lang w:val="en-GB"/>
        </w:rPr>
        <w:t xml:space="preserve">fluetonitazene citrate (a) and of nasal spray sample (b) in the range of 1.5 to 5 ppm </w:t>
      </w:r>
      <w:r w:rsidRPr="005B4BDD">
        <w:rPr>
          <w:sz w:val="24"/>
          <w:szCs w:val="24"/>
          <w:lang w:val="en-GB"/>
        </w:rPr>
        <w:t>chemical shift</w:t>
      </w:r>
      <w:r w:rsidR="005B4BDD" w:rsidRPr="005B4BDD">
        <w:rPr>
          <w:sz w:val="24"/>
          <w:szCs w:val="24"/>
          <w:lang w:val="en-GB"/>
        </w:rPr>
        <w:t xml:space="preserve"> </w:t>
      </w:r>
      <w:r w:rsidR="005B4BDD" w:rsidRPr="005B4BDD">
        <w:rPr>
          <w:sz w:val="24"/>
          <w:szCs w:val="24"/>
          <w:lang w:val="en-GB"/>
        </w:rPr>
        <w:t>in DMSO-d6</w:t>
      </w:r>
    </w:p>
    <w:p w14:paraId="62872FEC" w14:textId="77777777" w:rsidR="00E62BB3" w:rsidRDefault="00E62BB3">
      <w:pPr>
        <w:jc w:val="left"/>
        <w:rPr>
          <w:iCs/>
          <w:color w:val="000000" w:themeColor="text1"/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7803E7B5" w14:textId="36C223DB" w:rsidR="00EA02AB" w:rsidRPr="00371036" w:rsidRDefault="00E62BB3" w:rsidP="00E62BB3">
      <w:pPr>
        <w:pStyle w:val="Beschriftung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en-GB"/>
        </w:rPr>
        <w:lastRenderedPageBreak/>
        <w:drawing>
          <wp:inline distT="0" distB="0" distL="0" distR="0" wp14:anchorId="4A7F3C0C" wp14:editId="0018F3B2">
            <wp:extent cx="5743575" cy="2386413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9021" cy="24052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9471AA" w14:textId="60527742" w:rsidR="00E62BB3" w:rsidRDefault="00EA02AB" w:rsidP="00EA02AB">
      <w:pPr>
        <w:rPr>
          <w:lang w:val="en-GB"/>
        </w:rPr>
      </w:pPr>
      <w:r>
        <w:rPr>
          <w:lang w:val="en-US"/>
        </w:rPr>
        <w:t>Figure S</w:t>
      </w:r>
      <w:r>
        <w:rPr>
          <w:lang w:val="en-GB"/>
        </w:rPr>
        <w:t xml:space="preserve">4. </w:t>
      </w:r>
      <w:r w:rsidRPr="008629CB">
        <w:rPr>
          <w:vertAlign w:val="superscript"/>
          <w:lang w:val="en-GB"/>
        </w:rPr>
        <w:t>1</w:t>
      </w:r>
      <w:r w:rsidRPr="00A47CD0">
        <w:rPr>
          <w:lang w:val="en-GB"/>
        </w:rPr>
        <w:t>H</w:t>
      </w:r>
      <w:r w:rsidR="005B4BDD">
        <w:rPr>
          <w:lang w:val="en-GB"/>
        </w:rPr>
        <w:t xml:space="preserve"> </w:t>
      </w:r>
      <w:r w:rsidRPr="00A47CD0">
        <w:rPr>
          <w:lang w:val="en-GB"/>
        </w:rPr>
        <w:t xml:space="preserve">NMR spectrum of reference sample </w:t>
      </w:r>
      <w:r w:rsidRPr="00DF7660">
        <w:rPr>
          <w:i/>
          <w:iCs/>
          <w:lang w:val="en-GB"/>
        </w:rPr>
        <w:t>N</w:t>
      </w:r>
      <w:r>
        <w:rPr>
          <w:lang w:val="en-GB"/>
        </w:rPr>
        <w:t xml:space="preserve">-pyrrolidino fluetonitazene citrate </w:t>
      </w:r>
      <w:r w:rsidRPr="00371036">
        <w:rPr>
          <w:szCs w:val="24"/>
          <w:lang w:val="en-GB"/>
        </w:rPr>
        <w:t>(</w:t>
      </w:r>
      <w:r>
        <w:rPr>
          <w:szCs w:val="24"/>
          <w:lang w:val="en-GB"/>
        </w:rPr>
        <w:t>c</w:t>
      </w:r>
      <w:r w:rsidRPr="00371036">
        <w:rPr>
          <w:szCs w:val="24"/>
          <w:lang w:val="en-GB"/>
        </w:rPr>
        <w:t>) and of nasal spray sample (</w:t>
      </w:r>
      <w:r>
        <w:rPr>
          <w:szCs w:val="24"/>
          <w:lang w:val="en-GB"/>
        </w:rPr>
        <w:t>d</w:t>
      </w:r>
      <w:r w:rsidRPr="00371036">
        <w:rPr>
          <w:szCs w:val="24"/>
          <w:lang w:val="en-GB"/>
        </w:rPr>
        <w:t>)</w:t>
      </w:r>
      <w:r>
        <w:rPr>
          <w:lang w:val="en-GB"/>
        </w:rPr>
        <w:t xml:space="preserve"> in the range of 1.5 to 5 ppm and </w:t>
      </w:r>
      <w:r w:rsidRPr="00A47CD0">
        <w:rPr>
          <w:lang w:val="en-GB"/>
        </w:rPr>
        <w:t xml:space="preserve">of reference sample </w:t>
      </w:r>
      <w:r w:rsidRPr="00DF7660">
        <w:rPr>
          <w:i/>
          <w:iCs/>
          <w:lang w:val="en-GB"/>
        </w:rPr>
        <w:t>N</w:t>
      </w:r>
      <w:r>
        <w:rPr>
          <w:lang w:val="en-GB"/>
        </w:rPr>
        <w:t xml:space="preserve">-pyrrolidino fluetonitazene citrate </w:t>
      </w:r>
      <w:r w:rsidRPr="00371036">
        <w:rPr>
          <w:szCs w:val="24"/>
          <w:lang w:val="en-GB"/>
        </w:rPr>
        <w:t>(</w:t>
      </w:r>
      <w:r>
        <w:rPr>
          <w:szCs w:val="24"/>
          <w:lang w:val="en-GB"/>
        </w:rPr>
        <w:t>a</w:t>
      </w:r>
      <w:r w:rsidRPr="00371036">
        <w:rPr>
          <w:szCs w:val="24"/>
          <w:lang w:val="en-GB"/>
        </w:rPr>
        <w:t>) and of nasal spray sample (</w:t>
      </w:r>
      <w:r>
        <w:rPr>
          <w:szCs w:val="24"/>
          <w:lang w:val="en-GB"/>
        </w:rPr>
        <w:t>b</w:t>
      </w:r>
      <w:r w:rsidRPr="00371036">
        <w:rPr>
          <w:szCs w:val="24"/>
          <w:lang w:val="en-GB"/>
        </w:rPr>
        <w:t>)</w:t>
      </w:r>
      <w:r>
        <w:rPr>
          <w:szCs w:val="24"/>
          <w:lang w:val="en-GB"/>
        </w:rPr>
        <w:t xml:space="preserve"> in the range of </w:t>
      </w:r>
      <w:r>
        <w:rPr>
          <w:lang w:val="en-GB"/>
        </w:rPr>
        <w:t>6.5 to 9 ppm chemical shift with frequency notations</w:t>
      </w:r>
      <w:r w:rsidR="005B4BDD">
        <w:rPr>
          <w:lang w:val="en-GB"/>
        </w:rPr>
        <w:t xml:space="preserve"> </w:t>
      </w:r>
      <w:r w:rsidR="005B4BDD">
        <w:rPr>
          <w:lang w:val="en-GB"/>
        </w:rPr>
        <w:t>in</w:t>
      </w:r>
      <w:r w:rsidR="005B4BDD" w:rsidRPr="005B4BDD">
        <w:rPr>
          <w:lang w:val="en-GB"/>
        </w:rPr>
        <w:t xml:space="preserve"> </w:t>
      </w:r>
      <w:r w:rsidR="005B4BDD">
        <w:rPr>
          <w:lang w:val="en-GB"/>
        </w:rPr>
        <w:t>DMSO-d6</w:t>
      </w:r>
    </w:p>
    <w:p w14:paraId="24F3144A" w14:textId="77777777" w:rsidR="00E62BB3" w:rsidRDefault="00E62BB3">
      <w:pPr>
        <w:jc w:val="left"/>
        <w:rPr>
          <w:lang w:val="en-GB"/>
        </w:rPr>
      </w:pPr>
      <w:r>
        <w:rPr>
          <w:lang w:val="en-GB"/>
        </w:rPr>
        <w:br w:type="page"/>
      </w:r>
    </w:p>
    <w:p w14:paraId="4EF9B328" w14:textId="39CB0BEF" w:rsidR="00EA02AB" w:rsidRDefault="00E62BB3" w:rsidP="00E62BB3">
      <w:pPr>
        <w:jc w:val="center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5211731F" wp14:editId="5468211C">
            <wp:extent cx="4017645" cy="5956300"/>
            <wp:effectExtent l="0" t="0" r="1905" b="6350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7645" cy="5956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D96E75" w14:textId="1C46504B" w:rsidR="00E62BB3" w:rsidRDefault="00EA02AB" w:rsidP="00EA02AB">
      <w:pPr>
        <w:rPr>
          <w:lang w:val="en-GB"/>
        </w:rPr>
      </w:pPr>
      <w:r>
        <w:rPr>
          <w:lang w:val="en-US"/>
        </w:rPr>
        <w:t>Figure S</w:t>
      </w:r>
      <w:r>
        <w:rPr>
          <w:lang w:val="en-GB"/>
        </w:rPr>
        <w:t xml:space="preserve">5. </w:t>
      </w:r>
      <w:r w:rsidRPr="002A7D9B">
        <w:rPr>
          <w:vertAlign w:val="superscript"/>
          <w:lang w:val="en-GB"/>
        </w:rPr>
        <w:t>13</w:t>
      </w:r>
      <w:r>
        <w:rPr>
          <w:lang w:val="en-GB"/>
        </w:rPr>
        <w:t>C</w:t>
      </w:r>
      <w:r w:rsidR="005B4BDD">
        <w:rPr>
          <w:lang w:val="en-GB"/>
        </w:rPr>
        <w:t xml:space="preserve"> </w:t>
      </w:r>
      <w:r w:rsidRPr="00A47CD0">
        <w:rPr>
          <w:lang w:val="en-GB"/>
        </w:rPr>
        <w:t xml:space="preserve">NMR spectrum of reference sample </w:t>
      </w:r>
      <w:r w:rsidRPr="00DF7660">
        <w:rPr>
          <w:i/>
          <w:iCs/>
          <w:lang w:val="en-GB"/>
        </w:rPr>
        <w:t>N</w:t>
      </w:r>
      <w:r>
        <w:rPr>
          <w:lang w:val="en-GB"/>
        </w:rPr>
        <w:t xml:space="preserve">-pyrrolidino fluetonitazene citrate </w:t>
      </w:r>
      <w:r w:rsidRPr="00371036">
        <w:rPr>
          <w:szCs w:val="24"/>
          <w:lang w:val="en-GB"/>
        </w:rPr>
        <w:t>(a) and of nasal spray sample (b)</w:t>
      </w:r>
      <w:r>
        <w:rPr>
          <w:szCs w:val="24"/>
          <w:lang w:val="en-GB"/>
        </w:rPr>
        <w:t xml:space="preserve"> </w:t>
      </w:r>
      <w:r>
        <w:rPr>
          <w:lang w:val="en-GB"/>
        </w:rPr>
        <w:t>in the range of 0 to 200 ppm chemical shift</w:t>
      </w:r>
      <w:r w:rsidR="005B4BDD" w:rsidRPr="005B4BDD">
        <w:rPr>
          <w:lang w:val="en-GB"/>
        </w:rPr>
        <w:t xml:space="preserve"> </w:t>
      </w:r>
      <w:r w:rsidR="005B4BDD">
        <w:rPr>
          <w:lang w:val="en-GB"/>
        </w:rPr>
        <w:t>in</w:t>
      </w:r>
      <w:r w:rsidR="005B4BDD" w:rsidRPr="005B4BDD">
        <w:rPr>
          <w:lang w:val="en-GB"/>
        </w:rPr>
        <w:t xml:space="preserve"> </w:t>
      </w:r>
      <w:r w:rsidR="005B4BDD">
        <w:rPr>
          <w:lang w:val="en-GB"/>
        </w:rPr>
        <w:t>DMSO-d6</w:t>
      </w:r>
    </w:p>
    <w:p w14:paraId="39CE6351" w14:textId="77777777" w:rsidR="00E62BB3" w:rsidRDefault="00E62BB3">
      <w:pPr>
        <w:jc w:val="left"/>
        <w:rPr>
          <w:lang w:val="en-GB"/>
        </w:rPr>
      </w:pPr>
      <w:r>
        <w:rPr>
          <w:lang w:val="en-GB"/>
        </w:rPr>
        <w:br w:type="page"/>
      </w:r>
    </w:p>
    <w:p w14:paraId="1AB19FA4" w14:textId="1F8973A5" w:rsidR="00EA02AB" w:rsidRPr="008629CB" w:rsidRDefault="00E62BB3" w:rsidP="00E62BB3">
      <w:pPr>
        <w:jc w:val="center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1546492F" wp14:editId="33B7717C">
            <wp:extent cx="3408045" cy="5255260"/>
            <wp:effectExtent l="0" t="0" r="1905" b="2540"/>
            <wp:docPr id="33" name="Grafik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045" cy="5255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6F6754" w14:textId="53035027" w:rsidR="00E62BB3" w:rsidRDefault="00EA02AB" w:rsidP="00EA02AB">
      <w:pPr>
        <w:rPr>
          <w:lang w:val="en-GB"/>
        </w:rPr>
      </w:pPr>
      <w:r>
        <w:rPr>
          <w:lang w:val="en-US"/>
        </w:rPr>
        <w:t>Figure S</w:t>
      </w:r>
      <w:r>
        <w:rPr>
          <w:lang w:val="en-GB"/>
        </w:rPr>
        <w:t xml:space="preserve">6. </w:t>
      </w:r>
      <w:r w:rsidRPr="00A47CD0">
        <w:rPr>
          <w:vertAlign w:val="superscript"/>
          <w:lang w:val="en-GB"/>
        </w:rPr>
        <w:t>13</w:t>
      </w:r>
      <w:r>
        <w:rPr>
          <w:lang w:val="en-GB"/>
        </w:rPr>
        <w:t>C</w:t>
      </w:r>
      <w:r w:rsidR="005B4BDD">
        <w:rPr>
          <w:lang w:val="en-GB"/>
        </w:rPr>
        <w:t xml:space="preserve"> </w:t>
      </w:r>
      <w:r w:rsidRPr="00A47CD0">
        <w:rPr>
          <w:lang w:val="en-GB"/>
        </w:rPr>
        <w:t xml:space="preserve">NMR spectrum </w:t>
      </w:r>
      <w:r>
        <w:rPr>
          <w:lang w:val="en-GB"/>
        </w:rPr>
        <w:t xml:space="preserve">and DEPT-135 spectrum </w:t>
      </w:r>
      <w:r w:rsidRPr="00A47CD0">
        <w:rPr>
          <w:lang w:val="en-GB"/>
        </w:rPr>
        <w:t xml:space="preserve">of reference sample </w:t>
      </w:r>
      <w:r w:rsidRPr="00DF7660">
        <w:rPr>
          <w:i/>
          <w:iCs/>
          <w:lang w:val="en-GB"/>
        </w:rPr>
        <w:t>N</w:t>
      </w:r>
      <w:r>
        <w:rPr>
          <w:lang w:val="en-GB"/>
        </w:rPr>
        <w:t xml:space="preserve">-pyrrolidino fluetonitazene citrate </w:t>
      </w:r>
      <w:r w:rsidRPr="00371036">
        <w:rPr>
          <w:szCs w:val="24"/>
          <w:lang w:val="en-GB"/>
        </w:rPr>
        <w:t>(a) and of nasal spray sample (b)</w:t>
      </w:r>
      <w:r>
        <w:rPr>
          <w:lang w:val="en-GB"/>
        </w:rPr>
        <w:t xml:space="preserve"> in the range of 0 to 200 ppm chemical shift</w:t>
      </w:r>
      <w:r w:rsidR="005B4BDD" w:rsidRPr="005B4BDD">
        <w:rPr>
          <w:lang w:val="en-GB"/>
        </w:rPr>
        <w:t xml:space="preserve"> </w:t>
      </w:r>
      <w:r w:rsidR="005B4BDD">
        <w:rPr>
          <w:lang w:val="en-GB"/>
        </w:rPr>
        <w:t>in</w:t>
      </w:r>
      <w:r w:rsidR="005B4BDD" w:rsidRPr="005B4BDD">
        <w:rPr>
          <w:lang w:val="en-GB"/>
        </w:rPr>
        <w:t xml:space="preserve"> </w:t>
      </w:r>
      <w:r w:rsidR="005B4BDD">
        <w:rPr>
          <w:lang w:val="en-GB"/>
        </w:rPr>
        <w:t>DMSO-d6</w:t>
      </w:r>
    </w:p>
    <w:p w14:paraId="4E58ACD7" w14:textId="77777777" w:rsidR="00E62BB3" w:rsidRDefault="00E62BB3">
      <w:pPr>
        <w:jc w:val="left"/>
        <w:rPr>
          <w:lang w:val="en-GB"/>
        </w:rPr>
      </w:pPr>
      <w:r>
        <w:rPr>
          <w:lang w:val="en-GB"/>
        </w:rPr>
        <w:br w:type="page"/>
      </w:r>
    </w:p>
    <w:p w14:paraId="10727E87" w14:textId="5DDDD957" w:rsidR="00EA02AB" w:rsidRPr="00A47CD0" w:rsidRDefault="00E62BB3" w:rsidP="00E62BB3">
      <w:pPr>
        <w:jc w:val="center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01619255" wp14:editId="7D73C873">
            <wp:extent cx="3274060" cy="5365115"/>
            <wp:effectExtent l="0" t="0" r="2540" b="6985"/>
            <wp:docPr id="34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4060" cy="5365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866BC7" w14:textId="3C9D02D9" w:rsidR="002B5EEC" w:rsidRDefault="00EA02AB" w:rsidP="004D4E3E">
      <w:pPr>
        <w:rPr>
          <w:lang w:val="en-GB"/>
        </w:rPr>
      </w:pPr>
      <w:r>
        <w:rPr>
          <w:lang w:val="en-US"/>
        </w:rPr>
        <w:t>Figure S</w:t>
      </w:r>
      <w:r>
        <w:rPr>
          <w:lang w:val="en-GB"/>
        </w:rPr>
        <w:t xml:space="preserve">7. </w:t>
      </w:r>
      <w:r w:rsidRPr="00162349">
        <w:rPr>
          <w:lang w:val="en-GB"/>
        </w:rPr>
        <w:t>2D-</w:t>
      </w:r>
      <w:r>
        <w:rPr>
          <w:lang w:val="en-GB"/>
        </w:rPr>
        <w:t xml:space="preserve">HSQC NMR </w:t>
      </w:r>
      <w:r w:rsidRPr="00A47CD0">
        <w:rPr>
          <w:lang w:val="en-GB"/>
        </w:rPr>
        <w:t xml:space="preserve">spectrum of reference sample </w:t>
      </w:r>
      <w:r w:rsidRPr="00DF7660">
        <w:rPr>
          <w:i/>
          <w:iCs/>
          <w:lang w:val="en-GB"/>
        </w:rPr>
        <w:t>N</w:t>
      </w:r>
      <w:r>
        <w:rPr>
          <w:lang w:val="en-GB"/>
        </w:rPr>
        <w:t xml:space="preserve">-pyrrolidino fluetonitazene citrate </w:t>
      </w:r>
      <w:r w:rsidRPr="00371036">
        <w:rPr>
          <w:szCs w:val="24"/>
          <w:lang w:val="en-GB"/>
        </w:rPr>
        <w:t>(a) and of nasal spray sample (b</w:t>
      </w:r>
      <w:r w:rsidR="00E62BB3">
        <w:rPr>
          <w:szCs w:val="24"/>
          <w:lang w:val="en-GB"/>
        </w:rPr>
        <w:t>)</w:t>
      </w:r>
      <w:r w:rsidR="005B4BDD" w:rsidRPr="005B4BDD">
        <w:rPr>
          <w:lang w:val="en-GB"/>
        </w:rPr>
        <w:t xml:space="preserve"> </w:t>
      </w:r>
      <w:r w:rsidR="005B4BDD">
        <w:rPr>
          <w:lang w:val="en-GB"/>
        </w:rPr>
        <w:t>in</w:t>
      </w:r>
      <w:r w:rsidR="005B4BDD" w:rsidRPr="005B4BDD">
        <w:rPr>
          <w:lang w:val="en-GB"/>
        </w:rPr>
        <w:t xml:space="preserve"> </w:t>
      </w:r>
      <w:r w:rsidR="005B4BDD">
        <w:rPr>
          <w:lang w:val="en-GB"/>
        </w:rPr>
        <w:t>DMSO-d6</w:t>
      </w:r>
    </w:p>
    <w:p w14:paraId="6E8305F0" w14:textId="77777777" w:rsidR="002B5EEC" w:rsidRDefault="002B5EEC">
      <w:pPr>
        <w:jc w:val="left"/>
        <w:rPr>
          <w:lang w:val="en-GB"/>
        </w:rPr>
      </w:pPr>
      <w:r>
        <w:rPr>
          <w:lang w:val="en-GB"/>
        </w:rPr>
        <w:br w:type="page"/>
      </w:r>
    </w:p>
    <w:p w14:paraId="6506454A" w14:textId="4673602B" w:rsidR="004D4E3E" w:rsidRDefault="002B5EEC" w:rsidP="002B5EEC">
      <w:pPr>
        <w:jc w:val="center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53478D77" wp14:editId="0ED05396">
            <wp:extent cx="2707005" cy="532257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7005" cy="5322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3D2624" w14:textId="708D7DB2" w:rsidR="002B5EEC" w:rsidRPr="002B5EEC" w:rsidRDefault="002B5EEC" w:rsidP="002B5EEC">
      <w:r w:rsidRPr="002B5EEC">
        <w:rPr>
          <w:lang w:val="en-US"/>
        </w:rPr>
        <w:t>Figure S8</w:t>
      </w:r>
      <w:r w:rsidRPr="002B5EEC">
        <w:rPr>
          <w:lang w:val="en-GB"/>
        </w:rPr>
        <w:t xml:space="preserve">. </w:t>
      </w:r>
      <w:r w:rsidRPr="002B5EEC">
        <w:rPr>
          <w:vertAlign w:val="superscript"/>
          <w:lang w:val="en-GB"/>
        </w:rPr>
        <w:t>1</w:t>
      </w:r>
      <w:r w:rsidRPr="002B5EEC">
        <w:rPr>
          <w:lang w:val="en-GB"/>
        </w:rPr>
        <w:t>H-</w:t>
      </w:r>
      <w:r w:rsidRPr="002B5EEC">
        <w:rPr>
          <w:vertAlign w:val="superscript"/>
          <w:lang w:val="en-GB"/>
        </w:rPr>
        <w:t>1</w:t>
      </w:r>
      <w:r w:rsidRPr="002B5EEC">
        <w:rPr>
          <w:lang w:val="en-GB"/>
        </w:rPr>
        <w:t xml:space="preserve">H-COSY NMR spectrum of reference sample </w:t>
      </w:r>
      <w:r w:rsidRPr="002B5EEC">
        <w:rPr>
          <w:i/>
          <w:iCs/>
          <w:lang w:val="en-GB"/>
        </w:rPr>
        <w:t>N</w:t>
      </w:r>
      <w:r w:rsidRPr="002B5EEC">
        <w:rPr>
          <w:lang w:val="en-GB"/>
        </w:rPr>
        <w:t>-pyrrolidino fluetonitazene citrate (a) and of nasal spray sample (b) in DMSO-d6</w:t>
      </w:r>
    </w:p>
    <w:sectPr w:rsidR="002B5EEC" w:rsidRPr="002B5EEC" w:rsidSect="00AF6384">
      <w:footerReference w:type="default" r:id="rId17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7C4E6" w14:textId="77777777" w:rsidR="00B56E3B" w:rsidRPr="00CE074E" w:rsidRDefault="00B56E3B" w:rsidP="00091DD2">
      <w:pPr>
        <w:spacing w:after="0" w:line="240" w:lineRule="auto"/>
      </w:pPr>
      <w:r w:rsidRPr="00CE074E">
        <w:separator/>
      </w:r>
    </w:p>
  </w:endnote>
  <w:endnote w:type="continuationSeparator" w:id="0">
    <w:p w14:paraId="49D3F78B" w14:textId="77777777" w:rsidR="00B56E3B" w:rsidRPr="00CE074E" w:rsidRDefault="00B56E3B" w:rsidP="00091DD2">
      <w:pPr>
        <w:spacing w:after="0" w:line="240" w:lineRule="auto"/>
      </w:pPr>
      <w:r w:rsidRPr="00CE074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68183" w14:textId="71E00455" w:rsidR="00CC78FF" w:rsidRPr="00CE074E" w:rsidRDefault="00CC78FF" w:rsidP="00CC67E4">
    <w:pPr>
      <w:pStyle w:val="Fuzeile"/>
      <w:tabs>
        <w:tab w:val="clear" w:pos="4536"/>
        <w:tab w:val="center" w:pos="3969"/>
      </w:tabs>
      <w:jc w:val="center"/>
      <w:rPr>
        <w:caps/>
        <w:szCs w:val="24"/>
      </w:rPr>
    </w:pPr>
    <w:r w:rsidRPr="00CE074E">
      <w:rPr>
        <w:caps/>
        <w:szCs w:val="24"/>
      </w:rPr>
      <w:fldChar w:fldCharType="begin"/>
    </w:r>
    <w:r w:rsidRPr="00CE074E">
      <w:rPr>
        <w:caps/>
        <w:szCs w:val="24"/>
      </w:rPr>
      <w:instrText>PAGE   \* MERGEFORMAT</w:instrText>
    </w:r>
    <w:r w:rsidRPr="00CE074E">
      <w:rPr>
        <w:caps/>
        <w:szCs w:val="24"/>
      </w:rPr>
      <w:fldChar w:fldCharType="separate"/>
    </w:r>
    <w:r w:rsidR="008425A4">
      <w:rPr>
        <w:caps/>
        <w:noProof/>
        <w:szCs w:val="24"/>
      </w:rPr>
      <w:t>13</w:t>
    </w:r>
    <w:r w:rsidRPr="00CE074E">
      <w:rPr>
        <w:caps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1F213" w14:textId="77777777" w:rsidR="00B56E3B" w:rsidRPr="00CE074E" w:rsidRDefault="00B56E3B" w:rsidP="00091DD2">
      <w:pPr>
        <w:spacing w:after="0" w:line="240" w:lineRule="auto"/>
      </w:pPr>
      <w:r w:rsidRPr="00CE074E">
        <w:separator/>
      </w:r>
    </w:p>
  </w:footnote>
  <w:footnote w:type="continuationSeparator" w:id="0">
    <w:p w14:paraId="03EB423A" w14:textId="77777777" w:rsidR="00B56E3B" w:rsidRPr="00CE074E" w:rsidRDefault="00B56E3B" w:rsidP="00091DD2">
      <w:pPr>
        <w:spacing w:after="0" w:line="240" w:lineRule="auto"/>
      </w:pPr>
      <w:r w:rsidRPr="00CE074E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4065DD2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3A4F7F"/>
    <w:multiLevelType w:val="hybridMultilevel"/>
    <w:tmpl w:val="5560C088"/>
    <w:lvl w:ilvl="0" w:tplc="5BE6F504">
      <w:start w:val="2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86111F"/>
    <w:multiLevelType w:val="hybridMultilevel"/>
    <w:tmpl w:val="DBD86B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EC49F7"/>
    <w:multiLevelType w:val="hybridMultilevel"/>
    <w:tmpl w:val="934A1BB6"/>
    <w:lvl w:ilvl="0" w:tplc="15BADEB0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8C15A8F"/>
    <w:multiLevelType w:val="multilevel"/>
    <w:tmpl w:val="DA220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5A715B"/>
    <w:multiLevelType w:val="hybridMultilevel"/>
    <w:tmpl w:val="5E707B02"/>
    <w:lvl w:ilvl="0" w:tplc="DAE2CD4C">
      <w:start w:val="1"/>
      <w:numFmt w:val="decimal"/>
      <w:lvlText w:val="%1"/>
      <w:lvlJc w:val="left"/>
      <w:pPr>
        <w:ind w:left="1065" w:hanging="705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D33A22"/>
    <w:multiLevelType w:val="hybridMultilevel"/>
    <w:tmpl w:val="FCEEFBAE"/>
    <w:lvl w:ilvl="0" w:tplc="07AA77C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8B0100"/>
    <w:multiLevelType w:val="hybridMultilevel"/>
    <w:tmpl w:val="E1982F24"/>
    <w:lvl w:ilvl="0" w:tplc="3EA8112A">
      <w:start w:val="1"/>
      <w:numFmt w:val="decimal"/>
      <w:lvlText w:val="%1"/>
      <w:lvlJc w:val="left"/>
      <w:pPr>
        <w:ind w:left="795" w:hanging="435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732D2C"/>
    <w:multiLevelType w:val="hybridMultilevel"/>
    <w:tmpl w:val="6A64037C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FA123F"/>
    <w:multiLevelType w:val="hybridMultilevel"/>
    <w:tmpl w:val="8A7E9D5E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D665B3"/>
    <w:multiLevelType w:val="hybridMultilevel"/>
    <w:tmpl w:val="D8663BC8"/>
    <w:lvl w:ilvl="0" w:tplc="321820E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EF4132"/>
    <w:multiLevelType w:val="hybridMultilevel"/>
    <w:tmpl w:val="42123146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DC2680"/>
    <w:multiLevelType w:val="hybridMultilevel"/>
    <w:tmpl w:val="1750D9D4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665E08"/>
    <w:multiLevelType w:val="multilevel"/>
    <w:tmpl w:val="4FF86B1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1002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7AFE2DA2"/>
    <w:multiLevelType w:val="hybridMultilevel"/>
    <w:tmpl w:val="F1CA752C"/>
    <w:lvl w:ilvl="0" w:tplc="8378087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4"/>
  </w:num>
  <w:num w:numId="4">
    <w:abstractNumId w:val="10"/>
  </w:num>
  <w:num w:numId="5">
    <w:abstractNumId w:val="4"/>
  </w:num>
  <w:num w:numId="6">
    <w:abstractNumId w:val="6"/>
  </w:num>
  <w:num w:numId="7">
    <w:abstractNumId w:val="3"/>
  </w:num>
  <w:num w:numId="8">
    <w:abstractNumId w:val="8"/>
  </w:num>
  <w:num w:numId="9">
    <w:abstractNumId w:val="9"/>
  </w:num>
  <w:num w:numId="10">
    <w:abstractNumId w:val="11"/>
  </w:num>
  <w:num w:numId="11">
    <w:abstractNumId w:val="12"/>
  </w:num>
  <w:num w:numId="12">
    <w:abstractNumId w:val="0"/>
  </w:num>
  <w:num w:numId="13">
    <w:abstractNumId w:val="1"/>
  </w:num>
  <w:num w:numId="14">
    <w:abstractNumId w:val="2"/>
  </w:num>
  <w:num w:numId="15">
    <w:abstractNumId w:val="5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2BF"/>
    <w:rsid w:val="00000D51"/>
    <w:rsid w:val="00000FFD"/>
    <w:rsid w:val="00001C7F"/>
    <w:rsid w:val="000023AB"/>
    <w:rsid w:val="000025EC"/>
    <w:rsid w:val="00003F22"/>
    <w:rsid w:val="000057C5"/>
    <w:rsid w:val="000061EC"/>
    <w:rsid w:val="000065DF"/>
    <w:rsid w:val="0000673A"/>
    <w:rsid w:val="0001269C"/>
    <w:rsid w:val="000128E0"/>
    <w:rsid w:val="00014AB1"/>
    <w:rsid w:val="00014D12"/>
    <w:rsid w:val="0001622C"/>
    <w:rsid w:val="000213C1"/>
    <w:rsid w:val="0002156E"/>
    <w:rsid w:val="000250EA"/>
    <w:rsid w:val="00025806"/>
    <w:rsid w:val="00025A07"/>
    <w:rsid w:val="000277D5"/>
    <w:rsid w:val="00027F05"/>
    <w:rsid w:val="000342FF"/>
    <w:rsid w:val="00035D4E"/>
    <w:rsid w:val="00040B31"/>
    <w:rsid w:val="000413E1"/>
    <w:rsid w:val="0004181F"/>
    <w:rsid w:val="00043954"/>
    <w:rsid w:val="00044AD0"/>
    <w:rsid w:val="000456FD"/>
    <w:rsid w:val="00046039"/>
    <w:rsid w:val="00047337"/>
    <w:rsid w:val="000476EA"/>
    <w:rsid w:val="00051580"/>
    <w:rsid w:val="00053368"/>
    <w:rsid w:val="00054F71"/>
    <w:rsid w:val="00056FC6"/>
    <w:rsid w:val="00063450"/>
    <w:rsid w:val="0006369A"/>
    <w:rsid w:val="00063B83"/>
    <w:rsid w:val="00064639"/>
    <w:rsid w:val="0006474B"/>
    <w:rsid w:val="00064EA1"/>
    <w:rsid w:val="000662B7"/>
    <w:rsid w:val="00066923"/>
    <w:rsid w:val="0006781F"/>
    <w:rsid w:val="0007042F"/>
    <w:rsid w:val="00071549"/>
    <w:rsid w:val="0007195E"/>
    <w:rsid w:val="000749B4"/>
    <w:rsid w:val="000751AF"/>
    <w:rsid w:val="000757A1"/>
    <w:rsid w:val="00076160"/>
    <w:rsid w:val="00076627"/>
    <w:rsid w:val="00077335"/>
    <w:rsid w:val="000807D6"/>
    <w:rsid w:val="0008599A"/>
    <w:rsid w:val="00085E94"/>
    <w:rsid w:val="0008633D"/>
    <w:rsid w:val="000872BC"/>
    <w:rsid w:val="000906B7"/>
    <w:rsid w:val="00090AB9"/>
    <w:rsid w:val="00090F79"/>
    <w:rsid w:val="0009112B"/>
    <w:rsid w:val="0009149F"/>
    <w:rsid w:val="000917E6"/>
    <w:rsid w:val="00091DD2"/>
    <w:rsid w:val="00091E8F"/>
    <w:rsid w:val="00093B16"/>
    <w:rsid w:val="00097074"/>
    <w:rsid w:val="0009791A"/>
    <w:rsid w:val="000A180E"/>
    <w:rsid w:val="000A4A6F"/>
    <w:rsid w:val="000A64E2"/>
    <w:rsid w:val="000A71F8"/>
    <w:rsid w:val="000B20DC"/>
    <w:rsid w:val="000B497C"/>
    <w:rsid w:val="000B4A80"/>
    <w:rsid w:val="000B6430"/>
    <w:rsid w:val="000B655E"/>
    <w:rsid w:val="000B6690"/>
    <w:rsid w:val="000C0970"/>
    <w:rsid w:val="000C21D7"/>
    <w:rsid w:val="000C2CC6"/>
    <w:rsid w:val="000C31C8"/>
    <w:rsid w:val="000C4E71"/>
    <w:rsid w:val="000C6A16"/>
    <w:rsid w:val="000C7251"/>
    <w:rsid w:val="000D0B4D"/>
    <w:rsid w:val="000D138A"/>
    <w:rsid w:val="000D1CE8"/>
    <w:rsid w:val="000D32D1"/>
    <w:rsid w:val="000D3A99"/>
    <w:rsid w:val="000D3EC1"/>
    <w:rsid w:val="000D6274"/>
    <w:rsid w:val="000D6F79"/>
    <w:rsid w:val="000E29CA"/>
    <w:rsid w:val="000E40E9"/>
    <w:rsid w:val="000E6538"/>
    <w:rsid w:val="000E71F4"/>
    <w:rsid w:val="000F14B3"/>
    <w:rsid w:val="000F2A54"/>
    <w:rsid w:val="000F2AEA"/>
    <w:rsid w:val="000F3F5A"/>
    <w:rsid w:val="000F4893"/>
    <w:rsid w:val="000F601D"/>
    <w:rsid w:val="00100B43"/>
    <w:rsid w:val="0010234A"/>
    <w:rsid w:val="0010446C"/>
    <w:rsid w:val="00105247"/>
    <w:rsid w:val="00105C5E"/>
    <w:rsid w:val="00107C6B"/>
    <w:rsid w:val="00111A07"/>
    <w:rsid w:val="00111C6F"/>
    <w:rsid w:val="00112603"/>
    <w:rsid w:val="00113918"/>
    <w:rsid w:val="00113B28"/>
    <w:rsid w:val="00114531"/>
    <w:rsid w:val="00115854"/>
    <w:rsid w:val="001177E3"/>
    <w:rsid w:val="00122710"/>
    <w:rsid w:val="001230F1"/>
    <w:rsid w:val="00124D48"/>
    <w:rsid w:val="001260EF"/>
    <w:rsid w:val="0012663F"/>
    <w:rsid w:val="0012759D"/>
    <w:rsid w:val="00127B7C"/>
    <w:rsid w:val="00131069"/>
    <w:rsid w:val="0013124F"/>
    <w:rsid w:val="00132713"/>
    <w:rsid w:val="001357DA"/>
    <w:rsid w:val="00135846"/>
    <w:rsid w:val="00137660"/>
    <w:rsid w:val="00140180"/>
    <w:rsid w:val="001404DF"/>
    <w:rsid w:val="00142CEC"/>
    <w:rsid w:val="00150B97"/>
    <w:rsid w:val="00150D50"/>
    <w:rsid w:val="0015287E"/>
    <w:rsid w:val="00152906"/>
    <w:rsid w:val="001544BF"/>
    <w:rsid w:val="00154F80"/>
    <w:rsid w:val="0015588A"/>
    <w:rsid w:val="001561F4"/>
    <w:rsid w:val="00157F16"/>
    <w:rsid w:val="00160CC1"/>
    <w:rsid w:val="00163C40"/>
    <w:rsid w:val="00164490"/>
    <w:rsid w:val="00164C10"/>
    <w:rsid w:val="00164C99"/>
    <w:rsid w:val="00164D8E"/>
    <w:rsid w:val="0016550E"/>
    <w:rsid w:val="00170CB9"/>
    <w:rsid w:val="0017223A"/>
    <w:rsid w:val="001726AD"/>
    <w:rsid w:val="00172743"/>
    <w:rsid w:val="00175648"/>
    <w:rsid w:val="00175C18"/>
    <w:rsid w:val="00177668"/>
    <w:rsid w:val="00181BB9"/>
    <w:rsid w:val="00181F1C"/>
    <w:rsid w:val="00182217"/>
    <w:rsid w:val="00182F87"/>
    <w:rsid w:val="001908AE"/>
    <w:rsid w:val="0019183F"/>
    <w:rsid w:val="00192787"/>
    <w:rsid w:val="001932AA"/>
    <w:rsid w:val="001941F7"/>
    <w:rsid w:val="00194BC6"/>
    <w:rsid w:val="001950E9"/>
    <w:rsid w:val="00196A53"/>
    <w:rsid w:val="00197C45"/>
    <w:rsid w:val="001A093C"/>
    <w:rsid w:val="001A1A3A"/>
    <w:rsid w:val="001A5433"/>
    <w:rsid w:val="001A5C89"/>
    <w:rsid w:val="001A71DB"/>
    <w:rsid w:val="001B06C3"/>
    <w:rsid w:val="001B4548"/>
    <w:rsid w:val="001B4AED"/>
    <w:rsid w:val="001B4D03"/>
    <w:rsid w:val="001B5506"/>
    <w:rsid w:val="001B62A3"/>
    <w:rsid w:val="001C1CA3"/>
    <w:rsid w:val="001C287D"/>
    <w:rsid w:val="001C2F74"/>
    <w:rsid w:val="001C31A0"/>
    <w:rsid w:val="001C342A"/>
    <w:rsid w:val="001C3AC3"/>
    <w:rsid w:val="001C4F69"/>
    <w:rsid w:val="001C5890"/>
    <w:rsid w:val="001C6BDB"/>
    <w:rsid w:val="001C7033"/>
    <w:rsid w:val="001C7FB6"/>
    <w:rsid w:val="001D2D5F"/>
    <w:rsid w:val="001D3FAF"/>
    <w:rsid w:val="001D4181"/>
    <w:rsid w:val="001D7B8E"/>
    <w:rsid w:val="001D7F46"/>
    <w:rsid w:val="001E1C47"/>
    <w:rsid w:val="001E4249"/>
    <w:rsid w:val="001E4857"/>
    <w:rsid w:val="001E5BE8"/>
    <w:rsid w:val="001E6E2A"/>
    <w:rsid w:val="001E7A54"/>
    <w:rsid w:val="001F1732"/>
    <w:rsid w:val="001F6485"/>
    <w:rsid w:val="0020060D"/>
    <w:rsid w:val="00201625"/>
    <w:rsid w:val="002030B3"/>
    <w:rsid w:val="002033A9"/>
    <w:rsid w:val="002053EA"/>
    <w:rsid w:val="00205E69"/>
    <w:rsid w:val="00206386"/>
    <w:rsid w:val="00206745"/>
    <w:rsid w:val="00211661"/>
    <w:rsid w:val="00211804"/>
    <w:rsid w:val="00213B18"/>
    <w:rsid w:val="0021488C"/>
    <w:rsid w:val="00215D38"/>
    <w:rsid w:val="0021646F"/>
    <w:rsid w:val="002172CD"/>
    <w:rsid w:val="002175CA"/>
    <w:rsid w:val="002176B7"/>
    <w:rsid w:val="00217C40"/>
    <w:rsid w:val="002217E1"/>
    <w:rsid w:val="0022258D"/>
    <w:rsid w:val="00222741"/>
    <w:rsid w:val="00222A06"/>
    <w:rsid w:val="00224A1C"/>
    <w:rsid w:val="002257FD"/>
    <w:rsid w:val="00225C1B"/>
    <w:rsid w:val="0023001C"/>
    <w:rsid w:val="0023140E"/>
    <w:rsid w:val="00231DB1"/>
    <w:rsid w:val="002325C7"/>
    <w:rsid w:val="00233F1C"/>
    <w:rsid w:val="00234328"/>
    <w:rsid w:val="002345ED"/>
    <w:rsid w:val="00234E2B"/>
    <w:rsid w:val="00235023"/>
    <w:rsid w:val="002357DB"/>
    <w:rsid w:val="00235E68"/>
    <w:rsid w:val="00236169"/>
    <w:rsid w:val="00237B4F"/>
    <w:rsid w:val="00241802"/>
    <w:rsid w:val="0024248D"/>
    <w:rsid w:val="002432C4"/>
    <w:rsid w:val="00244336"/>
    <w:rsid w:val="00244B8E"/>
    <w:rsid w:val="002451F7"/>
    <w:rsid w:val="0024712C"/>
    <w:rsid w:val="00247CD8"/>
    <w:rsid w:val="00252198"/>
    <w:rsid w:val="0025568C"/>
    <w:rsid w:val="00256597"/>
    <w:rsid w:val="00256FB6"/>
    <w:rsid w:val="002570B6"/>
    <w:rsid w:val="002579A5"/>
    <w:rsid w:val="00257CB6"/>
    <w:rsid w:val="00260302"/>
    <w:rsid w:val="00261C39"/>
    <w:rsid w:val="002620C9"/>
    <w:rsid w:val="00262240"/>
    <w:rsid w:val="00262638"/>
    <w:rsid w:val="00262B09"/>
    <w:rsid w:val="00262E7C"/>
    <w:rsid w:val="00263E78"/>
    <w:rsid w:val="00267A50"/>
    <w:rsid w:val="00267CA5"/>
    <w:rsid w:val="00271553"/>
    <w:rsid w:val="002744E1"/>
    <w:rsid w:val="0027485B"/>
    <w:rsid w:val="0027494C"/>
    <w:rsid w:val="002749A3"/>
    <w:rsid w:val="002754E3"/>
    <w:rsid w:val="00276521"/>
    <w:rsid w:val="00277C64"/>
    <w:rsid w:val="002803E9"/>
    <w:rsid w:val="00280D09"/>
    <w:rsid w:val="00282956"/>
    <w:rsid w:val="002831AF"/>
    <w:rsid w:val="00283B0B"/>
    <w:rsid w:val="002842BD"/>
    <w:rsid w:val="002866FB"/>
    <w:rsid w:val="00286A37"/>
    <w:rsid w:val="00290311"/>
    <w:rsid w:val="00291A48"/>
    <w:rsid w:val="002921F9"/>
    <w:rsid w:val="00294C63"/>
    <w:rsid w:val="00296783"/>
    <w:rsid w:val="00296A2B"/>
    <w:rsid w:val="00296C4E"/>
    <w:rsid w:val="00297981"/>
    <w:rsid w:val="002A0159"/>
    <w:rsid w:val="002A2396"/>
    <w:rsid w:val="002A2A5D"/>
    <w:rsid w:val="002A5E27"/>
    <w:rsid w:val="002A67D7"/>
    <w:rsid w:val="002A79FB"/>
    <w:rsid w:val="002A7B03"/>
    <w:rsid w:val="002B0F23"/>
    <w:rsid w:val="002B270A"/>
    <w:rsid w:val="002B57D8"/>
    <w:rsid w:val="002B5EEC"/>
    <w:rsid w:val="002B6768"/>
    <w:rsid w:val="002B7FD7"/>
    <w:rsid w:val="002C1EE0"/>
    <w:rsid w:val="002C761B"/>
    <w:rsid w:val="002C7D4F"/>
    <w:rsid w:val="002D1936"/>
    <w:rsid w:val="002D2F06"/>
    <w:rsid w:val="002D4878"/>
    <w:rsid w:val="002D53D2"/>
    <w:rsid w:val="002D6723"/>
    <w:rsid w:val="002D6AE6"/>
    <w:rsid w:val="002D7154"/>
    <w:rsid w:val="002D7299"/>
    <w:rsid w:val="002D7FFE"/>
    <w:rsid w:val="002E05EA"/>
    <w:rsid w:val="002E085D"/>
    <w:rsid w:val="002E38C2"/>
    <w:rsid w:val="002E520F"/>
    <w:rsid w:val="002E5601"/>
    <w:rsid w:val="002E565E"/>
    <w:rsid w:val="002E5BFE"/>
    <w:rsid w:val="002E5ED1"/>
    <w:rsid w:val="002E5F68"/>
    <w:rsid w:val="002E6209"/>
    <w:rsid w:val="002F072B"/>
    <w:rsid w:val="002F3062"/>
    <w:rsid w:val="002F4A2B"/>
    <w:rsid w:val="002F5233"/>
    <w:rsid w:val="002F57C3"/>
    <w:rsid w:val="002F7F40"/>
    <w:rsid w:val="00302FE6"/>
    <w:rsid w:val="0030463E"/>
    <w:rsid w:val="00304A02"/>
    <w:rsid w:val="00304C5C"/>
    <w:rsid w:val="00304F8A"/>
    <w:rsid w:val="00305C2D"/>
    <w:rsid w:val="0031057A"/>
    <w:rsid w:val="00311B3E"/>
    <w:rsid w:val="00311F94"/>
    <w:rsid w:val="0031436D"/>
    <w:rsid w:val="00314ADB"/>
    <w:rsid w:val="003168DB"/>
    <w:rsid w:val="003177B3"/>
    <w:rsid w:val="003221D9"/>
    <w:rsid w:val="0032432B"/>
    <w:rsid w:val="00324FD7"/>
    <w:rsid w:val="00325199"/>
    <w:rsid w:val="00330D4F"/>
    <w:rsid w:val="003317E8"/>
    <w:rsid w:val="003349EF"/>
    <w:rsid w:val="00336DAD"/>
    <w:rsid w:val="003422A4"/>
    <w:rsid w:val="00343E79"/>
    <w:rsid w:val="00344AA6"/>
    <w:rsid w:val="00345591"/>
    <w:rsid w:val="00346034"/>
    <w:rsid w:val="003466CA"/>
    <w:rsid w:val="00346920"/>
    <w:rsid w:val="00346BFF"/>
    <w:rsid w:val="00351D29"/>
    <w:rsid w:val="0035590C"/>
    <w:rsid w:val="00355C9F"/>
    <w:rsid w:val="0035635B"/>
    <w:rsid w:val="003566A1"/>
    <w:rsid w:val="00357880"/>
    <w:rsid w:val="00360E78"/>
    <w:rsid w:val="00362007"/>
    <w:rsid w:val="00363A2D"/>
    <w:rsid w:val="00365467"/>
    <w:rsid w:val="0037094A"/>
    <w:rsid w:val="00371036"/>
    <w:rsid w:val="00373EB7"/>
    <w:rsid w:val="00374FBB"/>
    <w:rsid w:val="00375173"/>
    <w:rsid w:val="0037597D"/>
    <w:rsid w:val="00375A8D"/>
    <w:rsid w:val="00377BB8"/>
    <w:rsid w:val="00377D25"/>
    <w:rsid w:val="0038275C"/>
    <w:rsid w:val="00382AEA"/>
    <w:rsid w:val="00383E85"/>
    <w:rsid w:val="003853A5"/>
    <w:rsid w:val="00387153"/>
    <w:rsid w:val="00387545"/>
    <w:rsid w:val="00387F64"/>
    <w:rsid w:val="00390EA5"/>
    <w:rsid w:val="0039436C"/>
    <w:rsid w:val="00397D4D"/>
    <w:rsid w:val="003A1F3D"/>
    <w:rsid w:val="003A3DEF"/>
    <w:rsid w:val="003A7643"/>
    <w:rsid w:val="003A7982"/>
    <w:rsid w:val="003A7DA9"/>
    <w:rsid w:val="003B0517"/>
    <w:rsid w:val="003B060B"/>
    <w:rsid w:val="003B064F"/>
    <w:rsid w:val="003B34DD"/>
    <w:rsid w:val="003B3A40"/>
    <w:rsid w:val="003B490D"/>
    <w:rsid w:val="003B5185"/>
    <w:rsid w:val="003B699F"/>
    <w:rsid w:val="003C0004"/>
    <w:rsid w:val="003C0770"/>
    <w:rsid w:val="003C0E7F"/>
    <w:rsid w:val="003C28CD"/>
    <w:rsid w:val="003C2FA3"/>
    <w:rsid w:val="003C312C"/>
    <w:rsid w:val="003C4582"/>
    <w:rsid w:val="003C7CF3"/>
    <w:rsid w:val="003D0C77"/>
    <w:rsid w:val="003D308E"/>
    <w:rsid w:val="003D34B3"/>
    <w:rsid w:val="003D3BC2"/>
    <w:rsid w:val="003D42F0"/>
    <w:rsid w:val="003D4514"/>
    <w:rsid w:val="003D53C9"/>
    <w:rsid w:val="003D6304"/>
    <w:rsid w:val="003E1E8E"/>
    <w:rsid w:val="003E2673"/>
    <w:rsid w:val="003E4E09"/>
    <w:rsid w:val="003E5627"/>
    <w:rsid w:val="003E5E50"/>
    <w:rsid w:val="003E77BD"/>
    <w:rsid w:val="003F064D"/>
    <w:rsid w:val="003F0E1B"/>
    <w:rsid w:val="003F117A"/>
    <w:rsid w:val="003F1AEB"/>
    <w:rsid w:val="003F2C43"/>
    <w:rsid w:val="003F362E"/>
    <w:rsid w:val="003F40B0"/>
    <w:rsid w:val="003F5E1F"/>
    <w:rsid w:val="003F75D5"/>
    <w:rsid w:val="00400F9E"/>
    <w:rsid w:val="004019EC"/>
    <w:rsid w:val="004024A8"/>
    <w:rsid w:val="00402AE6"/>
    <w:rsid w:val="00404156"/>
    <w:rsid w:val="004042CC"/>
    <w:rsid w:val="004056A0"/>
    <w:rsid w:val="00405F02"/>
    <w:rsid w:val="00407F51"/>
    <w:rsid w:val="004100D3"/>
    <w:rsid w:val="00411E62"/>
    <w:rsid w:val="004127B2"/>
    <w:rsid w:val="00415644"/>
    <w:rsid w:val="00415B89"/>
    <w:rsid w:val="00416AA4"/>
    <w:rsid w:val="00416C07"/>
    <w:rsid w:val="0041789D"/>
    <w:rsid w:val="00417C8B"/>
    <w:rsid w:val="0042165B"/>
    <w:rsid w:val="0042360E"/>
    <w:rsid w:val="004254C0"/>
    <w:rsid w:val="004269E5"/>
    <w:rsid w:val="004277CB"/>
    <w:rsid w:val="0043130D"/>
    <w:rsid w:val="00432328"/>
    <w:rsid w:val="0043514D"/>
    <w:rsid w:val="00435C60"/>
    <w:rsid w:val="004366BD"/>
    <w:rsid w:val="00436B6F"/>
    <w:rsid w:val="0043772C"/>
    <w:rsid w:val="00437843"/>
    <w:rsid w:val="0044110C"/>
    <w:rsid w:val="004418D7"/>
    <w:rsid w:val="00443793"/>
    <w:rsid w:val="00444EC1"/>
    <w:rsid w:val="00447F74"/>
    <w:rsid w:val="00452667"/>
    <w:rsid w:val="00453670"/>
    <w:rsid w:val="00453C1D"/>
    <w:rsid w:val="004568A4"/>
    <w:rsid w:val="00457098"/>
    <w:rsid w:val="00457397"/>
    <w:rsid w:val="00460389"/>
    <w:rsid w:val="00460E94"/>
    <w:rsid w:val="004628DF"/>
    <w:rsid w:val="00463ADF"/>
    <w:rsid w:val="00463CDF"/>
    <w:rsid w:val="00464350"/>
    <w:rsid w:val="00466879"/>
    <w:rsid w:val="00466F7D"/>
    <w:rsid w:val="00467C20"/>
    <w:rsid w:val="004701FB"/>
    <w:rsid w:val="00470228"/>
    <w:rsid w:val="004706CE"/>
    <w:rsid w:val="00473071"/>
    <w:rsid w:val="00473415"/>
    <w:rsid w:val="00476899"/>
    <w:rsid w:val="00480072"/>
    <w:rsid w:val="00485FB0"/>
    <w:rsid w:val="004868D6"/>
    <w:rsid w:val="00486956"/>
    <w:rsid w:val="0049084F"/>
    <w:rsid w:val="00490DC0"/>
    <w:rsid w:val="00492CFF"/>
    <w:rsid w:val="00494C04"/>
    <w:rsid w:val="00494ED5"/>
    <w:rsid w:val="004954AB"/>
    <w:rsid w:val="00495A96"/>
    <w:rsid w:val="004A0A73"/>
    <w:rsid w:val="004A1520"/>
    <w:rsid w:val="004A3409"/>
    <w:rsid w:val="004A3BF1"/>
    <w:rsid w:val="004A41BD"/>
    <w:rsid w:val="004A5CA1"/>
    <w:rsid w:val="004A677D"/>
    <w:rsid w:val="004A70F5"/>
    <w:rsid w:val="004A7901"/>
    <w:rsid w:val="004B06DD"/>
    <w:rsid w:val="004B125F"/>
    <w:rsid w:val="004B24B0"/>
    <w:rsid w:val="004B27E1"/>
    <w:rsid w:val="004B34DC"/>
    <w:rsid w:val="004B35DA"/>
    <w:rsid w:val="004B5464"/>
    <w:rsid w:val="004B6BE5"/>
    <w:rsid w:val="004B74EE"/>
    <w:rsid w:val="004B76C2"/>
    <w:rsid w:val="004B7B6A"/>
    <w:rsid w:val="004B7D8C"/>
    <w:rsid w:val="004C0104"/>
    <w:rsid w:val="004C076A"/>
    <w:rsid w:val="004C0CFA"/>
    <w:rsid w:val="004C0EB4"/>
    <w:rsid w:val="004C4D28"/>
    <w:rsid w:val="004C57A0"/>
    <w:rsid w:val="004C768F"/>
    <w:rsid w:val="004D0080"/>
    <w:rsid w:val="004D2A71"/>
    <w:rsid w:val="004D302B"/>
    <w:rsid w:val="004D34DB"/>
    <w:rsid w:val="004D4E3E"/>
    <w:rsid w:val="004D58B6"/>
    <w:rsid w:val="004E077E"/>
    <w:rsid w:val="004E1B48"/>
    <w:rsid w:val="004E23E1"/>
    <w:rsid w:val="004E2DBE"/>
    <w:rsid w:val="004E5925"/>
    <w:rsid w:val="004E680C"/>
    <w:rsid w:val="004E714A"/>
    <w:rsid w:val="004E7FAC"/>
    <w:rsid w:val="004F412E"/>
    <w:rsid w:val="004F5650"/>
    <w:rsid w:val="004F574B"/>
    <w:rsid w:val="004F6EDB"/>
    <w:rsid w:val="00501678"/>
    <w:rsid w:val="00503917"/>
    <w:rsid w:val="00507922"/>
    <w:rsid w:val="00507E2C"/>
    <w:rsid w:val="0051025D"/>
    <w:rsid w:val="00510DEC"/>
    <w:rsid w:val="00511E65"/>
    <w:rsid w:val="00512FF1"/>
    <w:rsid w:val="00513896"/>
    <w:rsid w:val="0051493D"/>
    <w:rsid w:val="005149C0"/>
    <w:rsid w:val="00515DB5"/>
    <w:rsid w:val="00515DF6"/>
    <w:rsid w:val="00520533"/>
    <w:rsid w:val="00520665"/>
    <w:rsid w:val="00520C9A"/>
    <w:rsid w:val="00520CAC"/>
    <w:rsid w:val="00520F22"/>
    <w:rsid w:val="005210DA"/>
    <w:rsid w:val="0052442E"/>
    <w:rsid w:val="005249CC"/>
    <w:rsid w:val="005258DD"/>
    <w:rsid w:val="00525C8B"/>
    <w:rsid w:val="00526762"/>
    <w:rsid w:val="00526C38"/>
    <w:rsid w:val="00530F5E"/>
    <w:rsid w:val="005326BA"/>
    <w:rsid w:val="005335FE"/>
    <w:rsid w:val="0053393A"/>
    <w:rsid w:val="00533B1A"/>
    <w:rsid w:val="00536E76"/>
    <w:rsid w:val="005408DD"/>
    <w:rsid w:val="00540ECD"/>
    <w:rsid w:val="005425C1"/>
    <w:rsid w:val="00543EA5"/>
    <w:rsid w:val="00546F71"/>
    <w:rsid w:val="00550230"/>
    <w:rsid w:val="005504E5"/>
    <w:rsid w:val="00551C4D"/>
    <w:rsid w:val="00552514"/>
    <w:rsid w:val="005526BB"/>
    <w:rsid w:val="00556DBB"/>
    <w:rsid w:val="0056017C"/>
    <w:rsid w:val="005609B5"/>
    <w:rsid w:val="00560EB3"/>
    <w:rsid w:val="00562DA7"/>
    <w:rsid w:val="005651D7"/>
    <w:rsid w:val="00566A18"/>
    <w:rsid w:val="005704E1"/>
    <w:rsid w:val="0057154B"/>
    <w:rsid w:val="005715C8"/>
    <w:rsid w:val="005719B8"/>
    <w:rsid w:val="00571B3A"/>
    <w:rsid w:val="00572382"/>
    <w:rsid w:val="0057286C"/>
    <w:rsid w:val="00573D67"/>
    <w:rsid w:val="00573D6F"/>
    <w:rsid w:val="0057438A"/>
    <w:rsid w:val="005759E5"/>
    <w:rsid w:val="00576302"/>
    <w:rsid w:val="005768A3"/>
    <w:rsid w:val="005808A6"/>
    <w:rsid w:val="00580F31"/>
    <w:rsid w:val="00581E23"/>
    <w:rsid w:val="00582F27"/>
    <w:rsid w:val="0058404F"/>
    <w:rsid w:val="00584954"/>
    <w:rsid w:val="0058523D"/>
    <w:rsid w:val="00585271"/>
    <w:rsid w:val="00590E6E"/>
    <w:rsid w:val="005914F3"/>
    <w:rsid w:val="005937F0"/>
    <w:rsid w:val="00593CCF"/>
    <w:rsid w:val="00597481"/>
    <w:rsid w:val="005A0231"/>
    <w:rsid w:val="005A0B1D"/>
    <w:rsid w:val="005A284F"/>
    <w:rsid w:val="005A45DE"/>
    <w:rsid w:val="005A46A2"/>
    <w:rsid w:val="005A6071"/>
    <w:rsid w:val="005A6CAC"/>
    <w:rsid w:val="005B24EF"/>
    <w:rsid w:val="005B2F80"/>
    <w:rsid w:val="005B3A2D"/>
    <w:rsid w:val="005B4BDD"/>
    <w:rsid w:val="005C0E4C"/>
    <w:rsid w:val="005C0E83"/>
    <w:rsid w:val="005C13B5"/>
    <w:rsid w:val="005C2F85"/>
    <w:rsid w:val="005C4784"/>
    <w:rsid w:val="005D02CE"/>
    <w:rsid w:val="005D06EF"/>
    <w:rsid w:val="005D29E9"/>
    <w:rsid w:val="005D34B1"/>
    <w:rsid w:val="005D4009"/>
    <w:rsid w:val="005D55A7"/>
    <w:rsid w:val="005D5C80"/>
    <w:rsid w:val="005E0D6F"/>
    <w:rsid w:val="005E127C"/>
    <w:rsid w:val="005E1B8B"/>
    <w:rsid w:val="005E2908"/>
    <w:rsid w:val="005E333C"/>
    <w:rsid w:val="005E54C9"/>
    <w:rsid w:val="005E5BF2"/>
    <w:rsid w:val="005E5DB8"/>
    <w:rsid w:val="005E63FF"/>
    <w:rsid w:val="005E6687"/>
    <w:rsid w:val="005E6940"/>
    <w:rsid w:val="005E7CB9"/>
    <w:rsid w:val="005F031D"/>
    <w:rsid w:val="005F06DE"/>
    <w:rsid w:val="005F2754"/>
    <w:rsid w:val="005F2AAF"/>
    <w:rsid w:val="005F3333"/>
    <w:rsid w:val="005F4195"/>
    <w:rsid w:val="005F41B1"/>
    <w:rsid w:val="005F42FF"/>
    <w:rsid w:val="005F7584"/>
    <w:rsid w:val="00600812"/>
    <w:rsid w:val="00600CBB"/>
    <w:rsid w:val="00601DB1"/>
    <w:rsid w:val="00601E0B"/>
    <w:rsid w:val="006036C7"/>
    <w:rsid w:val="00604B74"/>
    <w:rsid w:val="006058AA"/>
    <w:rsid w:val="006076E3"/>
    <w:rsid w:val="00610EA3"/>
    <w:rsid w:val="00612A98"/>
    <w:rsid w:val="006134DE"/>
    <w:rsid w:val="00614A59"/>
    <w:rsid w:val="00614D5C"/>
    <w:rsid w:val="0062002E"/>
    <w:rsid w:val="006202E1"/>
    <w:rsid w:val="006202ED"/>
    <w:rsid w:val="0062034B"/>
    <w:rsid w:val="0062136D"/>
    <w:rsid w:val="006213ED"/>
    <w:rsid w:val="00621420"/>
    <w:rsid w:val="0062238A"/>
    <w:rsid w:val="00623DE5"/>
    <w:rsid w:val="00625C95"/>
    <w:rsid w:val="00630874"/>
    <w:rsid w:val="00630EB1"/>
    <w:rsid w:val="00631609"/>
    <w:rsid w:val="00631D4B"/>
    <w:rsid w:val="006324A3"/>
    <w:rsid w:val="00632B5C"/>
    <w:rsid w:val="0063384E"/>
    <w:rsid w:val="00633B4D"/>
    <w:rsid w:val="00633DF0"/>
    <w:rsid w:val="00634ABF"/>
    <w:rsid w:val="006351B9"/>
    <w:rsid w:val="006354BA"/>
    <w:rsid w:val="00636262"/>
    <w:rsid w:val="0064124B"/>
    <w:rsid w:val="006417E5"/>
    <w:rsid w:val="00642266"/>
    <w:rsid w:val="00642694"/>
    <w:rsid w:val="006453B4"/>
    <w:rsid w:val="00645576"/>
    <w:rsid w:val="00645945"/>
    <w:rsid w:val="00650258"/>
    <w:rsid w:val="0065096B"/>
    <w:rsid w:val="00650B1C"/>
    <w:rsid w:val="006547D4"/>
    <w:rsid w:val="006558B2"/>
    <w:rsid w:val="00661783"/>
    <w:rsid w:val="00661ABE"/>
    <w:rsid w:val="00664BA2"/>
    <w:rsid w:val="00665872"/>
    <w:rsid w:val="00666327"/>
    <w:rsid w:val="00666F0D"/>
    <w:rsid w:val="00667361"/>
    <w:rsid w:val="006710C1"/>
    <w:rsid w:val="006719C2"/>
    <w:rsid w:val="00672A4A"/>
    <w:rsid w:val="0067422C"/>
    <w:rsid w:val="00674430"/>
    <w:rsid w:val="00675544"/>
    <w:rsid w:val="00675F1C"/>
    <w:rsid w:val="00676F85"/>
    <w:rsid w:val="006776FA"/>
    <w:rsid w:val="006822B6"/>
    <w:rsid w:val="00683885"/>
    <w:rsid w:val="00684273"/>
    <w:rsid w:val="00685A32"/>
    <w:rsid w:val="006861F3"/>
    <w:rsid w:val="00686371"/>
    <w:rsid w:val="00687432"/>
    <w:rsid w:val="00687B26"/>
    <w:rsid w:val="00687C7D"/>
    <w:rsid w:val="0069130F"/>
    <w:rsid w:val="00691B1E"/>
    <w:rsid w:val="006944CD"/>
    <w:rsid w:val="0069476A"/>
    <w:rsid w:val="006965FB"/>
    <w:rsid w:val="00696E6F"/>
    <w:rsid w:val="00697435"/>
    <w:rsid w:val="006979BE"/>
    <w:rsid w:val="00697B1B"/>
    <w:rsid w:val="00697C79"/>
    <w:rsid w:val="006A0D45"/>
    <w:rsid w:val="006A2C4E"/>
    <w:rsid w:val="006A35DE"/>
    <w:rsid w:val="006A591D"/>
    <w:rsid w:val="006A64A5"/>
    <w:rsid w:val="006A6E01"/>
    <w:rsid w:val="006A7310"/>
    <w:rsid w:val="006A7663"/>
    <w:rsid w:val="006B08AB"/>
    <w:rsid w:val="006B0B5E"/>
    <w:rsid w:val="006B1CD9"/>
    <w:rsid w:val="006B521B"/>
    <w:rsid w:val="006B55EB"/>
    <w:rsid w:val="006B5910"/>
    <w:rsid w:val="006C2D04"/>
    <w:rsid w:val="006C51BD"/>
    <w:rsid w:val="006C57C5"/>
    <w:rsid w:val="006C7B38"/>
    <w:rsid w:val="006D0412"/>
    <w:rsid w:val="006D0E59"/>
    <w:rsid w:val="006D0FB5"/>
    <w:rsid w:val="006D173B"/>
    <w:rsid w:val="006D20EE"/>
    <w:rsid w:val="006D33F7"/>
    <w:rsid w:val="006D5B15"/>
    <w:rsid w:val="006D7D4D"/>
    <w:rsid w:val="006E3206"/>
    <w:rsid w:val="006E3907"/>
    <w:rsid w:val="006E3C2D"/>
    <w:rsid w:val="006E7C2E"/>
    <w:rsid w:val="006F029F"/>
    <w:rsid w:val="006F0359"/>
    <w:rsid w:val="006F2BB6"/>
    <w:rsid w:val="006F470C"/>
    <w:rsid w:val="006F56E0"/>
    <w:rsid w:val="006F5A46"/>
    <w:rsid w:val="006F760B"/>
    <w:rsid w:val="006F7AAE"/>
    <w:rsid w:val="00700366"/>
    <w:rsid w:val="007008E1"/>
    <w:rsid w:val="007021B9"/>
    <w:rsid w:val="0070276E"/>
    <w:rsid w:val="00706313"/>
    <w:rsid w:val="007069BE"/>
    <w:rsid w:val="00710185"/>
    <w:rsid w:val="0071095D"/>
    <w:rsid w:val="00710B9A"/>
    <w:rsid w:val="00710F74"/>
    <w:rsid w:val="00712A65"/>
    <w:rsid w:val="007141FE"/>
    <w:rsid w:val="00714C05"/>
    <w:rsid w:val="0071510C"/>
    <w:rsid w:val="00717D67"/>
    <w:rsid w:val="00720E4F"/>
    <w:rsid w:val="00721028"/>
    <w:rsid w:val="0072390E"/>
    <w:rsid w:val="00724BE7"/>
    <w:rsid w:val="00725C89"/>
    <w:rsid w:val="00725D09"/>
    <w:rsid w:val="007265D2"/>
    <w:rsid w:val="00726C2B"/>
    <w:rsid w:val="00726FA0"/>
    <w:rsid w:val="00727275"/>
    <w:rsid w:val="00727852"/>
    <w:rsid w:val="0073112A"/>
    <w:rsid w:val="00731D4B"/>
    <w:rsid w:val="0073224A"/>
    <w:rsid w:val="0073408B"/>
    <w:rsid w:val="007344D5"/>
    <w:rsid w:val="00734AE3"/>
    <w:rsid w:val="007358BE"/>
    <w:rsid w:val="00737847"/>
    <w:rsid w:val="00737F68"/>
    <w:rsid w:val="007404E6"/>
    <w:rsid w:val="0074145D"/>
    <w:rsid w:val="00742FA7"/>
    <w:rsid w:val="007445D6"/>
    <w:rsid w:val="00744C61"/>
    <w:rsid w:val="00746BCF"/>
    <w:rsid w:val="00747A2A"/>
    <w:rsid w:val="0075051C"/>
    <w:rsid w:val="00751F72"/>
    <w:rsid w:val="00752428"/>
    <w:rsid w:val="00753A22"/>
    <w:rsid w:val="00753D28"/>
    <w:rsid w:val="00754C86"/>
    <w:rsid w:val="007600F6"/>
    <w:rsid w:val="00761104"/>
    <w:rsid w:val="00763F46"/>
    <w:rsid w:val="00764307"/>
    <w:rsid w:val="007645D2"/>
    <w:rsid w:val="007652B7"/>
    <w:rsid w:val="007658DE"/>
    <w:rsid w:val="00765F52"/>
    <w:rsid w:val="00767173"/>
    <w:rsid w:val="0076757D"/>
    <w:rsid w:val="00767C36"/>
    <w:rsid w:val="00770B1D"/>
    <w:rsid w:val="00771296"/>
    <w:rsid w:val="00771947"/>
    <w:rsid w:val="00771DE3"/>
    <w:rsid w:val="0077270E"/>
    <w:rsid w:val="00772770"/>
    <w:rsid w:val="00773D7A"/>
    <w:rsid w:val="0077405E"/>
    <w:rsid w:val="007745CB"/>
    <w:rsid w:val="00775788"/>
    <w:rsid w:val="007769D5"/>
    <w:rsid w:val="00776A2B"/>
    <w:rsid w:val="0078032A"/>
    <w:rsid w:val="00780C3B"/>
    <w:rsid w:val="007813F9"/>
    <w:rsid w:val="00784562"/>
    <w:rsid w:val="0078630A"/>
    <w:rsid w:val="00786F8C"/>
    <w:rsid w:val="0078774E"/>
    <w:rsid w:val="00792C92"/>
    <w:rsid w:val="00792E4F"/>
    <w:rsid w:val="007946FC"/>
    <w:rsid w:val="00795162"/>
    <w:rsid w:val="00796E17"/>
    <w:rsid w:val="007A08AD"/>
    <w:rsid w:val="007A235B"/>
    <w:rsid w:val="007A39A5"/>
    <w:rsid w:val="007A669D"/>
    <w:rsid w:val="007A6F12"/>
    <w:rsid w:val="007B048F"/>
    <w:rsid w:val="007B0830"/>
    <w:rsid w:val="007B0991"/>
    <w:rsid w:val="007B360C"/>
    <w:rsid w:val="007B48F4"/>
    <w:rsid w:val="007B589C"/>
    <w:rsid w:val="007B6201"/>
    <w:rsid w:val="007B7A4C"/>
    <w:rsid w:val="007B7C38"/>
    <w:rsid w:val="007C27F7"/>
    <w:rsid w:val="007C2CA7"/>
    <w:rsid w:val="007C2DF2"/>
    <w:rsid w:val="007C49D1"/>
    <w:rsid w:val="007C517D"/>
    <w:rsid w:val="007C535D"/>
    <w:rsid w:val="007C58DC"/>
    <w:rsid w:val="007C7C77"/>
    <w:rsid w:val="007C7EF3"/>
    <w:rsid w:val="007D0CFA"/>
    <w:rsid w:val="007D3430"/>
    <w:rsid w:val="007D3567"/>
    <w:rsid w:val="007D5E47"/>
    <w:rsid w:val="007D78B8"/>
    <w:rsid w:val="007D7F26"/>
    <w:rsid w:val="007E17D5"/>
    <w:rsid w:val="007E1985"/>
    <w:rsid w:val="007E1CD7"/>
    <w:rsid w:val="007E717D"/>
    <w:rsid w:val="007F1EAF"/>
    <w:rsid w:val="007F20D1"/>
    <w:rsid w:val="007F25C4"/>
    <w:rsid w:val="007F32AD"/>
    <w:rsid w:val="007F519F"/>
    <w:rsid w:val="007F5425"/>
    <w:rsid w:val="007F5FF7"/>
    <w:rsid w:val="007F65A4"/>
    <w:rsid w:val="007F6B7C"/>
    <w:rsid w:val="0080016F"/>
    <w:rsid w:val="0080128A"/>
    <w:rsid w:val="00802B87"/>
    <w:rsid w:val="00803C2C"/>
    <w:rsid w:val="008046CC"/>
    <w:rsid w:val="008067A4"/>
    <w:rsid w:val="00806853"/>
    <w:rsid w:val="00807C3F"/>
    <w:rsid w:val="00807D80"/>
    <w:rsid w:val="008101A7"/>
    <w:rsid w:val="00811247"/>
    <w:rsid w:val="00811947"/>
    <w:rsid w:val="00815751"/>
    <w:rsid w:val="008174FE"/>
    <w:rsid w:val="008178F2"/>
    <w:rsid w:val="00817AC3"/>
    <w:rsid w:val="00820E30"/>
    <w:rsid w:val="00822562"/>
    <w:rsid w:val="0082335C"/>
    <w:rsid w:val="00823C1C"/>
    <w:rsid w:val="00826371"/>
    <w:rsid w:val="00833B3B"/>
    <w:rsid w:val="00833CF8"/>
    <w:rsid w:val="00834AEC"/>
    <w:rsid w:val="00837351"/>
    <w:rsid w:val="0084092E"/>
    <w:rsid w:val="00841127"/>
    <w:rsid w:val="0084124E"/>
    <w:rsid w:val="008425A4"/>
    <w:rsid w:val="0084438B"/>
    <w:rsid w:val="00845721"/>
    <w:rsid w:val="00846B34"/>
    <w:rsid w:val="008473FF"/>
    <w:rsid w:val="008474C4"/>
    <w:rsid w:val="0085042B"/>
    <w:rsid w:val="00850903"/>
    <w:rsid w:val="0085273F"/>
    <w:rsid w:val="00852D05"/>
    <w:rsid w:val="00853C58"/>
    <w:rsid w:val="0085412D"/>
    <w:rsid w:val="00854DE5"/>
    <w:rsid w:val="00857817"/>
    <w:rsid w:val="00857E43"/>
    <w:rsid w:val="00857FAF"/>
    <w:rsid w:val="00862C87"/>
    <w:rsid w:val="00862EF5"/>
    <w:rsid w:val="008630D4"/>
    <w:rsid w:val="008637C6"/>
    <w:rsid w:val="0086459B"/>
    <w:rsid w:val="00866E0A"/>
    <w:rsid w:val="0086701C"/>
    <w:rsid w:val="00867334"/>
    <w:rsid w:val="008674F9"/>
    <w:rsid w:val="00872331"/>
    <w:rsid w:val="00873253"/>
    <w:rsid w:val="00874A7A"/>
    <w:rsid w:val="00875EC6"/>
    <w:rsid w:val="00876228"/>
    <w:rsid w:val="00877EA9"/>
    <w:rsid w:val="0088264C"/>
    <w:rsid w:val="00882BC0"/>
    <w:rsid w:val="00884222"/>
    <w:rsid w:val="00886317"/>
    <w:rsid w:val="00890298"/>
    <w:rsid w:val="008934EC"/>
    <w:rsid w:val="00893B89"/>
    <w:rsid w:val="00895680"/>
    <w:rsid w:val="008A123C"/>
    <w:rsid w:val="008A2B71"/>
    <w:rsid w:val="008A2F5F"/>
    <w:rsid w:val="008A3ECC"/>
    <w:rsid w:val="008A4BE5"/>
    <w:rsid w:val="008A516A"/>
    <w:rsid w:val="008A5827"/>
    <w:rsid w:val="008A5FFC"/>
    <w:rsid w:val="008B07C4"/>
    <w:rsid w:val="008B294C"/>
    <w:rsid w:val="008B31D2"/>
    <w:rsid w:val="008B3D8D"/>
    <w:rsid w:val="008B5CC6"/>
    <w:rsid w:val="008B76A9"/>
    <w:rsid w:val="008C0CBA"/>
    <w:rsid w:val="008C3700"/>
    <w:rsid w:val="008C426E"/>
    <w:rsid w:val="008C564E"/>
    <w:rsid w:val="008C568A"/>
    <w:rsid w:val="008C6781"/>
    <w:rsid w:val="008C6B05"/>
    <w:rsid w:val="008C7329"/>
    <w:rsid w:val="008C741E"/>
    <w:rsid w:val="008D1B57"/>
    <w:rsid w:val="008D300A"/>
    <w:rsid w:val="008D3BEB"/>
    <w:rsid w:val="008D3DD7"/>
    <w:rsid w:val="008D483A"/>
    <w:rsid w:val="008D505E"/>
    <w:rsid w:val="008D588E"/>
    <w:rsid w:val="008D6704"/>
    <w:rsid w:val="008D6BF4"/>
    <w:rsid w:val="008D75F0"/>
    <w:rsid w:val="008D7822"/>
    <w:rsid w:val="008E1815"/>
    <w:rsid w:val="008E1B30"/>
    <w:rsid w:val="008E2F1D"/>
    <w:rsid w:val="008E3460"/>
    <w:rsid w:val="008E3CFA"/>
    <w:rsid w:val="008E4A24"/>
    <w:rsid w:val="008E4A9E"/>
    <w:rsid w:val="008E5471"/>
    <w:rsid w:val="008E5EF6"/>
    <w:rsid w:val="008F0591"/>
    <w:rsid w:val="008F28C5"/>
    <w:rsid w:val="008F4A32"/>
    <w:rsid w:val="008F5622"/>
    <w:rsid w:val="008F651E"/>
    <w:rsid w:val="00902983"/>
    <w:rsid w:val="00902F6B"/>
    <w:rsid w:val="009050B6"/>
    <w:rsid w:val="00906FED"/>
    <w:rsid w:val="00907F47"/>
    <w:rsid w:val="00911457"/>
    <w:rsid w:val="009120CA"/>
    <w:rsid w:val="009127C3"/>
    <w:rsid w:val="00915CD2"/>
    <w:rsid w:val="0092088D"/>
    <w:rsid w:val="0092373A"/>
    <w:rsid w:val="00923854"/>
    <w:rsid w:val="00923C15"/>
    <w:rsid w:val="009257CE"/>
    <w:rsid w:val="00926F48"/>
    <w:rsid w:val="00927986"/>
    <w:rsid w:val="00930287"/>
    <w:rsid w:val="00930C90"/>
    <w:rsid w:val="009326F1"/>
    <w:rsid w:val="009334EF"/>
    <w:rsid w:val="00933648"/>
    <w:rsid w:val="009340E0"/>
    <w:rsid w:val="00935215"/>
    <w:rsid w:val="00942B65"/>
    <w:rsid w:val="009437B6"/>
    <w:rsid w:val="00943ABD"/>
    <w:rsid w:val="00944D45"/>
    <w:rsid w:val="00947702"/>
    <w:rsid w:val="00947E77"/>
    <w:rsid w:val="009533E4"/>
    <w:rsid w:val="00953B62"/>
    <w:rsid w:val="009541A6"/>
    <w:rsid w:val="009566AE"/>
    <w:rsid w:val="00956E50"/>
    <w:rsid w:val="009579AA"/>
    <w:rsid w:val="009607F1"/>
    <w:rsid w:val="00961D1D"/>
    <w:rsid w:val="00962905"/>
    <w:rsid w:val="00963929"/>
    <w:rsid w:val="00963AA6"/>
    <w:rsid w:val="00963EC6"/>
    <w:rsid w:val="0096492B"/>
    <w:rsid w:val="0097066B"/>
    <w:rsid w:val="0097227F"/>
    <w:rsid w:val="0097345C"/>
    <w:rsid w:val="0098029B"/>
    <w:rsid w:val="009806FF"/>
    <w:rsid w:val="009822DC"/>
    <w:rsid w:val="009830E9"/>
    <w:rsid w:val="00983D24"/>
    <w:rsid w:val="009848D4"/>
    <w:rsid w:val="00984F46"/>
    <w:rsid w:val="00987025"/>
    <w:rsid w:val="00987897"/>
    <w:rsid w:val="00990139"/>
    <w:rsid w:val="00990D9E"/>
    <w:rsid w:val="00991FBE"/>
    <w:rsid w:val="00995CFE"/>
    <w:rsid w:val="009960D1"/>
    <w:rsid w:val="009A397F"/>
    <w:rsid w:val="009A5555"/>
    <w:rsid w:val="009A7953"/>
    <w:rsid w:val="009B0E1A"/>
    <w:rsid w:val="009B117C"/>
    <w:rsid w:val="009B1B7B"/>
    <w:rsid w:val="009B3A6A"/>
    <w:rsid w:val="009C05A9"/>
    <w:rsid w:val="009C351B"/>
    <w:rsid w:val="009C65CB"/>
    <w:rsid w:val="009C7580"/>
    <w:rsid w:val="009D21C7"/>
    <w:rsid w:val="009D3B75"/>
    <w:rsid w:val="009D7820"/>
    <w:rsid w:val="009E0083"/>
    <w:rsid w:val="009E0697"/>
    <w:rsid w:val="009E17D6"/>
    <w:rsid w:val="009E5ED7"/>
    <w:rsid w:val="009E7199"/>
    <w:rsid w:val="009F0046"/>
    <w:rsid w:val="009F1108"/>
    <w:rsid w:val="009F2B68"/>
    <w:rsid w:val="009F2E99"/>
    <w:rsid w:val="009F59C8"/>
    <w:rsid w:val="009F5F71"/>
    <w:rsid w:val="009F6289"/>
    <w:rsid w:val="009F62C9"/>
    <w:rsid w:val="009F6832"/>
    <w:rsid w:val="009F75AE"/>
    <w:rsid w:val="00A004E2"/>
    <w:rsid w:val="00A00FFC"/>
    <w:rsid w:val="00A02CDD"/>
    <w:rsid w:val="00A05E80"/>
    <w:rsid w:val="00A11103"/>
    <w:rsid w:val="00A12766"/>
    <w:rsid w:val="00A12F96"/>
    <w:rsid w:val="00A1469B"/>
    <w:rsid w:val="00A14B13"/>
    <w:rsid w:val="00A2017A"/>
    <w:rsid w:val="00A210B1"/>
    <w:rsid w:val="00A22BA5"/>
    <w:rsid w:val="00A247AB"/>
    <w:rsid w:val="00A318DD"/>
    <w:rsid w:val="00A3236A"/>
    <w:rsid w:val="00A32C43"/>
    <w:rsid w:val="00A32E3D"/>
    <w:rsid w:val="00A36E2B"/>
    <w:rsid w:val="00A43CB1"/>
    <w:rsid w:val="00A44360"/>
    <w:rsid w:val="00A44B93"/>
    <w:rsid w:val="00A45158"/>
    <w:rsid w:val="00A4789F"/>
    <w:rsid w:val="00A51383"/>
    <w:rsid w:val="00A51A27"/>
    <w:rsid w:val="00A52CAF"/>
    <w:rsid w:val="00A56733"/>
    <w:rsid w:val="00A61C11"/>
    <w:rsid w:val="00A65B21"/>
    <w:rsid w:val="00A66670"/>
    <w:rsid w:val="00A6747C"/>
    <w:rsid w:val="00A67EDE"/>
    <w:rsid w:val="00A7012C"/>
    <w:rsid w:val="00A70D6D"/>
    <w:rsid w:val="00A73741"/>
    <w:rsid w:val="00A73F45"/>
    <w:rsid w:val="00A74022"/>
    <w:rsid w:val="00A757BF"/>
    <w:rsid w:val="00A76098"/>
    <w:rsid w:val="00A7632E"/>
    <w:rsid w:val="00A774AB"/>
    <w:rsid w:val="00A830F0"/>
    <w:rsid w:val="00A844FE"/>
    <w:rsid w:val="00A86032"/>
    <w:rsid w:val="00A864EB"/>
    <w:rsid w:val="00A9043D"/>
    <w:rsid w:val="00A90C08"/>
    <w:rsid w:val="00A91785"/>
    <w:rsid w:val="00A946A9"/>
    <w:rsid w:val="00A95AC0"/>
    <w:rsid w:val="00A9606C"/>
    <w:rsid w:val="00A96BFA"/>
    <w:rsid w:val="00A96FE6"/>
    <w:rsid w:val="00A97167"/>
    <w:rsid w:val="00AA0950"/>
    <w:rsid w:val="00AA0E14"/>
    <w:rsid w:val="00AA2048"/>
    <w:rsid w:val="00AA2817"/>
    <w:rsid w:val="00AA3323"/>
    <w:rsid w:val="00AA5153"/>
    <w:rsid w:val="00AA74E0"/>
    <w:rsid w:val="00AB0F9F"/>
    <w:rsid w:val="00AB1237"/>
    <w:rsid w:val="00AB357E"/>
    <w:rsid w:val="00AB4C11"/>
    <w:rsid w:val="00AB5743"/>
    <w:rsid w:val="00AB5F4B"/>
    <w:rsid w:val="00AB6B30"/>
    <w:rsid w:val="00AB7DBC"/>
    <w:rsid w:val="00AC46C4"/>
    <w:rsid w:val="00AC6463"/>
    <w:rsid w:val="00AC7BAB"/>
    <w:rsid w:val="00AD12DC"/>
    <w:rsid w:val="00AD2527"/>
    <w:rsid w:val="00AD28CA"/>
    <w:rsid w:val="00AD3938"/>
    <w:rsid w:val="00AD587B"/>
    <w:rsid w:val="00AD64BC"/>
    <w:rsid w:val="00AD74EB"/>
    <w:rsid w:val="00AD76D4"/>
    <w:rsid w:val="00AE001C"/>
    <w:rsid w:val="00AE03BF"/>
    <w:rsid w:val="00AE258F"/>
    <w:rsid w:val="00AE4BBF"/>
    <w:rsid w:val="00AF247F"/>
    <w:rsid w:val="00AF407D"/>
    <w:rsid w:val="00AF5446"/>
    <w:rsid w:val="00AF6384"/>
    <w:rsid w:val="00AF6CE4"/>
    <w:rsid w:val="00AF7951"/>
    <w:rsid w:val="00B01E11"/>
    <w:rsid w:val="00B03112"/>
    <w:rsid w:val="00B03419"/>
    <w:rsid w:val="00B04CD7"/>
    <w:rsid w:val="00B07440"/>
    <w:rsid w:val="00B078E6"/>
    <w:rsid w:val="00B10B64"/>
    <w:rsid w:val="00B148DD"/>
    <w:rsid w:val="00B15CBB"/>
    <w:rsid w:val="00B1625D"/>
    <w:rsid w:val="00B20D87"/>
    <w:rsid w:val="00B223B4"/>
    <w:rsid w:val="00B23314"/>
    <w:rsid w:val="00B24DFD"/>
    <w:rsid w:val="00B250B2"/>
    <w:rsid w:val="00B27122"/>
    <w:rsid w:val="00B279D6"/>
    <w:rsid w:val="00B32FB0"/>
    <w:rsid w:val="00B35EC1"/>
    <w:rsid w:val="00B40507"/>
    <w:rsid w:val="00B40DAF"/>
    <w:rsid w:val="00B41A58"/>
    <w:rsid w:val="00B41F7F"/>
    <w:rsid w:val="00B42B57"/>
    <w:rsid w:val="00B448B1"/>
    <w:rsid w:val="00B4613B"/>
    <w:rsid w:val="00B46258"/>
    <w:rsid w:val="00B462B2"/>
    <w:rsid w:val="00B47327"/>
    <w:rsid w:val="00B4761A"/>
    <w:rsid w:val="00B47BC5"/>
    <w:rsid w:val="00B50416"/>
    <w:rsid w:val="00B51E89"/>
    <w:rsid w:val="00B5287C"/>
    <w:rsid w:val="00B5523E"/>
    <w:rsid w:val="00B55EF7"/>
    <w:rsid w:val="00B56E3B"/>
    <w:rsid w:val="00B5730D"/>
    <w:rsid w:val="00B6072A"/>
    <w:rsid w:val="00B60D4A"/>
    <w:rsid w:val="00B61A84"/>
    <w:rsid w:val="00B61F07"/>
    <w:rsid w:val="00B62B53"/>
    <w:rsid w:val="00B639AE"/>
    <w:rsid w:val="00B63AB8"/>
    <w:rsid w:val="00B64A54"/>
    <w:rsid w:val="00B67330"/>
    <w:rsid w:val="00B67457"/>
    <w:rsid w:val="00B67CE2"/>
    <w:rsid w:val="00B71135"/>
    <w:rsid w:val="00B7157B"/>
    <w:rsid w:val="00B71CA5"/>
    <w:rsid w:val="00B73311"/>
    <w:rsid w:val="00B73820"/>
    <w:rsid w:val="00B76641"/>
    <w:rsid w:val="00B76BF4"/>
    <w:rsid w:val="00B77683"/>
    <w:rsid w:val="00B77CA3"/>
    <w:rsid w:val="00B811A2"/>
    <w:rsid w:val="00B81CC2"/>
    <w:rsid w:val="00B8239B"/>
    <w:rsid w:val="00B835C4"/>
    <w:rsid w:val="00B84024"/>
    <w:rsid w:val="00B84454"/>
    <w:rsid w:val="00B84474"/>
    <w:rsid w:val="00B8449D"/>
    <w:rsid w:val="00B856D7"/>
    <w:rsid w:val="00B86FD8"/>
    <w:rsid w:val="00B876CA"/>
    <w:rsid w:val="00B93851"/>
    <w:rsid w:val="00B9486F"/>
    <w:rsid w:val="00B95799"/>
    <w:rsid w:val="00B95BE9"/>
    <w:rsid w:val="00B9617F"/>
    <w:rsid w:val="00B96B44"/>
    <w:rsid w:val="00B96C01"/>
    <w:rsid w:val="00BA018B"/>
    <w:rsid w:val="00BA03DB"/>
    <w:rsid w:val="00BA4DAC"/>
    <w:rsid w:val="00BA66EA"/>
    <w:rsid w:val="00BA7791"/>
    <w:rsid w:val="00BB0F47"/>
    <w:rsid w:val="00BB1D6F"/>
    <w:rsid w:val="00BB219F"/>
    <w:rsid w:val="00BB3F3B"/>
    <w:rsid w:val="00BB4AFA"/>
    <w:rsid w:val="00BB5594"/>
    <w:rsid w:val="00BB7D4C"/>
    <w:rsid w:val="00BC1F1C"/>
    <w:rsid w:val="00BC320C"/>
    <w:rsid w:val="00BC3235"/>
    <w:rsid w:val="00BC34FB"/>
    <w:rsid w:val="00BC4B93"/>
    <w:rsid w:val="00BC5265"/>
    <w:rsid w:val="00BC59F6"/>
    <w:rsid w:val="00BC5FBB"/>
    <w:rsid w:val="00BC6391"/>
    <w:rsid w:val="00BD0191"/>
    <w:rsid w:val="00BD0BBD"/>
    <w:rsid w:val="00BD308F"/>
    <w:rsid w:val="00BD3AEB"/>
    <w:rsid w:val="00BD5579"/>
    <w:rsid w:val="00BD59A6"/>
    <w:rsid w:val="00BD74AA"/>
    <w:rsid w:val="00BE0A9F"/>
    <w:rsid w:val="00BE1C15"/>
    <w:rsid w:val="00BE5360"/>
    <w:rsid w:val="00BE5A51"/>
    <w:rsid w:val="00BE6110"/>
    <w:rsid w:val="00BE66B5"/>
    <w:rsid w:val="00BE6ACE"/>
    <w:rsid w:val="00BE6E79"/>
    <w:rsid w:val="00BE7CE9"/>
    <w:rsid w:val="00BF1625"/>
    <w:rsid w:val="00BF38F7"/>
    <w:rsid w:val="00BF5143"/>
    <w:rsid w:val="00BF6614"/>
    <w:rsid w:val="00BF67F8"/>
    <w:rsid w:val="00BF7A40"/>
    <w:rsid w:val="00C003D3"/>
    <w:rsid w:val="00C00BE5"/>
    <w:rsid w:val="00C02EDA"/>
    <w:rsid w:val="00C02EDB"/>
    <w:rsid w:val="00C0305B"/>
    <w:rsid w:val="00C06F98"/>
    <w:rsid w:val="00C07243"/>
    <w:rsid w:val="00C07E43"/>
    <w:rsid w:val="00C07E99"/>
    <w:rsid w:val="00C1196B"/>
    <w:rsid w:val="00C128F7"/>
    <w:rsid w:val="00C1389A"/>
    <w:rsid w:val="00C16850"/>
    <w:rsid w:val="00C2066B"/>
    <w:rsid w:val="00C2067C"/>
    <w:rsid w:val="00C220CA"/>
    <w:rsid w:val="00C224E6"/>
    <w:rsid w:val="00C22BCB"/>
    <w:rsid w:val="00C302BA"/>
    <w:rsid w:val="00C30306"/>
    <w:rsid w:val="00C3097D"/>
    <w:rsid w:val="00C34293"/>
    <w:rsid w:val="00C345BB"/>
    <w:rsid w:val="00C35ED1"/>
    <w:rsid w:val="00C371C9"/>
    <w:rsid w:val="00C42C83"/>
    <w:rsid w:val="00C43815"/>
    <w:rsid w:val="00C44FE1"/>
    <w:rsid w:val="00C456A4"/>
    <w:rsid w:val="00C47105"/>
    <w:rsid w:val="00C479CD"/>
    <w:rsid w:val="00C47CC9"/>
    <w:rsid w:val="00C5000C"/>
    <w:rsid w:val="00C501EF"/>
    <w:rsid w:val="00C503C6"/>
    <w:rsid w:val="00C5189B"/>
    <w:rsid w:val="00C525B3"/>
    <w:rsid w:val="00C52648"/>
    <w:rsid w:val="00C53A2F"/>
    <w:rsid w:val="00C54180"/>
    <w:rsid w:val="00C55B8D"/>
    <w:rsid w:val="00C6022A"/>
    <w:rsid w:val="00C603E6"/>
    <w:rsid w:val="00C66B52"/>
    <w:rsid w:val="00C71DED"/>
    <w:rsid w:val="00C71EBE"/>
    <w:rsid w:val="00C72E02"/>
    <w:rsid w:val="00C73F85"/>
    <w:rsid w:val="00C74192"/>
    <w:rsid w:val="00C75E15"/>
    <w:rsid w:val="00C80A8A"/>
    <w:rsid w:val="00C81A97"/>
    <w:rsid w:val="00C81FAF"/>
    <w:rsid w:val="00C82EB2"/>
    <w:rsid w:val="00C82FFA"/>
    <w:rsid w:val="00C84CC5"/>
    <w:rsid w:val="00C9479F"/>
    <w:rsid w:val="00C958A5"/>
    <w:rsid w:val="00C96F01"/>
    <w:rsid w:val="00C9719D"/>
    <w:rsid w:val="00CA02E8"/>
    <w:rsid w:val="00CA0A7B"/>
    <w:rsid w:val="00CA2628"/>
    <w:rsid w:val="00CA5B88"/>
    <w:rsid w:val="00CA6553"/>
    <w:rsid w:val="00CA694A"/>
    <w:rsid w:val="00CA780C"/>
    <w:rsid w:val="00CA7EEB"/>
    <w:rsid w:val="00CB0104"/>
    <w:rsid w:val="00CB0CDA"/>
    <w:rsid w:val="00CB1A33"/>
    <w:rsid w:val="00CB4303"/>
    <w:rsid w:val="00CB44B4"/>
    <w:rsid w:val="00CB4513"/>
    <w:rsid w:val="00CB4C55"/>
    <w:rsid w:val="00CB681F"/>
    <w:rsid w:val="00CB7462"/>
    <w:rsid w:val="00CC0BA4"/>
    <w:rsid w:val="00CC1FEA"/>
    <w:rsid w:val="00CC2DC0"/>
    <w:rsid w:val="00CC345C"/>
    <w:rsid w:val="00CC3BE0"/>
    <w:rsid w:val="00CC4354"/>
    <w:rsid w:val="00CC5C17"/>
    <w:rsid w:val="00CC62BF"/>
    <w:rsid w:val="00CC659C"/>
    <w:rsid w:val="00CC67E4"/>
    <w:rsid w:val="00CC78FF"/>
    <w:rsid w:val="00CD08CD"/>
    <w:rsid w:val="00CD095B"/>
    <w:rsid w:val="00CD1246"/>
    <w:rsid w:val="00CD185E"/>
    <w:rsid w:val="00CD2D6C"/>
    <w:rsid w:val="00CD48C7"/>
    <w:rsid w:val="00CD48C9"/>
    <w:rsid w:val="00CD4A9C"/>
    <w:rsid w:val="00CD5A95"/>
    <w:rsid w:val="00CD6F31"/>
    <w:rsid w:val="00CD7352"/>
    <w:rsid w:val="00CD7D97"/>
    <w:rsid w:val="00CE074E"/>
    <w:rsid w:val="00CE144D"/>
    <w:rsid w:val="00CE19A3"/>
    <w:rsid w:val="00CE20F1"/>
    <w:rsid w:val="00CE2DCD"/>
    <w:rsid w:val="00CE3D01"/>
    <w:rsid w:val="00CE449E"/>
    <w:rsid w:val="00CE5303"/>
    <w:rsid w:val="00CE6FA9"/>
    <w:rsid w:val="00CF1115"/>
    <w:rsid w:val="00CF2863"/>
    <w:rsid w:val="00CF3BF9"/>
    <w:rsid w:val="00CF3E20"/>
    <w:rsid w:val="00CF6940"/>
    <w:rsid w:val="00CF72E9"/>
    <w:rsid w:val="00D004CE"/>
    <w:rsid w:val="00D01060"/>
    <w:rsid w:val="00D01CC8"/>
    <w:rsid w:val="00D02819"/>
    <w:rsid w:val="00D030F7"/>
    <w:rsid w:val="00D032C9"/>
    <w:rsid w:val="00D03836"/>
    <w:rsid w:val="00D04AC1"/>
    <w:rsid w:val="00D059B1"/>
    <w:rsid w:val="00D07E4A"/>
    <w:rsid w:val="00D10094"/>
    <w:rsid w:val="00D1056C"/>
    <w:rsid w:val="00D125F0"/>
    <w:rsid w:val="00D1308D"/>
    <w:rsid w:val="00D13C0B"/>
    <w:rsid w:val="00D140ED"/>
    <w:rsid w:val="00D14DE7"/>
    <w:rsid w:val="00D15E8E"/>
    <w:rsid w:val="00D172D3"/>
    <w:rsid w:val="00D21A3F"/>
    <w:rsid w:val="00D21C24"/>
    <w:rsid w:val="00D21C44"/>
    <w:rsid w:val="00D232C0"/>
    <w:rsid w:val="00D246A0"/>
    <w:rsid w:val="00D25882"/>
    <w:rsid w:val="00D2651F"/>
    <w:rsid w:val="00D2668F"/>
    <w:rsid w:val="00D26841"/>
    <w:rsid w:val="00D3175C"/>
    <w:rsid w:val="00D31C0F"/>
    <w:rsid w:val="00D3505A"/>
    <w:rsid w:val="00D37E4F"/>
    <w:rsid w:val="00D409AB"/>
    <w:rsid w:val="00D422D1"/>
    <w:rsid w:val="00D426B1"/>
    <w:rsid w:val="00D42D3B"/>
    <w:rsid w:val="00D44933"/>
    <w:rsid w:val="00D4650B"/>
    <w:rsid w:val="00D46665"/>
    <w:rsid w:val="00D46A02"/>
    <w:rsid w:val="00D46D37"/>
    <w:rsid w:val="00D4714F"/>
    <w:rsid w:val="00D505CD"/>
    <w:rsid w:val="00D522D2"/>
    <w:rsid w:val="00D52D56"/>
    <w:rsid w:val="00D53087"/>
    <w:rsid w:val="00D536C6"/>
    <w:rsid w:val="00D559B1"/>
    <w:rsid w:val="00D56EE5"/>
    <w:rsid w:val="00D57971"/>
    <w:rsid w:val="00D57C68"/>
    <w:rsid w:val="00D607F4"/>
    <w:rsid w:val="00D6190C"/>
    <w:rsid w:val="00D61915"/>
    <w:rsid w:val="00D61968"/>
    <w:rsid w:val="00D61A41"/>
    <w:rsid w:val="00D64CC8"/>
    <w:rsid w:val="00D65C97"/>
    <w:rsid w:val="00D66030"/>
    <w:rsid w:val="00D66977"/>
    <w:rsid w:val="00D67528"/>
    <w:rsid w:val="00D67B9D"/>
    <w:rsid w:val="00D74B52"/>
    <w:rsid w:val="00D76981"/>
    <w:rsid w:val="00D76C61"/>
    <w:rsid w:val="00D772D2"/>
    <w:rsid w:val="00D77918"/>
    <w:rsid w:val="00D83511"/>
    <w:rsid w:val="00D84AA7"/>
    <w:rsid w:val="00D84B6D"/>
    <w:rsid w:val="00D84F8E"/>
    <w:rsid w:val="00D856E6"/>
    <w:rsid w:val="00D86043"/>
    <w:rsid w:val="00D91C9E"/>
    <w:rsid w:val="00D927B7"/>
    <w:rsid w:val="00D93A8B"/>
    <w:rsid w:val="00D93FDA"/>
    <w:rsid w:val="00D95594"/>
    <w:rsid w:val="00D95EF5"/>
    <w:rsid w:val="00D96856"/>
    <w:rsid w:val="00D97BD5"/>
    <w:rsid w:val="00DA0A47"/>
    <w:rsid w:val="00DA21B4"/>
    <w:rsid w:val="00DA2BC9"/>
    <w:rsid w:val="00DA3E11"/>
    <w:rsid w:val="00DA4ABA"/>
    <w:rsid w:val="00DA5CB6"/>
    <w:rsid w:val="00DB0AA4"/>
    <w:rsid w:val="00DB0B9D"/>
    <w:rsid w:val="00DB1D93"/>
    <w:rsid w:val="00DB1DBE"/>
    <w:rsid w:val="00DB423B"/>
    <w:rsid w:val="00DB5775"/>
    <w:rsid w:val="00DC1B6A"/>
    <w:rsid w:val="00DC4614"/>
    <w:rsid w:val="00DC5F17"/>
    <w:rsid w:val="00DC6507"/>
    <w:rsid w:val="00DC762C"/>
    <w:rsid w:val="00DC78EA"/>
    <w:rsid w:val="00DC7E61"/>
    <w:rsid w:val="00DD0388"/>
    <w:rsid w:val="00DD14AD"/>
    <w:rsid w:val="00DD1684"/>
    <w:rsid w:val="00DD248D"/>
    <w:rsid w:val="00DD3C63"/>
    <w:rsid w:val="00DD4240"/>
    <w:rsid w:val="00DD45F1"/>
    <w:rsid w:val="00DD58C0"/>
    <w:rsid w:val="00DE02C9"/>
    <w:rsid w:val="00DE14D0"/>
    <w:rsid w:val="00DE1A63"/>
    <w:rsid w:val="00DE32F3"/>
    <w:rsid w:val="00DE3B71"/>
    <w:rsid w:val="00DE3BCE"/>
    <w:rsid w:val="00DE4A72"/>
    <w:rsid w:val="00DE77ED"/>
    <w:rsid w:val="00DF0110"/>
    <w:rsid w:val="00DF0FE5"/>
    <w:rsid w:val="00DF10C9"/>
    <w:rsid w:val="00DF1BCD"/>
    <w:rsid w:val="00DF2B7A"/>
    <w:rsid w:val="00DF522E"/>
    <w:rsid w:val="00DF5C7C"/>
    <w:rsid w:val="00DF7660"/>
    <w:rsid w:val="00E0057C"/>
    <w:rsid w:val="00E00FCD"/>
    <w:rsid w:val="00E0323E"/>
    <w:rsid w:val="00E04C0C"/>
    <w:rsid w:val="00E055BA"/>
    <w:rsid w:val="00E05771"/>
    <w:rsid w:val="00E05AD7"/>
    <w:rsid w:val="00E05D41"/>
    <w:rsid w:val="00E075FD"/>
    <w:rsid w:val="00E142C2"/>
    <w:rsid w:val="00E14BAC"/>
    <w:rsid w:val="00E14CB8"/>
    <w:rsid w:val="00E14FF1"/>
    <w:rsid w:val="00E15621"/>
    <w:rsid w:val="00E177AE"/>
    <w:rsid w:val="00E2093F"/>
    <w:rsid w:val="00E20E3C"/>
    <w:rsid w:val="00E216DE"/>
    <w:rsid w:val="00E22F67"/>
    <w:rsid w:val="00E2339A"/>
    <w:rsid w:val="00E26F75"/>
    <w:rsid w:val="00E276DE"/>
    <w:rsid w:val="00E27C9F"/>
    <w:rsid w:val="00E312AE"/>
    <w:rsid w:val="00E322EE"/>
    <w:rsid w:val="00E330C0"/>
    <w:rsid w:val="00E333BE"/>
    <w:rsid w:val="00E408EA"/>
    <w:rsid w:val="00E41CA6"/>
    <w:rsid w:val="00E42397"/>
    <w:rsid w:val="00E42457"/>
    <w:rsid w:val="00E42B2D"/>
    <w:rsid w:val="00E43421"/>
    <w:rsid w:val="00E43A68"/>
    <w:rsid w:val="00E44CB1"/>
    <w:rsid w:val="00E46E75"/>
    <w:rsid w:val="00E46F06"/>
    <w:rsid w:val="00E47059"/>
    <w:rsid w:val="00E470A6"/>
    <w:rsid w:val="00E4770A"/>
    <w:rsid w:val="00E5198D"/>
    <w:rsid w:val="00E533E1"/>
    <w:rsid w:val="00E53C9A"/>
    <w:rsid w:val="00E5650E"/>
    <w:rsid w:val="00E567F1"/>
    <w:rsid w:val="00E60088"/>
    <w:rsid w:val="00E629E1"/>
    <w:rsid w:val="00E62BB3"/>
    <w:rsid w:val="00E63C76"/>
    <w:rsid w:val="00E64241"/>
    <w:rsid w:val="00E66C8F"/>
    <w:rsid w:val="00E70262"/>
    <w:rsid w:val="00E72297"/>
    <w:rsid w:val="00E723B7"/>
    <w:rsid w:val="00E732DE"/>
    <w:rsid w:val="00E74288"/>
    <w:rsid w:val="00E75728"/>
    <w:rsid w:val="00E76CEF"/>
    <w:rsid w:val="00E80437"/>
    <w:rsid w:val="00E825DD"/>
    <w:rsid w:val="00E84020"/>
    <w:rsid w:val="00E85197"/>
    <w:rsid w:val="00E85927"/>
    <w:rsid w:val="00E92783"/>
    <w:rsid w:val="00E971A5"/>
    <w:rsid w:val="00EA02AB"/>
    <w:rsid w:val="00EA0342"/>
    <w:rsid w:val="00EA0C49"/>
    <w:rsid w:val="00EA1FFB"/>
    <w:rsid w:val="00EA3B4C"/>
    <w:rsid w:val="00EA3CCA"/>
    <w:rsid w:val="00EA4AFF"/>
    <w:rsid w:val="00EB0789"/>
    <w:rsid w:val="00EB2C57"/>
    <w:rsid w:val="00EB4DFD"/>
    <w:rsid w:val="00EB775D"/>
    <w:rsid w:val="00EB7DE5"/>
    <w:rsid w:val="00EB7EA0"/>
    <w:rsid w:val="00EC2923"/>
    <w:rsid w:val="00EC3579"/>
    <w:rsid w:val="00EC3B9C"/>
    <w:rsid w:val="00EC5549"/>
    <w:rsid w:val="00EC573E"/>
    <w:rsid w:val="00EC5D70"/>
    <w:rsid w:val="00EC6620"/>
    <w:rsid w:val="00EC6A0C"/>
    <w:rsid w:val="00ED11B0"/>
    <w:rsid w:val="00ED1DBD"/>
    <w:rsid w:val="00ED2A35"/>
    <w:rsid w:val="00ED2E3D"/>
    <w:rsid w:val="00ED316C"/>
    <w:rsid w:val="00EE1942"/>
    <w:rsid w:val="00EE233F"/>
    <w:rsid w:val="00EE2FD3"/>
    <w:rsid w:val="00EE6110"/>
    <w:rsid w:val="00EE7B05"/>
    <w:rsid w:val="00EE7CDE"/>
    <w:rsid w:val="00EF196E"/>
    <w:rsid w:val="00EF1BFE"/>
    <w:rsid w:val="00EF4702"/>
    <w:rsid w:val="00EF5423"/>
    <w:rsid w:val="00EF5984"/>
    <w:rsid w:val="00EF5B2E"/>
    <w:rsid w:val="00EF5E55"/>
    <w:rsid w:val="00EF60ED"/>
    <w:rsid w:val="00F01F38"/>
    <w:rsid w:val="00F034A3"/>
    <w:rsid w:val="00F057F1"/>
    <w:rsid w:val="00F05946"/>
    <w:rsid w:val="00F05B3C"/>
    <w:rsid w:val="00F07B9F"/>
    <w:rsid w:val="00F1055D"/>
    <w:rsid w:val="00F10702"/>
    <w:rsid w:val="00F108F9"/>
    <w:rsid w:val="00F13788"/>
    <w:rsid w:val="00F14187"/>
    <w:rsid w:val="00F14AF4"/>
    <w:rsid w:val="00F14C5A"/>
    <w:rsid w:val="00F155DA"/>
    <w:rsid w:val="00F15F26"/>
    <w:rsid w:val="00F20144"/>
    <w:rsid w:val="00F20D20"/>
    <w:rsid w:val="00F20EAA"/>
    <w:rsid w:val="00F21CF6"/>
    <w:rsid w:val="00F23C3C"/>
    <w:rsid w:val="00F253E7"/>
    <w:rsid w:val="00F26098"/>
    <w:rsid w:val="00F26F98"/>
    <w:rsid w:val="00F27054"/>
    <w:rsid w:val="00F2727C"/>
    <w:rsid w:val="00F2729C"/>
    <w:rsid w:val="00F27A4C"/>
    <w:rsid w:val="00F33268"/>
    <w:rsid w:val="00F33922"/>
    <w:rsid w:val="00F34560"/>
    <w:rsid w:val="00F3482D"/>
    <w:rsid w:val="00F34C2D"/>
    <w:rsid w:val="00F34EEB"/>
    <w:rsid w:val="00F34FB9"/>
    <w:rsid w:val="00F363B7"/>
    <w:rsid w:val="00F36BCA"/>
    <w:rsid w:val="00F37347"/>
    <w:rsid w:val="00F43565"/>
    <w:rsid w:val="00F448F0"/>
    <w:rsid w:val="00F451DF"/>
    <w:rsid w:val="00F47129"/>
    <w:rsid w:val="00F4761C"/>
    <w:rsid w:val="00F50C18"/>
    <w:rsid w:val="00F51956"/>
    <w:rsid w:val="00F51A50"/>
    <w:rsid w:val="00F51E46"/>
    <w:rsid w:val="00F527D5"/>
    <w:rsid w:val="00F5782E"/>
    <w:rsid w:val="00F60C4B"/>
    <w:rsid w:val="00F63782"/>
    <w:rsid w:val="00F63AD4"/>
    <w:rsid w:val="00F642B7"/>
    <w:rsid w:val="00F64F28"/>
    <w:rsid w:val="00F659C9"/>
    <w:rsid w:val="00F70146"/>
    <w:rsid w:val="00F70D26"/>
    <w:rsid w:val="00F727F3"/>
    <w:rsid w:val="00F72B47"/>
    <w:rsid w:val="00F72B57"/>
    <w:rsid w:val="00F74066"/>
    <w:rsid w:val="00F745DA"/>
    <w:rsid w:val="00F75344"/>
    <w:rsid w:val="00F760BC"/>
    <w:rsid w:val="00F76888"/>
    <w:rsid w:val="00F76E6E"/>
    <w:rsid w:val="00F7709E"/>
    <w:rsid w:val="00F77A06"/>
    <w:rsid w:val="00F8116F"/>
    <w:rsid w:val="00F812F2"/>
    <w:rsid w:val="00F82BDF"/>
    <w:rsid w:val="00F8354D"/>
    <w:rsid w:val="00F83E00"/>
    <w:rsid w:val="00F8655D"/>
    <w:rsid w:val="00F866DE"/>
    <w:rsid w:val="00F86B54"/>
    <w:rsid w:val="00F90F28"/>
    <w:rsid w:val="00F914C2"/>
    <w:rsid w:val="00F93635"/>
    <w:rsid w:val="00F97845"/>
    <w:rsid w:val="00FA0EF9"/>
    <w:rsid w:val="00FA1C27"/>
    <w:rsid w:val="00FA23D9"/>
    <w:rsid w:val="00FA2A29"/>
    <w:rsid w:val="00FA3557"/>
    <w:rsid w:val="00FA36EC"/>
    <w:rsid w:val="00FA3E97"/>
    <w:rsid w:val="00FA72CB"/>
    <w:rsid w:val="00FA761E"/>
    <w:rsid w:val="00FB0775"/>
    <w:rsid w:val="00FB1F9A"/>
    <w:rsid w:val="00FB5B90"/>
    <w:rsid w:val="00FB5DC5"/>
    <w:rsid w:val="00FC0694"/>
    <w:rsid w:val="00FC10A1"/>
    <w:rsid w:val="00FC1838"/>
    <w:rsid w:val="00FC2834"/>
    <w:rsid w:val="00FC2C1C"/>
    <w:rsid w:val="00FC53F6"/>
    <w:rsid w:val="00FC70DE"/>
    <w:rsid w:val="00FC7DEE"/>
    <w:rsid w:val="00FD191D"/>
    <w:rsid w:val="00FD2810"/>
    <w:rsid w:val="00FD39BD"/>
    <w:rsid w:val="00FD610F"/>
    <w:rsid w:val="00FD63D5"/>
    <w:rsid w:val="00FD6AE2"/>
    <w:rsid w:val="00FD7149"/>
    <w:rsid w:val="00FD7A16"/>
    <w:rsid w:val="00FE0B90"/>
    <w:rsid w:val="00FE0C1F"/>
    <w:rsid w:val="00FE3051"/>
    <w:rsid w:val="00FE639F"/>
    <w:rsid w:val="00FE6C25"/>
    <w:rsid w:val="00FF0839"/>
    <w:rsid w:val="00FF29CF"/>
    <w:rsid w:val="00FF5344"/>
    <w:rsid w:val="00FF53C2"/>
    <w:rsid w:val="00FF5647"/>
    <w:rsid w:val="00FF599C"/>
    <w:rsid w:val="00FF7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,"/>
  <w:listSeparator w:val=";"/>
  <w14:docId w14:val="1BA15B47"/>
  <w15:docId w15:val="{8F047A56-030F-4699-ACDF-687026CF8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B5EEC"/>
    <w:pPr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62BF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E5627"/>
    <w:pPr>
      <w:keepNext/>
      <w:keepLines/>
      <w:numPr>
        <w:ilvl w:val="1"/>
        <w:numId w:val="1"/>
      </w:numPr>
      <w:spacing w:before="40" w:after="0"/>
      <w:ind w:left="576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E5627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E5627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b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753A22"/>
    <w:pPr>
      <w:keepNext/>
      <w:keepLines/>
      <w:numPr>
        <w:ilvl w:val="4"/>
        <w:numId w:val="1"/>
      </w:numPr>
      <w:spacing w:before="40" w:after="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berschrift1"/>
    <w:next w:val="Standard"/>
    <w:link w:val="berschrift6Zchn"/>
    <w:uiPriority w:val="9"/>
    <w:unhideWhenUsed/>
    <w:qFormat/>
    <w:rsid w:val="004E680C"/>
    <w:pPr>
      <w:numPr>
        <w:ilvl w:val="5"/>
      </w:numPr>
      <w:spacing w:before="40"/>
      <w:outlineLvl w:val="5"/>
    </w:p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12766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12766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12766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C62BF"/>
    <w:rPr>
      <w:rFonts w:ascii="Times New Roman" w:eastAsiaTheme="majorEastAsia" w:hAnsi="Times New Roman" w:cstheme="majorBidi"/>
      <w:b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B4D03"/>
    <w:pPr>
      <w:framePr w:wrap="notBeside" w:vAnchor="text" w:hAnchor="text" w:y="1"/>
      <w:outlineLvl w:val="9"/>
    </w:pPr>
    <w:rPr>
      <w:lang w:eastAsia="de-DE"/>
    </w:rPr>
  </w:style>
  <w:style w:type="character" w:customStyle="1" w:styleId="kursivTH">
    <w:name w:val="kursiv TH"/>
    <w:uiPriority w:val="6"/>
    <w:qFormat/>
    <w:rsid w:val="00CC62BF"/>
    <w:rPr>
      <w:rFonts w:ascii="Times New Roman" w:hAnsi="Times New Roman"/>
      <w:i w:val="0"/>
      <w:sz w:val="22"/>
    </w:rPr>
  </w:style>
  <w:style w:type="paragraph" w:customStyle="1" w:styleId="FlietextTH">
    <w:name w:val="Fließtext TH"/>
    <w:basedOn w:val="Standard"/>
    <w:qFormat/>
    <w:rsid w:val="00CC62BF"/>
    <w:pPr>
      <w:spacing w:after="120" w:line="317" w:lineRule="auto"/>
    </w:pPr>
    <w:rPr>
      <w:rFonts w:ascii="Arial" w:eastAsia="Times New Roman" w:hAnsi="Arial" w:cs="Times New Roman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D46A02"/>
    <w:pPr>
      <w:tabs>
        <w:tab w:val="left" w:pos="0"/>
        <w:tab w:val="left" w:pos="440"/>
        <w:tab w:val="right" w:leader="underscore" w:pos="9062"/>
      </w:tabs>
      <w:spacing w:after="100"/>
    </w:pPr>
    <w:rPr>
      <w:b/>
      <w:bCs/>
      <w:noProof/>
    </w:rPr>
  </w:style>
  <w:style w:type="character" w:styleId="Hyperlink">
    <w:name w:val="Hyperlink"/>
    <w:basedOn w:val="Absatz-Standardschriftart"/>
    <w:uiPriority w:val="99"/>
    <w:unhideWhenUsed/>
    <w:rsid w:val="00CC62BF"/>
    <w:rPr>
      <w:color w:val="0563C1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E5627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styleId="Verzeichnis2">
    <w:name w:val="toc 2"/>
    <w:basedOn w:val="Standard"/>
    <w:next w:val="Standard"/>
    <w:autoRedefine/>
    <w:uiPriority w:val="39"/>
    <w:unhideWhenUsed/>
    <w:rsid w:val="00435C60"/>
    <w:pPr>
      <w:spacing w:after="100"/>
      <w:ind w:left="220"/>
    </w:pPr>
  </w:style>
  <w:style w:type="paragraph" w:styleId="Beschriftung">
    <w:name w:val="caption"/>
    <w:basedOn w:val="Standard"/>
    <w:next w:val="Standard"/>
    <w:uiPriority w:val="35"/>
    <w:unhideWhenUsed/>
    <w:qFormat/>
    <w:rsid w:val="00B223B4"/>
    <w:pPr>
      <w:spacing w:after="200" w:line="240" w:lineRule="auto"/>
      <w:jc w:val="center"/>
    </w:pPr>
    <w:rPr>
      <w:iCs/>
      <w:color w:val="000000" w:themeColor="text1"/>
      <w:sz w:val="18"/>
      <w:szCs w:val="18"/>
    </w:rPr>
  </w:style>
  <w:style w:type="paragraph" w:customStyle="1" w:styleId="UntertitelTitelseiteTH">
    <w:name w:val="Untertitel (Titelseite) TH"/>
    <w:basedOn w:val="FlietextTH"/>
    <w:uiPriority w:val="4"/>
    <w:qFormat/>
    <w:rsid w:val="007344D5"/>
    <w:pPr>
      <w:tabs>
        <w:tab w:val="left" w:pos="2268"/>
      </w:tabs>
      <w:jc w:val="left"/>
    </w:pPr>
  </w:style>
  <w:style w:type="paragraph" w:customStyle="1" w:styleId="TitelTitelseite20ptTH">
    <w:name w:val="Titel (Titelseite) 20 pt TH"/>
    <w:basedOn w:val="Standard"/>
    <w:uiPriority w:val="4"/>
    <w:qFormat/>
    <w:rsid w:val="007344D5"/>
    <w:pPr>
      <w:suppressAutoHyphens/>
      <w:spacing w:afterLines="200" w:after="200" w:line="240" w:lineRule="auto"/>
      <w:outlineLvl w:val="0"/>
    </w:pPr>
    <w:rPr>
      <w:rFonts w:ascii="Arial" w:eastAsia="Times New Roman" w:hAnsi="Arial" w:cs="Arial"/>
      <w:sz w:val="40"/>
      <w:szCs w:val="3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E5627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E5627"/>
    <w:rPr>
      <w:rFonts w:ascii="Times New Roman" w:eastAsiaTheme="majorEastAsia" w:hAnsi="Times New Roman" w:cstheme="majorBidi"/>
      <w:b/>
      <w:iCs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753A22"/>
    <w:rPr>
      <w:rFonts w:ascii="Times New Roman" w:eastAsiaTheme="majorEastAsia" w:hAnsi="Times New Roman" w:cstheme="majorBidi"/>
      <w:b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4E680C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1276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1276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1276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091D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91DD2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091D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91DD2"/>
    <w:rPr>
      <w:rFonts w:ascii="Times New Roman" w:hAnsi="Times New Roman"/>
    </w:rPr>
  </w:style>
  <w:style w:type="character" w:styleId="Platzhaltertext">
    <w:name w:val="Placeholder Text"/>
    <w:basedOn w:val="Absatz-Standardschriftart"/>
    <w:uiPriority w:val="99"/>
    <w:semiHidden/>
    <w:rsid w:val="00363A2D"/>
    <w:rPr>
      <w:color w:val="808080"/>
    </w:rPr>
  </w:style>
  <w:style w:type="paragraph" w:styleId="KeinLeerraum">
    <w:name w:val="No Spacing"/>
    <w:uiPriority w:val="1"/>
    <w:qFormat/>
    <w:rsid w:val="00E74288"/>
    <w:pPr>
      <w:spacing w:after="0" w:line="240" w:lineRule="auto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F5143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B84474"/>
    <w:pPr>
      <w:ind w:left="720"/>
      <w:contextualSpacing/>
    </w:pPr>
  </w:style>
  <w:style w:type="character" w:customStyle="1" w:styleId="title-text">
    <w:name w:val="title-text"/>
    <w:basedOn w:val="Absatz-Standardschriftart"/>
    <w:rsid w:val="003A1F3D"/>
  </w:style>
  <w:style w:type="paragraph" w:styleId="Verzeichnis3">
    <w:name w:val="toc 3"/>
    <w:basedOn w:val="Standard"/>
    <w:next w:val="Standard"/>
    <w:autoRedefine/>
    <w:uiPriority w:val="39"/>
    <w:unhideWhenUsed/>
    <w:rsid w:val="00436B6F"/>
    <w:pPr>
      <w:spacing w:after="100"/>
      <w:ind w:left="440"/>
    </w:pPr>
  </w:style>
  <w:style w:type="paragraph" w:customStyle="1" w:styleId="chemchapter">
    <w:name w:val="chem_chapter"/>
    <w:basedOn w:val="Standard"/>
    <w:rsid w:val="004E680C"/>
    <w:pPr>
      <w:spacing w:before="100" w:beforeAutospacing="1" w:after="100" w:afterAutospacing="1" w:line="240" w:lineRule="auto"/>
    </w:pPr>
    <w:rPr>
      <w:rFonts w:eastAsia="Times New Roman" w:cs="Times New Roman"/>
      <w:b/>
      <w:sz w:val="32"/>
      <w:szCs w:val="24"/>
      <w:lang w:eastAsia="de-DE"/>
    </w:rPr>
  </w:style>
  <w:style w:type="character" w:customStyle="1" w:styleId="textmark">
    <w:name w:val="textmark"/>
    <w:basedOn w:val="Absatz-Standardschriftart"/>
    <w:rsid w:val="00490DC0"/>
  </w:style>
  <w:style w:type="paragraph" w:styleId="StandardWeb">
    <w:name w:val="Normal (Web)"/>
    <w:basedOn w:val="Standard"/>
    <w:uiPriority w:val="99"/>
    <w:semiHidden/>
    <w:unhideWhenUsed/>
    <w:rsid w:val="00490DC0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de-DE"/>
    </w:rPr>
  </w:style>
  <w:style w:type="paragraph" w:styleId="Verzeichnis4">
    <w:name w:val="toc 4"/>
    <w:basedOn w:val="Standard"/>
    <w:next w:val="Standard"/>
    <w:autoRedefine/>
    <w:uiPriority w:val="39"/>
    <w:unhideWhenUsed/>
    <w:rsid w:val="00BE5360"/>
    <w:pPr>
      <w:spacing w:after="100"/>
      <w:ind w:left="720"/>
    </w:pPr>
  </w:style>
  <w:style w:type="paragraph" w:styleId="Verzeichnis5">
    <w:name w:val="toc 5"/>
    <w:basedOn w:val="Standard"/>
    <w:next w:val="Standard"/>
    <w:autoRedefine/>
    <w:uiPriority w:val="39"/>
    <w:unhideWhenUsed/>
    <w:rsid w:val="005808A6"/>
    <w:pPr>
      <w:spacing w:after="100"/>
      <w:ind w:left="960"/>
    </w:pPr>
  </w:style>
  <w:style w:type="paragraph" w:styleId="Abbildungsverzeichnis">
    <w:name w:val="table of figures"/>
    <w:basedOn w:val="Standard"/>
    <w:next w:val="Standard"/>
    <w:uiPriority w:val="99"/>
    <w:unhideWhenUsed/>
    <w:rsid w:val="002921F9"/>
    <w:pPr>
      <w:spacing w:before="120" w:after="120"/>
    </w:pPr>
  </w:style>
  <w:style w:type="character" w:styleId="Fett">
    <w:name w:val="Strong"/>
    <w:basedOn w:val="Absatz-Standardschriftart"/>
    <w:uiPriority w:val="22"/>
    <w:qFormat/>
    <w:rsid w:val="00A76098"/>
    <w:rPr>
      <w:b/>
      <w:bCs/>
    </w:rPr>
  </w:style>
  <w:style w:type="paragraph" w:styleId="Textkrper">
    <w:name w:val="Body Text"/>
    <w:basedOn w:val="Standard"/>
    <w:link w:val="TextkrperZchn"/>
    <w:rsid w:val="008178F2"/>
    <w:pPr>
      <w:widowControl w:val="0"/>
      <w:tabs>
        <w:tab w:val="left" w:pos="3118"/>
      </w:tabs>
      <w:spacing w:after="57" w:line="288" w:lineRule="auto"/>
      <w:jc w:val="left"/>
    </w:pPr>
    <w:rPr>
      <w:rFonts w:eastAsia="Times New Roman" w:cs="Arial Unicode MS"/>
      <w:szCs w:val="24"/>
      <w:lang w:eastAsia="de-DE" w:bidi="de-DE"/>
    </w:rPr>
  </w:style>
  <w:style w:type="character" w:customStyle="1" w:styleId="TextkrperZchn">
    <w:name w:val="Textkörper Zchn"/>
    <w:basedOn w:val="Absatz-Standardschriftart"/>
    <w:link w:val="Textkrper"/>
    <w:rsid w:val="008178F2"/>
    <w:rPr>
      <w:rFonts w:ascii="Times New Roman" w:eastAsia="Times New Roman" w:hAnsi="Times New Roman" w:cs="Arial Unicode MS"/>
      <w:sz w:val="24"/>
      <w:szCs w:val="24"/>
      <w:lang w:eastAsia="de-DE" w:bidi="de-DE"/>
    </w:rPr>
  </w:style>
  <w:style w:type="character" w:styleId="Hervorhebung">
    <w:name w:val="Emphasis"/>
    <w:basedOn w:val="Absatz-Standardschriftart"/>
    <w:uiPriority w:val="20"/>
    <w:qFormat/>
    <w:rsid w:val="00085E94"/>
    <w:rPr>
      <w:i/>
      <w:iCs/>
    </w:rPr>
  </w:style>
  <w:style w:type="character" w:customStyle="1" w:styleId="authors">
    <w:name w:val="authors"/>
    <w:basedOn w:val="Absatz-Standardschriftart"/>
    <w:rsid w:val="00D64CC8"/>
  </w:style>
  <w:style w:type="character" w:customStyle="1" w:styleId="Datum1">
    <w:name w:val="Datum1"/>
    <w:basedOn w:val="Absatz-Standardschriftart"/>
    <w:rsid w:val="00D64CC8"/>
  </w:style>
  <w:style w:type="character" w:customStyle="1" w:styleId="arttitle">
    <w:name w:val="art_title"/>
    <w:basedOn w:val="Absatz-Standardschriftart"/>
    <w:rsid w:val="00D64CC8"/>
  </w:style>
  <w:style w:type="character" w:customStyle="1" w:styleId="serialtitle">
    <w:name w:val="serial_title"/>
    <w:basedOn w:val="Absatz-Standardschriftart"/>
    <w:rsid w:val="00D64CC8"/>
  </w:style>
  <w:style w:type="character" w:customStyle="1" w:styleId="volumeissue">
    <w:name w:val="volume_issue"/>
    <w:basedOn w:val="Absatz-Standardschriftart"/>
    <w:rsid w:val="00D64CC8"/>
  </w:style>
  <w:style w:type="character" w:customStyle="1" w:styleId="pagerange">
    <w:name w:val="page_range"/>
    <w:basedOn w:val="Absatz-Standardschriftart"/>
    <w:rsid w:val="00D64CC8"/>
  </w:style>
  <w:style w:type="paragraph" w:customStyle="1" w:styleId="Default">
    <w:name w:val="Default"/>
    <w:rsid w:val="00F70D2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ersonname">
    <w:name w:val="person_name"/>
    <w:basedOn w:val="Absatz-Standardschriftart"/>
    <w:rsid w:val="00700366"/>
  </w:style>
  <w:style w:type="character" w:customStyle="1" w:styleId="base">
    <w:name w:val="base"/>
    <w:basedOn w:val="Absatz-Standardschriftart"/>
    <w:rsid w:val="00727275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B10B64"/>
    <w:pPr>
      <w:spacing w:after="0" w:line="240" w:lineRule="auto"/>
      <w:ind w:left="240" w:hanging="240"/>
    </w:pPr>
  </w:style>
  <w:style w:type="table" w:styleId="Tabellenraster">
    <w:name w:val="Table Grid"/>
    <w:basedOn w:val="NormaleTabelle"/>
    <w:uiPriority w:val="39"/>
    <w:rsid w:val="00A44360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7C49D1"/>
    <w:rPr>
      <w:color w:val="954F72" w:themeColor="followedHyperlink"/>
      <w:u w:val="single"/>
    </w:rPr>
  </w:style>
  <w:style w:type="character" w:customStyle="1" w:styleId="anchor-text">
    <w:name w:val="anchor-text"/>
    <w:basedOn w:val="Absatz-Standardschriftart"/>
    <w:rsid w:val="002175CA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D20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D20EE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6D20EE"/>
  </w:style>
  <w:style w:type="character" w:styleId="Kommentarzeichen">
    <w:name w:val="annotation reference"/>
    <w:basedOn w:val="Absatz-Standardschriftart"/>
    <w:uiPriority w:val="99"/>
    <w:semiHidden/>
    <w:unhideWhenUsed/>
    <w:rsid w:val="00090F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90F7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90F79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90F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90F79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0F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0F79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943ABD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96F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46768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9253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8355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9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9392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4217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1095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2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86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6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970296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52386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2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43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9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73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1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33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0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30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93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50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27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0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97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2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70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bian.picht@uk-halle.de" TargetMode="Externa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B0817F-141A-4376-B206-9F83F7672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704</Words>
  <Characters>44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Picht</dc:creator>
  <cp:keywords/>
  <dc:description/>
  <cp:lastModifiedBy>Picht, Fabian</cp:lastModifiedBy>
  <cp:revision>13</cp:revision>
  <cp:lastPrinted>2026-03-18T15:47:00Z</cp:lastPrinted>
  <dcterms:created xsi:type="dcterms:W3CDTF">2026-03-18T14:25:00Z</dcterms:created>
  <dcterms:modified xsi:type="dcterms:W3CDTF">2026-03-21T12:35:00Z</dcterms:modified>
</cp:coreProperties>
</file>